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10795" w:type="dxa"/>
        <w:tblLayout w:type="fixed"/>
        <w:tblLook w:val="04A0" w:firstRow="1" w:lastRow="0" w:firstColumn="1" w:lastColumn="0" w:noHBand="0" w:noVBand="1"/>
      </w:tblPr>
      <w:tblGrid>
        <w:gridCol w:w="3325"/>
        <w:gridCol w:w="3510"/>
        <w:gridCol w:w="3960"/>
      </w:tblGrid>
      <w:tr w:rsidR="00234F98" w:rsidRPr="004172D3" w14:paraId="475C4B80" w14:textId="77777777" w:rsidTr="004172D3">
        <w:tc>
          <w:tcPr>
            <w:tcW w:w="1079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49B6A3" w14:textId="12F20F0E" w:rsidR="00234F98" w:rsidRPr="004172D3" w:rsidRDefault="00234F98">
            <w:pPr>
              <w:rPr>
                <w:rFonts w:ascii="Times New Roman" w:hAnsi="Times New Roman" w:cs="Times New Roman"/>
              </w:rPr>
            </w:pPr>
            <w:r w:rsidRPr="004172D3">
              <w:rPr>
                <w:rFonts w:ascii="Times New Roman" w:hAnsi="Times New Roman" w:cs="Times New Roman"/>
                <w:b/>
                <w:bCs/>
              </w:rPr>
              <w:t>Supplemental Table 1.</w:t>
            </w:r>
            <w:r w:rsidRPr="004172D3">
              <w:rPr>
                <w:rFonts w:ascii="Times New Roman" w:hAnsi="Times New Roman" w:cs="Times New Roman"/>
              </w:rPr>
              <w:t xml:space="preserve"> </w:t>
            </w:r>
            <w:r w:rsidR="00737745" w:rsidRPr="004172D3">
              <w:rPr>
                <w:rFonts w:ascii="Times New Roman" w:hAnsi="Times New Roman" w:cs="Times New Roman"/>
              </w:rPr>
              <w:t>ICD-9</w:t>
            </w:r>
            <w:r w:rsidR="00A57576" w:rsidRPr="004172D3">
              <w:rPr>
                <w:rFonts w:ascii="Times New Roman" w:hAnsi="Times New Roman" w:cs="Times New Roman"/>
              </w:rPr>
              <w:t>-CM</w:t>
            </w:r>
            <w:r w:rsidR="00737745" w:rsidRPr="004172D3">
              <w:rPr>
                <w:rFonts w:ascii="Times New Roman" w:hAnsi="Times New Roman" w:cs="Times New Roman"/>
              </w:rPr>
              <w:t xml:space="preserve"> and ICD-10</w:t>
            </w:r>
            <w:r w:rsidR="00A57576" w:rsidRPr="004172D3">
              <w:rPr>
                <w:rFonts w:ascii="Times New Roman" w:hAnsi="Times New Roman" w:cs="Times New Roman"/>
              </w:rPr>
              <w:t>-CM</w:t>
            </w:r>
            <w:r w:rsidR="00737745" w:rsidRPr="004172D3">
              <w:rPr>
                <w:rFonts w:ascii="Times New Roman" w:hAnsi="Times New Roman" w:cs="Times New Roman"/>
              </w:rPr>
              <w:t xml:space="preserve"> codes for HDP</w:t>
            </w:r>
            <w:r w:rsidR="00EF1472" w:rsidRPr="004172D3">
              <w:rPr>
                <w:rFonts w:ascii="Times New Roman" w:hAnsi="Times New Roman" w:cs="Times New Roman"/>
              </w:rPr>
              <w:t xml:space="preserve">, </w:t>
            </w:r>
            <w:r w:rsidR="00D41C23" w:rsidRPr="004172D3">
              <w:rPr>
                <w:rFonts w:ascii="Times New Roman" w:hAnsi="Times New Roman" w:cs="Times New Roman"/>
              </w:rPr>
              <w:t>CVD</w:t>
            </w:r>
            <w:r w:rsidR="00A110DD" w:rsidRPr="004172D3">
              <w:rPr>
                <w:rFonts w:ascii="Times New Roman" w:hAnsi="Times New Roman" w:cs="Times New Roman"/>
              </w:rPr>
              <w:t>, GDM, and depression</w:t>
            </w:r>
            <w:r w:rsidR="00737745" w:rsidRPr="004172D3">
              <w:rPr>
                <w:rFonts w:ascii="Times New Roman" w:hAnsi="Times New Roman" w:cs="Times New Roman"/>
              </w:rPr>
              <w:t xml:space="preserve"> diagnoses.</w:t>
            </w:r>
          </w:p>
        </w:tc>
      </w:tr>
      <w:tr w:rsidR="00AC1E3A" w:rsidRPr="004172D3" w14:paraId="143FAB01" w14:textId="77777777" w:rsidTr="004172D3">
        <w:tc>
          <w:tcPr>
            <w:tcW w:w="3325" w:type="dxa"/>
            <w:tcBorders>
              <w:top w:val="single" w:sz="4" w:space="0" w:color="auto"/>
            </w:tcBorders>
          </w:tcPr>
          <w:p w14:paraId="3AC93A3A" w14:textId="354F9882" w:rsidR="00BF4282" w:rsidRPr="004172D3" w:rsidRDefault="00BF42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10" w:type="dxa"/>
            <w:tcBorders>
              <w:top w:val="single" w:sz="4" w:space="0" w:color="auto"/>
            </w:tcBorders>
          </w:tcPr>
          <w:p w14:paraId="54CB9CE9" w14:textId="13EF14B1" w:rsidR="00BF4282" w:rsidRPr="004172D3" w:rsidRDefault="00BF4282">
            <w:pPr>
              <w:rPr>
                <w:rFonts w:ascii="Times New Roman" w:hAnsi="Times New Roman" w:cs="Times New Roman"/>
              </w:rPr>
            </w:pPr>
            <w:r w:rsidRPr="004172D3">
              <w:rPr>
                <w:rFonts w:ascii="Times New Roman" w:hAnsi="Times New Roman" w:cs="Times New Roman"/>
              </w:rPr>
              <w:t>ICD-9</w:t>
            </w:r>
            <w:r w:rsidR="00A57576" w:rsidRPr="004172D3">
              <w:rPr>
                <w:rFonts w:ascii="Times New Roman" w:hAnsi="Times New Roman" w:cs="Times New Roman"/>
              </w:rPr>
              <w:t>-CM</w:t>
            </w:r>
          </w:p>
        </w:tc>
        <w:tc>
          <w:tcPr>
            <w:tcW w:w="3960" w:type="dxa"/>
            <w:tcBorders>
              <w:top w:val="single" w:sz="4" w:space="0" w:color="auto"/>
            </w:tcBorders>
          </w:tcPr>
          <w:p w14:paraId="224F6852" w14:textId="6FE3BC8C" w:rsidR="00BF4282" w:rsidRPr="004172D3" w:rsidRDefault="00BF4282">
            <w:pPr>
              <w:rPr>
                <w:rFonts w:ascii="Times New Roman" w:hAnsi="Times New Roman" w:cs="Times New Roman"/>
              </w:rPr>
            </w:pPr>
            <w:r w:rsidRPr="004172D3">
              <w:rPr>
                <w:rFonts w:ascii="Times New Roman" w:hAnsi="Times New Roman" w:cs="Times New Roman"/>
              </w:rPr>
              <w:t>ICD-10</w:t>
            </w:r>
            <w:r w:rsidR="00A57576" w:rsidRPr="004172D3">
              <w:rPr>
                <w:rFonts w:ascii="Times New Roman" w:hAnsi="Times New Roman" w:cs="Times New Roman"/>
              </w:rPr>
              <w:t>-CM</w:t>
            </w:r>
          </w:p>
        </w:tc>
      </w:tr>
      <w:tr w:rsidR="00AC1E3A" w:rsidRPr="004172D3" w14:paraId="79B0FAA6" w14:textId="77777777" w:rsidTr="00C979F0">
        <w:tc>
          <w:tcPr>
            <w:tcW w:w="3325" w:type="dxa"/>
          </w:tcPr>
          <w:p w14:paraId="698FF384" w14:textId="516534B6" w:rsidR="00BF4282" w:rsidRPr="004172D3" w:rsidRDefault="00BF4282">
            <w:pPr>
              <w:rPr>
                <w:rFonts w:ascii="Times New Roman" w:hAnsi="Times New Roman" w:cs="Times New Roman"/>
              </w:rPr>
            </w:pPr>
            <w:r w:rsidRPr="004172D3">
              <w:rPr>
                <w:rFonts w:ascii="Times New Roman" w:hAnsi="Times New Roman" w:cs="Times New Roman"/>
              </w:rPr>
              <w:t>HDP</w:t>
            </w:r>
          </w:p>
        </w:tc>
        <w:tc>
          <w:tcPr>
            <w:tcW w:w="3510" w:type="dxa"/>
          </w:tcPr>
          <w:p w14:paraId="527E0AF5" w14:textId="77777777" w:rsidR="00BF4282" w:rsidRPr="004172D3" w:rsidRDefault="00BF42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0" w:type="dxa"/>
          </w:tcPr>
          <w:p w14:paraId="48774A72" w14:textId="77777777" w:rsidR="00BF4282" w:rsidRPr="004172D3" w:rsidRDefault="00BF4282">
            <w:pPr>
              <w:rPr>
                <w:rFonts w:ascii="Times New Roman" w:hAnsi="Times New Roman" w:cs="Times New Roman"/>
              </w:rPr>
            </w:pPr>
          </w:p>
        </w:tc>
      </w:tr>
      <w:tr w:rsidR="00AC1E3A" w:rsidRPr="004172D3" w14:paraId="09715EFF" w14:textId="77777777" w:rsidTr="00C979F0">
        <w:tc>
          <w:tcPr>
            <w:tcW w:w="3325" w:type="dxa"/>
          </w:tcPr>
          <w:p w14:paraId="158CAFD0" w14:textId="11F0A54D" w:rsidR="00BF4282" w:rsidRPr="004172D3" w:rsidRDefault="00BF4282" w:rsidP="00E708A1">
            <w:pPr>
              <w:jc w:val="right"/>
              <w:rPr>
                <w:rFonts w:ascii="Times New Roman" w:hAnsi="Times New Roman" w:cs="Times New Roman"/>
              </w:rPr>
            </w:pPr>
            <w:r w:rsidRPr="004172D3">
              <w:rPr>
                <w:rFonts w:ascii="Times New Roman" w:hAnsi="Times New Roman" w:cs="Times New Roman"/>
              </w:rPr>
              <w:t>Chronic hypertension</w:t>
            </w:r>
          </w:p>
        </w:tc>
        <w:tc>
          <w:tcPr>
            <w:tcW w:w="3510" w:type="dxa"/>
          </w:tcPr>
          <w:p w14:paraId="51417BA1" w14:textId="34325DC3" w:rsidR="00BF4282" w:rsidRPr="004172D3" w:rsidRDefault="00202D72" w:rsidP="007371DA">
            <w:pPr>
              <w:rPr>
                <w:rFonts w:ascii="Times New Roman" w:hAnsi="Times New Roman" w:cs="Times New Roman"/>
              </w:rPr>
            </w:pPr>
            <w:r w:rsidRPr="004172D3">
              <w:rPr>
                <w:rFonts w:ascii="Times New Roman" w:hAnsi="Times New Roman" w:cs="Times New Roman"/>
              </w:rPr>
              <w:t>401</w:t>
            </w:r>
            <w:r w:rsidR="007371DA" w:rsidRPr="004172D3">
              <w:rPr>
                <w:rFonts w:ascii="Times New Roman" w:hAnsi="Times New Roman" w:cs="Times New Roman"/>
              </w:rPr>
              <w:t>.x</w:t>
            </w:r>
            <w:r w:rsidRPr="004172D3">
              <w:rPr>
                <w:rFonts w:ascii="Times New Roman" w:hAnsi="Times New Roman" w:cs="Times New Roman"/>
              </w:rPr>
              <w:t>, 402</w:t>
            </w:r>
            <w:r w:rsidR="007371DA" w:rsidRPr="004172D3">
              <w:rPr>
                <w:rFonts w:ascii="Times New Roman" w:hAnsi="Times New Roman" w:cs="Times New Roman"/>
              </w:rPr>
              <w:t>.x</w:t>
            </w:r>
            <w:r w:rsidRPr="004172D3">
              <w:rPr>
                <w:rFonts w:ascii="Times New Roman" w:hAnsi="Times New Roman" w:cs="Times New Roman"/>
              </w:rPr>
              <w:t>, 403</w:t>
            </w:r>
            <w:r w:rsidR="007371DA" w:rsidRPr="004172D3">
              <w:rPr>
                <w:rFonts w:ascii="Times New Roman" w:hAnsi="Times New Roman" w:cs="Times New Roman"/>
              </w:rPr>
              <w:t>.x</w:t>
            </w:r>
            <w:r w:rsidRPr="004172D3">
              <w:rPr>
                <w:rFonts w:ascii="Times New Roman" w:hAnsi="Times New Roman" w:cs="Times New Roman"/>
              </w:rPr>
              <w:t>, 404</w:t>
            </w:r>
            <w:r w:rsidR="007371DA" w:rsidRPr="004172D3">
              <w:rPr>
                <w:rFonts w:ascii="Times New Roman" w:hAnsi="Times New Roman" w:cs="Times New Roman"/>
              </w:rPr>
              <w:t>.x</w:t>
            </w:r>
            <w:r w:rsidRPr="004172D3">
              <w:rPr>
                <w:rFonts w:ascii="Times New Roman" w:hAnsi="Times New Roman" w:cs="Times New Roman"/>
              </w:rPr>
              <w:t>, 405</w:t>
            </w:r>
            <w:r w:rsidR="007371DA" w:rsidRPr="004172D3">
              <w:rPr>
                <w:rFonts w:ascii="Times New Roman" w:hAnsi="Times New Roman" w:cs="Times New Roman"/>
              </w:rPr>
              <w:t xml:space="preserve">.x, </w:t>
            </w:r>
            <w:r w:rsidR="0076003F" w:rsidRPr="004172D3">
              <w:rPr>
                <w:rFonts w:ascii="Times New Roman" w:hAnsi="Times New Roman" w:cs="Times New Roman"/>
              </w:rPr>
              <w:t>642.0</w:t>
            </w:r>
            <w:r w:rsidR="008E573E" w:rsidRPr="004172D3">
              <w:rPr>
                <w:rFonts w:ascii="Times New Roman" w:hAnsi="Times New Roman" w:cs="Times New Roman"/>
              </w:rPr>
              <w:t>x</w:t>
            </w:r>
            <w:r w:rsidR="0076003F" w:rsidRPr="004172D3">
              <w:rPr>
                <w:rFonts w:ascii="Times New Roman" w:hAnsi="Times New Roman" w:cs="Times New Roman"/>
              </w:rPr>
              <w:t>, 642.1</w:t>
            </w:r>
            <w:r w:rsidR="008E573E" w:rsidRPr="004172D3">
              <w:rPr>
                <w:rFonts w:ascii="Times New Roman" w:hAnsi="Times New Roman" w:cs="Times New Roman"/>
              </w:rPr>
              <w:t>x</w:t>
            </w:r>
            <w:r w:rsidR="0076003F" w:rsidRPr="004172D3">
              <w:rPr>
                <w:rFonts w:ascii="Times New Roman" w:hAnsi="Times New Roman" w:cs="Times New Roman"/>
              </w:rPr>
              <w:t>, 642.2</w:t>
            </w:r>
            <w:r w:rsidR="008E573E" w:rsidRPr="004172D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3960" w:type="dxa"/>
          </w:tcPr>
          <w:p w14:paraId="5830AAC0" w14:textId="1DF915E7" w:rsidR="00BF4282" w:rsidRPr="004172D3" w:rsidRDefault="00AC1E3A">
            <w:pPr>
              <w:rPr>
                <w:rFonts w:ascii="Times New Roman" w:hAnsi="Times New Roman" w:cs="Times New Roman"/>
              </w:rPr>
            </w:pPr>
            <w:r w:rsidRPr="004172D3">
              <w:rPr>
                <w:rFonts w:ascii="Times New Roman" w:hAnsi="Times New Roman" w:cs="Times New Roman"/>
              </w:rPr>
              <w:t>I10</w:t>
            </w:r>
            <w:r w:rsidR="00516C46" w:rsidRPr="004172D3">
              <w:rPr>
                <w:rFonts w:ascii="Times New Roman" w:hAnsi="Times New Roman" w:cs="Times New Roman"/>
              </w:rPr>
              <w:t>.x</w:t>
            </w:r>
            <w:r w:rsidRPr="004172D3">
              <w:rPr>
                <w:rFonts w:ascii="Times New Roman" w:hAnsi="Times New Roman" w:cs="Times New Roman"/>
              </w:rPr>
              <w:t>, I11</w:t>
            </w:r>
            <w:r w:rsidR="00516C46" w:rsidRPr="004172D3">
              <w:rPr>
                <w:rFonts w:ascii="Times New Roman" w:hAnsi="Times New Roman" w:cs="Times New Roman"/>
              </w:rPr>
              <w:t>.x</w:t>
            </w:r>
            <w:r w:rsidRPr="004172D3">
              <w:rPr>
                <w:rFonts w:ascii="Times New Roman" w:hAnsi="Times New Roman" w:cs="Times New Roman"/>
              </w:rPr>
              <w:t>, I12</w:t>
            </w:r>
            <w:r w:rsidR="00516C46" w:rsidRPr="004172D3">
              <w:rPr>
                <w:rFonts w:ascii="Times New Roman" w:hAnsi="Times New Roman" w:cs="Times New Roman"/>
              </w:rPr>
              <w:t>.x</w:t>
            </w:r>
            <w:r w:rsidRPr="004172D3">
              <w:rPr>
                <w:rFonts w:ascii="Times New Roman" w:hAnsi="Times New Roman" w:cs="Times New Roman"/>
              </w:rPr>
              <w:t>, I13</w:t>
            </w:r>
            <w:r w:rsidR="00516C46" w:rsidRPr="004172D3">
              <w:rPr>
                <w:rFonts w:ascii="Times New Roman" w:hAnsi="Times New Roman" w:cs="Times New Roman"/>
              </w:rPr>
              <w:t>.x</w:t>
            </w:r>
            <w:r w:rsidRPr="004172D3">
              <w:rPr>
                <w:rFonts w:ascii="Times New Roman" w:hAnsi="Times New Roman" w:cs="Times New Roman"/>
              </w:rPr>
              <w:t>, I15</w:t>
            </w:r>
            <w:r w:rsidR="00516C46" w:rsidRPr="004172D3">
              <w:rPr>
                <w:rFonts w:ascii="Times New Roman" w:hAnsi="Times New Roman" w:cs="Times New Roman"/>
              </w:rPr>
              <w:t>.x</w:t>
            </w:r>
            <w:r w:rsidRPr="004172D3">
              <w:rPr>
                <w:rFonts w:ascii="Times New Roman" w:hAnsi="Times New Roman" w:cs="Times New Roman"/>
              </w:rPr>
              <w:t>, I16</w:t>
            </w:r>
            <w:r w:rsidR="00516C46" w:rsidRPr="004172D3">
              <w:rPr>
                <w:rFonts w:ascii="Times New Roman" w:hAnsi="Times New Roman" w:cs="Times New Roman"/>
              </w:rPr>
              <w:t>.x</w:t>
            </w:r>
            <w:r w:rsidR="00452503" w:rsidRPr="004172D3">
              <w:rPr>
                <w:rFonts w:ascii="Times New Roman" w:hAnsi="Times New Roman" w:cs="Times New Roman"/>
              </w:rPr>
              <w:t>, O10.x</w:t>
            </w:r>
          </w:p>
        </w:tc>
      </w:tr>
      <w:tr w:rsidR="00C979F0" w:rsidRPr="004172D3" w14:paraId="7AF5F366" w14:textId="77777777" w:rsidTr="00C979F0">
        <w:tc>
          <w:tcPr>
            <w:tcW w:w="3325" w:type="dxa"/>
          </w:tcPr>
          <w:p w14:paraId="5D561462" w14:textId="19DCDD91" w:rsidR="0076003F" w:rsidRPr="004172D3" w:rsidRDefault="0076003F" w:rsidP="00E708A1">
            <w:pPr>
              <w:jc w:val="right"/>
              <w:rPr>
                <w:rFonts w:ascii="Times New Roman" w:hAnsi="Times New Roman" w:cs="Times New Roman"/>
              </w:rPr>
            </w:pPr>
            <w:r w:rsidRPr="004172D3">
              <w:rPr>
                <w:rFonts w:ascii="Times New Roman" w:hAnsi="Times New Roman" w:cs="Times New Roman"/>
              </w:rPr>
              <w:t>Gestational hypertension</w:t>
            </w:r>
          </w:p>
        </w:tc>
        <w:tc>
          <w:tcPr>
            <w:tcW w:w="3510" w:type="dxa"/>
          </w:tcPr>
          <w:p w14:paraId="4A58D2D6" w14:textId="128C4A70" w:rsidR="0076003F" w:rsidRPr="004172D3" w:rsidRDefault="0076003F" w:rsidP="0076003F">
            <w:pPr>
              <w:rPr>
                <w:rFonts w:ascii="Times New Roman" w:hAnsi="Times New Roman" w:cs="Times New Roman"/>
              </w:rPr>
            </w:pPr>
            <w:r w:rsidRPr="004172D3">
              <w:rPr>
                <w:rFonts w:ascii="Times New Roman" w:hAnsi="Times New Roman" w:cs="Times New Roman"/>
              </w:rPr>
              <w:t>642.3</w:t>
            </w:r>
            <w:r w:rsidR="00AB2884" w:rsidRPr="004172D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3960" w:type="dxa"/>
          </w:tcPr>
          <w:p w14:paraId="4C9D3069" w14:textId="31773EC0" w:rsidR="0076003F" w:rsidRPr="004172D3" w:rsidRDefault="0060774F" w:rsidP="0076003F">
            <w:pPr>
              <w:rPr>
                <w:rFonts w:ascii="Times New Roman" w:hAnsi="Times New Roman" w:cs="Times New Roman"/>
              </w:rPr>
            </w:pPr>
            <w:r w:rsidRPr="004172D3">
              <w:rPr>
                <w:rFonts w:ascii="Times New Roman" w:hAnsi="Times New Roman" w:cs="Times New Roman"/>
              </w:rPr>
              <w:t>O13.x</w:t>
            </w:r>
          </w:p>
        </w:tc>
      </w:tr>
      <w:tr w:rsidR="00C979F0" w:rsidRPr="004172D3" w14:paraId="7AC23520" w14:textId="77777777" w:rsidTr="00C979F0">
        <w:tc>
          <w:tcPr>
            <w:tcW w:w="3325" w:type="dxa"/>
          </w:tcPr>
          <w:p w14:paraId="48878923" w14:textId="5DA080F6" w:rsidR="0076003F" w:rsidRPr="004172D3" w:rsidRDefault="0076003F" w:rsidP="00E708A1">
            <w:pPr>
              <w:jc w:val="right"/>
              <w:rPr>
                <w:rFonts w:ascii="Times New Roman" w:hAnsi="Times New Roman" w:cs="Times New Roman"/>
              </w:rPr>
            </w:pPr>
            <w:r w:rsidRPr="004172D3">
              <w:rPr>
                <w:rFonts w:ascii="Times New Roman" w:hAnsi="Times New Roman" w:cs="Times New Roman"/>
              </w:rPr>
              <w:t>Preeclampsia with mild features</w:t>
            </w:r>
          </w:p>
        </w:tc>
        <w:tc>
          <w:tcPr>
            <w:tcW w:w="3510" w:type="dxa"/>
          </w:tcPr>
          <w:p w14:paraId="12A4F1F0" w14:textId="2B105C4B" w:rsidR="0076003F" w:rsidRPr="004172D3" w:rsidRDefault="0076003F" w:rsidP="0076003F">
            <w:pPr>
              <w:rPr>
                <w:rFonts w:ascii="Times New Roman" w:hAnsi="Times New Roman" w:cs="Times New Roman"/>
              </w:rPr>
            </w:pPr>
            <w:r w:rsidRPr="004172D3">
              <w:rPr>
                <w:rFonts w:ascii="Times New Roman" w:hAnsi="Times New Roman" w:cs="Times New Roman"/>
              </w:rPr>
              <w:t>642.4</w:t>
            </w:r>
            <w:r w:rsidR="00AB2884" w:rsidRPr="004172D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3960" w:type="dxa"/>
          </w:tcPr>
          <w:p w14:paraId="5CE23F14" w14:textId="5239CA22" w:rsidR="0076003F" w:rsidRPr="004172D3" w:rsidRDefault="0060774F" w:rsidP="0076003F">
            <w:pPr>
              <w:rPr>
                <w:rFonts w:ascii="Times New Roman" w:hAnsi="Times New Roman" w:cs="Times New Roman"/>
              </w:rPr>
            </w:pPr>
            <w:r w:rsidRPr="004172D3">
              <w:rPr>
                <w:rFonts w:ascii="Times New Roman" w:hAnsi="Times New Roman" w:cs="Times New Roman"/>
              </w:rPr>
              <w:t>O14.0x</w:t>
            </w:r>
          </w:p>
        </w:tc>
      </w:tr>
      <w:tr w:rsidR="00C979F0" w:rsidRPr="004172D3" w14:paraId="0AD262C5" w14:textId="77777777" w:rsidTr="00C979F0">
        <w:tc>
          <w:tcPr>
            <w:tcW w:w="3325" w:type="dxa"/>
          </w:tcPr>
          <w:p w14:paraId="2B71EBB9" w14:textId="73B60744" w:rsidR="0076003F" w:rsidRPr="004172D3" w:rsidRDefault="0076003F" w:rsidP="00E708A1">
            <w:pPr>
              <w:jc w:val="right"/>
              <w:rPr>
                <w:rFonts w:ascii="Times New Roman" w:hAnsi="Times New Roman" w:cs="Times New Roman"/>
              </w:rPr>
            </w:pPr>
            <w:r w:rsidRPr="004172D3">
              <w:rPr>
                <w:rFonts w:ascii="Times New Roman" w:hAnsi="Times New Roman" w:cs="Times New Roman"/>
              </w:rPr>
              <w:t>Preeclampsia with severe features</w:t>
            </w:r>
          </w:p>
        </w:tc>
        <w:tc>
          <w:tcPr>
            <w:tcW w:w="3510" w:type="dxa"/>
          </w:tcPr>
          <w:p w14:paraId="4C6CEDDA" w14:textId="2DB1662A" w:rsidR="0076003F" w:rsidRPr="004172D3" w:rsidRDefault="0076003F" w:rsidP="0076003F">
            <w:pPr>
              <w:rPr>
                <w:rFonts w:ascii="Times New Roman" w:hAnsi="Times New Roman" w:cs="Times New Roman"/>
              </w:rPr>
            </w:pPr>
            <w:r w:rsidRPr="004172D3">
              <w:rPr>
                <w:rFonts w:ascii="Times New Roman" w:hAnsi="Times New Roman" w:cs="Times New Roman"/>
              </w:rPr>
              <w:t>642.5</w:t>
            </w:r>
            <w:r w:rsidR="00AB2884" w:rsidRPr="004172D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3960" w:type="dxa"/>
          </w:tcPr>
          <w:p w14:paraId="09ED8F47" w14:textId="4BF68D8C" w:rsidR="0076003F" w:rsidRPr="004172D3" w:rsidRDefault="0060774F" w:rsidP="0076003F">
            <w:pPr>
              <w:rPr>
                <w:rFonts w:ascii="Times New Roman" w:hAnsi="Times New Roman" w:cs="Times New Roman"/>
              </w:rPr>
            </w:pPr>
            <w:r w:rsidRPr="004172D3">
              <w:rPr>
                <w:rFonts w:ascii="Times New Roman" w:hAnsi="Times New Roman" w:cs="Times New Roman"/>
              </w:rPr>
              <w:t>O14.1x</w:t>
            </w:r>
            <w:r w:rsidR="005D130E" w:rsidRPr="004172D3">
              <w:rPr>
                <w:rFonts w:ascii="Times New Roman" w:hAnsi="Times New Roman" w:cs="Times New Roman"/>
              </w:rPr>
              <w:t>, O14.2x</w:t>
            </w:r>
          </w:p>
        </w:tc>
      </w:tr>
      <w:tr w:rsidR="00C979F0" w:rsidRPr="004172D3" w14:paraId="6042DDAC" w14:textId="77777777" w:rsidTr="00C979F0">
        <w:tc>
          <w:tcPr>
            <w:tcW w:w="3325" w:type="dxa"/>
          </w:tcPr>
          <w:p w14:paraId="077F694B" w14:textId="03A8341B" w:rsidR="0076003F" w:rsidRPr="004172D3" w:rsidRDefault="0076003F" w:rsidP="00E708A1">
            <w:pPr>
              <w:jc w:val="right"/>
              <w:rPr>
                <w:rFonts w:ascii="Times New Roman" w:hAnsi="Times New Roman" w:cs="Times New Roman"/>
              </w:rPr>
            </w:pPr>
            <w:r w:rsidRPr="004172D3">
              <w:rPr>
                <w:rFonts w:ascii="Times New Roman" w:hAnsi="Times New Roman" w:cs="Times New Roman"/>
              </w:rPr>
              <w:t>Eclampsia</w:t>
            </w:r>
          </w:p>
        </w:tc>
        <w:tc>
          <w:tcPr>
            <w:tcW w:w="3510" w:type="dxa"/>
          </w:tcPr>
          <w:p w14:paraId="3DF70949" w14:textId="09A92696" w:rsidR="0076003F" w:rsidRPr="004172D3" w:rsidRDefault="0076003F" w:rsidP="0076003F">
            <w:pPr>
              <w:rPr>
                <w:rFonts w:ascii="Times New Roman" w:hAnsi="Times New Roman" w:cs="Times New Roman"/>
              </w:rPr>
            </w:pPr>
            <w:r w:rsidRPr="004172D3">
              <w:rPr>
                <w:rFonts w:ascii="Times New Roman" w:hAnsi="Times New Roman" w:cs="Times New Roman"/>
              </w:rPr>
              <w:t>642.6</w:t>
            </w:r>
            <w:r w:rsidR="00AB2884" w:rsidRPr="004172D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3960" w:type="dxa"/>
          </w:tcPr>
          <w:p w14:paraId="492C0159" w14:textId="2E7E7A9C" w:rsidR="0076003F" w:rsidRPr="004172D3" w:rsidRDefault="005D130E" w:rsidP="0076003F">
            <w:pPr>
              <w:rPr>
                <w:rFonts w:ascii="Times New Roman" w:hAnsi="Times New Roman" w:cs="Times New Roman"/>
              </w:rPr>
            </w:pPr>
            <w:r w:rsidRPr="004172D3">
              <w:rPr>
                <w:rFonts w:ascii="Times New Roman" w:hAnsi="Times New Roman" w:cs="Times New Roman"/>
              </w:rPr>
              <w:t>O15.x</w:t>
            </w:r>
          </w:p>
        </w:tc>
      </w:tr>
      <w:tr w:rsidR="00C979F0" w:rsidRPr="004172D3" w14:paraId="0E077B6F" w14:textId="77777777" w:rsidTr="00C979F0">
        <w:tc>
          <w:tcPr>
            <w:tcW w:w="3325" w:type="dxa"/>
          </w:tcPr>
          <w:p w14:paraId="19E765A8" w14:textId="4F83ED49" w:rsidR="0076003F" w:rsidRPr="004172D3" w:rsidRDefault="0076003F" w:rsidP="00E708A1">
            <w:pPr>
              <w:jc w:val="right"/>
              <w:rPr>
                <w:rFonts w:ascii="Times New Roman" w:hAnsi="Times New Roman" w:cs="Times New Roman"/>
              </w:rPr>
            </w:pPr>
            <w:r w:rsidRPr="004172D3">
              <w:rPr>
                <w:rFonts w:ascii="Times New Roman" w:hAnsi="Times New Roman" w:cs="Times New Roman"/>
              </w:rPr>
              <w:t>Superimposed preeclampsia on chronic hypertension</w:t>
            </w:r>
          </w:p>
        </w:tc>
        <w:tc>
          <w:tcPr>
            <w:tcW w:w="3510" w:type="dxa"/>
          </w:tcPr>
          <w:p w14:paraId="5D3394A7" w14:textId="393A0D5A" w:rsidR="0076003F" w:rsidRPr="004172D3" w:rsidRDefault="0076003F" w:rsidP="0076003F">
            <w:pPr>
              <w:rPr>
                <w:rFonts w:ascii="Times New Roman" w:hAnsi="Times New Roman" w:cs="Times New Roman"/>
              </w:rPr>
            </w:pPr>
            <w:r w:rsidRPr="004172D3">
              <w:rPr>
                <w:rFonts w:ascii="Times New Roman" w:hAnsi="Times New Roman" w:cs="Times New Roman"/>
              </w:rPr>
              <w:t>642.7</w:t>
            </w:r>
            <w:r w:rsidR="00AB2884" w:rsidRPr="004172D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3960" w:type="dxa"/>
          </w:tcPr>
          <w:p w14:paraId="1EDAB478" w14:textId="705E5531" w:rsidR="0076003F" w:rsidRPr="004172D3" w:rsidRDefault="005D130E" w:rsidP="0076003F">
            <w:pPr>
              <w:rPr>
                <w:rFonts w:ascii="Times New Roman" w:hAnsi="Times New Roman" w:cs="Times New Roman"/>
              </w:rPr>
            </w:pPr>
            <w:r w:rsidRPr="004172D3">
              <w:rPr>
                <w:rFonts w:ascii="Times New Roman" w:hAnsi="Times New Roman" w:cs="Times New Roman"/>
              </w:rPr>
              <w:t>O11.x</w:t>
            </w:r>
          </w:p>
        </w:tc>
      </w:tr>
      <w:tr w:rsidR="00C979F0" w:rsidRPr="004172D3" w14:paraId="2FAA1FAA" w14:textId="77777777" w:rsidTr="00C979F0">
        <w:tc>
          <w:tcPr>
            <w:tcW w:w="3325" w:type="dxa"/>
          </w:tcPr>
          <w:p w14:paraId="794DB1F0" w14:textId="1280B789" w:rsidR="0076003F" w:rsidRPr="004172D3" w:rsidRDefault="0076003F" w:rsidP="00E708A1">
            <w:pPr>
              <w:jc w:val="right"/>
              <w:rPr>
                <w:rFonts w:ascii="Times New Roman" w:hAnsi="Times New Roman" w:cs="Times New Roman"/>
              </w:rPr>
            </w:pPr>
            <w:r w:rsidRPr="004172D3">
              <w:rPr>
                <w:rFonts w:ascii="Times New Roman" w:hAnsi="Times New Roman" w:cs="Times New Roman"/>
              </w:rPr>
              <w:t>Unspecified HDP</w:t>
            </w:r>
          </w:p>
        </w:tc>
        <w:tc>
          <w:tcPr>
            <w:tcW w:w="3510" w:type="dxa"/>
          </w:tcPr>
          <w:p w14:paraId="34B0381A" w14:textId="031F0CC4" w:rsidR="0076003F" w:rsidRPr="004172D3" w:rsidRDefault="0076003F" w:rsidP="0076003F">
            <w:pPr>
              <w:rPr>
                <w:rFonts w:ascii="Times New Roman" w:hAnsi="Times New Roman" w:cs="Times New Roman"/>
              </w:rPr>
            </w:pPr>
            <w:r w:rsidRPr="004172D3">
              <w:rPr>
                <w:rFonts w:ascii="Times New Roman" w:hAnsi="Times New Roman" w:cs="Times New Roman"/>
              </w:rPr>
              <w:t>642.9</w:t>
            </w:r>
            <w:r w:rsidR="00AB2884" w:rsidRPr="004172D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3960" w:type="dxa"/>
          </w:tcPr>
          <w:p w14:paraId="67651748" w14:textId="43934AB2" w:rsidR="0076003F" w:rsidRPr="004172D3" w:rsidRDefault="005D130E" w:rsidP="0076003F">
            <w:pPr>
              <w:rPr>
                <w:rFonts w:ascii="Times New Roman" w:hAnsi="Times New Roman" w:cs="Times New Roman"/>
              </w:rPr>
            </w:pPr>
            <w:r w:rsidRPr="004172D3">
              <w:rPr>
                <w:rFonts w:ascii="Times New Roman" w:hAnsi="Times New Roman" w:cs="Times New Roman"/>
              </w:rPr>
              <w:t>O16.x</w:t>
            </w:r>
          </w:p>
        </w:tc>
      </w:tr>
      <w:tr w:rsidR="00AB2884" w:rsidRPr="004172D3" w14:paraId="006602C6" w14:textId="77777777" w:rsidTr="00C979F0">
        <w:tc>
          <w:tcPr>
            <w:tcW w:w="3325" w:type="dxa"/>
          </w:tcPr>
          <w:p w14:paraId="47C37430" w14:textId="40E6CF59" w:rsidR="00AB2884" w:rsidRPr="004172D3" w:rsidRDefault="00E708A1" w:rsidP="0076003F">
            <w:pPr>
              <w:rPr>
                <w:rFonts w:ascii="Times New Roman" w:hAnsi="Times New Roman" w:cs="Times New Roman"/>
              </w:rPr>
            </w:pPr>
            <w:r w:rsidRPr="004172D3">
              <w:rPr>
                <w:rFonts w:ascii="Times New Roman" w:hAnsi="Times New Roman" w:cs="Times New Roman"/>
              </w:rPr>
              <w:t>CVD</w:t>
            </w:r>
          </w:p>
        </w:tc>
        <w:tc>
          <w:tcPr>
            <w:tcW w:w="3510" w:type="dxa"/>
          </w:tcPr>
          <w:p w14:paraId="304D43BC" w14:textId="77777777" w:rsidR="00AB2884" w:rsidRPr="004172D3" w:rsidRDefault="00AB2884" w:rsidP="007600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0" w:type="dxa"/>
          </w:tcPr>
          <w:p w14:paraId="1F2C4529" w14:textId="77777777" w:rsidR="00AB2884" w:rsidRPr="004172D3" w:rsidRDefault="00AB2884" w:rsidP="0076003F">
            <w:pPr>
              <w:rPr>
                <w:rFonts w:ascii="Times New Roman" w:hAnsi="Times New Roman" w:cs="Times New Roman"/>
              </w:rPr>
            </w:pPr>
          </w:p>
        </w:tc>
      </w:tr>
      <w:tr w:rsidR="00AB2884" w:rsidRPr="004172D3" w14:paraId="1A343272" w14:textId="77777777" w:rsidTr="00C979F0">
        <w:tc>
          <w:tcPr>
            <w:tcW w:w="3325" w:type="dxa"/>
          </w:tcPr>
          <w:p w14:paraId="00F22785" w14:textId="695FB390" w:rsidR="00AB2884" w:rsidRPr="004172D3" w:rsidRDefault="00E74C94" w:rsidP="00FA076E">
            <w:pPr>
              <w:jc w:val="right"/>
              <w:rPr>
                <w:rFonts w:ascii="Times New Roman" w:hAnsi="Times New Roman" w:cs="Times New Roman"/>
              </w:rPr>
            </w:pPr>
            <w:r w:rsidRPr="004172D3">
              <w:rPr>
                <w:rFonts w:ascii="Times New Roman" w:hAnsi="Times New Roman" w:cs="Times New Roman"/>
              </w:rPr>
              <w:t>Heart failure</w:t>
            </w:r>
          </w:p>
        </w:tc>
        <w:tc>
          <w:tcPr>
            <w:tcW w:w="3510" w:type="dxa"/>
          </w:tcPr>
          <w:p w14:paraId="64E2CA3E" w14:textId="7AE11B38" w:rsidR="00AB2884" w:rsidRPr="004172D3" w:rsidRDefault="00EA35D0" w:rsidP="0076003F">
            <w:pPr>
              <w:rPr>
                <w:rFonts w:ascii="Times New Roman" w:hAnsi="Times New Roman" w:cs="Times New Roman"/>
              </w:rPr>
            </w:pPr>
            <w:r w:rsidRPr="004172D3">
              <w:rPr>
                <w:rFonts w:ascii="Times New Roman" w:hAnsi="Times New Roman" w:cs="Times New Roman"/>
              </w:rPr>
              <w:t>428.0,428.1,428.20,428.21,428.22,428.23,428.30,428.31,428.32,428.33,428.40,428.41,428.42,428.43,428.9,402.01,402.11,402.91,404.01,404.03,404.11,404.13,404.91,404.93,402.01,402.11,402.91</w:t>
            </w:r>
          </w:p>
        </w:tc>
        <w:tc>
          <w:tcPr>
            <w:tcW w:w="3960" w:type="dxa"/>
          </w:tcPr>
          <w:p w14:paraId="6B759DD0" w14:textId="77F65603" w:rsidR="00AB2884" w:rsidRPr="004172D3" w:rsidRDefault="00EA35D0" w:rsidP="0076003F">
            <w:pPr>
              <w:rPr>
                <w:rFonts w:ascii="Times New Roman" w:hAnsi="Times New Roman" w:cs="Times New Roman"/>
              </w:rPr>
            </w:pPr>
            <w:r w:rsidRPr="004172D3">
              <w:rPr>
                <w:rFonts w:ascii="Times New Roman" w:hAnsi="Times New Roman" w:cs="Times New Roman"/>
              </w:rPr>
              <w:t>I09.81, I11.0, I13.0, I13.2, I50.1,I50.20, I50.21, I50.22, I50.23, I50.30, I50.31, I50.32, I50.33,I50.40, I50.41, I50.42, I50.43, I50.9,I50.810, I50.811, I50.812, I50.813,I50.814, I50.82, I50.83, I50.84, I50.8</w:t>
            </w:r>
          </w:p>
        </w:tc>
      </w:tr>
      <w:tr w:rsidR="00AB2884" w:rsidRPr="004172D3" w14:paraId="4B9B0CDE" w14:textId="77777777" w:rsidTr="00C979F0">
        <w:tc>
          <w:tcPr>
            <w:tcW w:w="3325" w:type="dxa"/>
          </w:tcPr>
          <w:p w14:paraId="13342A47" w14:textId="76F085B3" w:rsidR="00AB2884" w:rsidRPr="004172D3" w:rsidRDefault="0044510A" w:rsidP="00FA076E">
            <w:pPr>
              <w:jc w:val="right"/>
              <w:rPr>
                <w:rFonts w:ascii="Times New Roman" w:hAnsi="Times New Roman" w:cs="Times New Roman"/>
              </w:rPr>
            </w:pPr>
            <w:r w:rsidRPr="004172D3">
              <w:rPr>
                <w:rFonts w:ascii="Times New Roman" w:hAnsi="Times New Roman" w:cs="Times New Roman"/>
              </w:rPr>
              <w:t>Ischemic heart disease</w:t>
            </w:r>
          </w:p>
        </w:tc>
        <w:tc>
          <w:tcPr>
            <w:tcW w:w="3510" w:type="dxa"/>
          </w:tcPr>
          <w:p w14:paraId="5346A45B" w14:textId="19D6B1D0" w:rsidR="00AB2884" w:rsidRPr="004172D3" w:rsidRDefault="00EA35D0" w:rsidP="0076003F">
            <w:pPr>
              <w:rPr>
                <w:rFonts w:ascii="Times New Roman" w:hAnsi="Times New Roman" w:cs="Times New Roman"/>
              </w:rPr>
            </w:pPr>
            <w:r w:rsidRPr="004172D3">
              <w:rPr>
                <w:rFonts w:ascii="Times New Roman" w:hAnsi="Times New Roman" w:cs="Times New Roman"/>
              </w:rPr>
              <w:t>410.x,411.1,411.8,4111,4118</w:t>
            </w:r>
          </w:p>
        </w:tc>
        <w:tc>
          <w:tcPr>
            <w:tcW w:w="3960" w:type="dxa"/>
          </w:tcPr>
          <w:p w14:paraId="581C2A99" w14:textId="3FB89628" w:rsidR="00AB2884" w:rsidRPr="004172D3" w:rsidRDefault="00F14E5A" w:rsidP="0076003F">
            <w:pPr>
              <w:rPr>
                <w:rFonts w:ascii="Times New Roman" w:hAnsi="Times New Roman" w:cs="Times New Roman"/>
              </w:rPr>
            </w:pPr>
            <w:r w:rsidRPr="004172D3">
              <w:rPr>
                <w:rFonts w:ascii="Times New Roman" w:hAnsi="Times New Roman" w:cs="Times New Roman"/>
              </w:rPr>
              <w:t>I20.0, I20.1, I20.8, I20.9, I21.01, I21.02, I21.09, I21.11, I21.19,I21.21, I21.29, I21.3, I21.4, I21.9, I21.A1, I21.A9, I22.0, I22.1, I22.2, I22.8, I22.9, I23.0, I23.1,I23.2, I23.3, I23.4, I23.5, I23.6, I23.7, I23.8, I24.0, I24.1, I24.8, I24.9, I25.10, I25.110, I25.111, I25.118, I25.119, I25.2, I25.3, I25.41, I25.42, I25.5, I25.6, I25.700, I25.701, I25.708, I25.709, I25.710, I25.711, I25.718, I25.719, I25.720, I25.721, I25.728, I25.729, I25.730, I25.731,I25.738, I25.739, I25.750, I25.751, I25.758, I25.759, I25.760, I25.761, I25.768, I25.769, I25.790, I25.791, I25.798, I25.799, I25.810, I25.811, I25.812, I25.82, I25.83, I25.84, I25.89, I25.9</w:t>
            </w:r>
          </w:p>
        </w:tc>
      </w:tr>
      <w:tr w:rsidR="00AB2884" w:rsidRPr="004172D3" w14:paraId="646159BA" w14:textId="77777777" w:rsidTr="00C979F0">
        <w:tc>
          <w:tcPr>
            <w:tcW w:w="3325" w:type="dxa"/>
          </w:tcPr>
          <w:p w14:paraId="6F1826D7" w14:textId="72D2335B" w:rsidR="00AB2884" w:rsidRPr="004172D3" w:rsidRDefault="0044510A" w:rsidP="00FA076E">
            <w:pPr>
              <w:jc w:val="right"/>
              <w:rPr>
                <w:rFonts w:ascii="Times New Roman" w:hAnsi="Times New Roman" w:cs="Times New Roman"/>
              </w:rPr>
            </w:pPr>
            <w:r w:rsidRPr="004172D3">
              <w:rPr>
                <w:rFonts w:ascii="Times New Roman" w:hAnsi="Times New Roman" w:cs="Times New Roman"/>
              </w:rPr>
              <w:t>Cerebrovascular disease or stroke</w:t>
            </w:r>
          </w:p>
        </w:tc>
        <w:tc>
          <w:tcPr>
            <w:tcW w:w="3510" w:type="dxa"/>
          </w:tcPr>
          <w:p w14:paraId="0C9703B0" w14:textId="77E6D1A2" w:rsidR="00AB2884" w:rsidRPr="004172D3" w:rsidRDefault="00874AAC" w:rsidP="0076003F">
            <w:pPr>
              <w:rPr>
                <w:rFonts w:ascii="Times New Roman" w:hAnsi="Times New Roman" w:cs="Times New Roman"/>
              </w:rPr>
            </w:pPr>
            <w:r w:rsidRPr="004172D3">
              <w:rPr>
                <w:rFonts w:ascii="Times New Roman" w:hAnsi="Times New Roman" w:cs="Times New Roman"/>
              </w:rPr>
              <w:t>430, 431, 432</w:t>
            </w:r>
            <w:r w:rsidR="005A4EAC" w:rsidRPr="004172D3">
              <w:rPr>
                <w:rFonts w:ascii="Times New Roman" w:hAnsi="Times New Roman" w:cs="Times New Roman"/>
              </w:rPr>
              <w:t>.x</w:t>
            </w:r>
            <w:r w:rsidRPr="004172D3">
              <w:rPr>
                <w:rFonts w:ascii="Times New Roman" w:hAnsi="Times New Roman" w:cs="Times New Roman"/>
              </w:rPr>
              <w:t>, 433</w:t>
            </w:r>
            <w:r w:rsidR="005A4EAC" w:rsidRPr="004172D3">
              <w:rPr>
                <w:rFonts w:ascii="Times New Roman" w:hAnsi="Times New Roman" w:cs="Times New Roman"/>
              </w:rPr>
              <w:t>.x</w:t>
            </w:r>
            <w:r w:rsidRPr="004172D3">
              <w:rPr>
                <w:rFonts w:ascii="Times New Roman" w:hAnsi="Times New Roman" w:cs="Times New Roman"/>
              </w:rPr>
              <w:t>, 434</w:t>
            </w:r>
            <w:r w:rsidR="005A4EAC" w:rsidRPr="004172D3">
              <w:rPr>
                <w:rFonts w:ascii="Times New Roman" w:hAnsi="Times New Roman" w:cs="Times New Roman"/>
              </w:rPr>
              <w:t>.x</w:t>
            </w:r>
            <w:r w:rsidRPr="004172D3">
              <w:rPr>
                <w:rFonts w:ascii="Times New Roman" w:hAnsi="Times New Roman" w:cs="Times New Roman"/>
              </w:rPr>
              <w:t>,435</w:t>
            </w:r>
            <w:r w:rsidR="005A4EAC" w:rsidRPr="004172D3">
              <w:rPr>
                <w:rFonts w:ascii="Times New Roman" w:hAnsi="Times New Roman" w:cs="Times New Roman"/>
              </w:rPr>
              <w:t>.x</w:t>
            </w:r>
            <w:r w:rsidRPr="004172D3">
              <w:rPr>
                <w:rFonts w:ascii="Times New Roman" w:hAnsi="Times New Roman" w:cs="Times New Roman"/>
              </w:rPr>
              <w:t>, 436, 437.x, 671</w:t>
            </w:r>
            <w:r w:rsidR="00D00587" w:rsidRPr="004172D3">
              <w:rPr>
                <w:rFonts w:ascii="Times New Roman" w:hAnsi="Times New Roman" w:cs="Times New Roman"/>
              </w:rPr>
              <w:t>.</w:t>
            </w:r>
            <w:r w:rsidRPr="004172D3">
              <w:rPr>
                <w:rFonts w:ascii="Times New Roman" w:hAnsi="Times New Roman" w:cs="Times New Roman"/>
              </w:rPr>
              <w:t>5, 674</w:t>
            </w:r>
            <w:r w:rsidR="00D00587" w:rsidRPr="004172D3">
              <w:rPr>
                <w:rFonts w:ascii="Times New Roman" w:hAnsi="Times New Roman" w:cs="Times New Roman"/>
              </w:rPr>
              <w:t>.</w:t>
            </w:r>
            <w:r w:rsidRPr="004172D3">
              <w:rPr>
                <w:rFonts w:ascii="Times New Roman" w:hAnsi="Times New Roman" w:cs="Times New Roman"/>
              </w:rPr>
              <w:t>0,997.02</w:t>
            </w:r>
          </w:p>
        </w:tc>
        <w:tc>
          <w:tcPr>
            <w:tcW w:w="3960" w:type="dxa"/>
          </w:tcPr>
          <w:p w14:paraId="18753AE6" w14:textId="274C5D12" w:rsidR="00AB2884" w:rsidRPr="004172D3" w:rsidRDefault="00396A22" w:rsidP="0076003F">
            <w:pPr>
              <w:rPr>
                <w:rFonts w:ascii="Times New Roman" w:hAnsi="Times New Roman" w:cs="Times New Roman"/>
              </w:rPr>
            </w:pPr>
            <w:r w:rsidRPr="004172D3">
              <w:rPr>
                <w:rFonts w:ascii="Times New Roman" w:hAnsi="Times New Roman" w:cs="Times New Roman"/>
              </w:rPr>
              <w:t xml:space="preserve">G45.0, G45.1, G45.2, G45.3, G45.8, G45.9,G46.0, G46.1, G46.2, G46.3, G46.4, G46.5, G46.6, G46.7, G46.8,G97.31, G97.32, I60.00, I60.01,I60.02, I60.10, I60.11, I60.12,I60.20, I60.21, I60.22, I60.30,I60.31, I60.32, I60.4, I60.50, I60.51,I60.52, I60.6, I60.7, I60.8, I60.9,I61.0, I61.1, I61.2, I61.3, I61.4,I61.5, I61.6, I61.8, I61.9, I63.00,I63.011, I63.012, I63.013, I63.019,I63.02, I63.031, I63.032, I63.039,I63.09, I63.10, I63.111, </w:t>
            </w:r>
            <w:r w:rsidRPr="004172D3">
              <w:rPr>
                <w:rFonts w:ascii="Times New Roman" w:hAnsi="Times New Roman" w:cs="Times New Roman"/>
              </w:rPr>
              <w:lastRenderedPageBreak/>
              <w:t>I63.112,I63.119, I63.12, I63.131, I63.132,I63.133, I63.139, I63.19, I63.20,I63.211, I63.212, I63.213, I63.219,I63.22, I63.231, I63.232, I63.233,I63.239, I63.29, I63.30, I63.311,I63.312, I63.313, I63.319, I63.321,I63.322, I63.323, I63.329, I63.331,I63.332, I63.333, I63.339, I63.341,I63.342, I63.343, I63.349, I63.39,I63.40, I63.411, I63.412, I63.413,I63.419, I63.421, I63.422, I63.423,I63.429, I63.431, I63.432, I63.433,I63.439, I63.441, I63.442, I63.443,I63.449, I63.49, I63.50, I63.511,I63.512, I63.513, I63.519, I63.521,I63.522, I63.523, I63.529, I63.531,I63.532, I63.533, I63.539, I63.541,I63.542, I63.543, I63.549, I63.59,I63.6, I63.8, I63.9, I66.01, I66.02,I66.03, I66.09, I66.11, I66.12,I66.13, I66.19, I66.21, I66.22,I66.23, I66.29, I66.3, I66.8, I66.9,I67.841, I67.848, I97.810, I97.811,I97.820, I97.821, I60.2, I63.033,I63.113, I62.9, I65.1, I65.29, I65.09,I6781, I67.2, I67.82, I67.89, I67.4,I67.1, I67.7, I67.5, I67.6, I67.9,I67.848, O87.3, O99.4</w:t>
            </w:r>
          </w:p>
        </w:tc>
      </w:tr>
      <w:tr w:rsidR="0044510A" w:rsidRPr="004172D3" w14:paraId="476CE76F" w14:textId="77777777" w:rsidTr="00C979F0">
        <w:tc>
          <w:tcPr>
            <w:tcW w:w="3325" w:type="dxa"/>
          </w:tcPr>
          <w:p w14:paraId="7A86A035" w14:textId="5CD5AC74" w:rsidR="0044510A" w:rsidRPr="004172D3" w:rsidRDefault="0044510A" w:rsidP="00FA076E">
            <w:pPr>
              <w:jc w:val="right"/>
              <w:rPr>
                <w:rFonts w:ascii="Times New Roman" w:hAnsi="Times New Roman" w:cs="Times New Roman"/>
              </w:rPr>
            </w:pPr>
            <w:r w:rsidRPr="004172D3">
              <w:rPr>
                <w:rFonts w:ascii="Times New Roman" w:hAnsi="Times New Roman" w:cs="Times New Roman"/>
              </w:rPr>
              <w:lastRenderedPageBreak/>
              <w:t>Arrhythmia or cardiac arrest</w:t>
            </w:r>
          </w:p>
        </w:tc>
        <w:tc>
          <w:tcPr>
            <w:tcW w:w="3510" w:type="dxa"/>
          </w:tcPr>
          <w:p w14:paraId="19BD04A5" w14:textId="5FB5262B" w:rsidR="0044510A" w:rsidRPr="004172D3" w:rsidRDefault="0065109D" w:rsidP="0076003F">
            <w:pPr>
              <w:rPr>
                <w:rFonts w:ascii="Times New Roman" w:hAnsi="Times New Roman" w:cs="Times New Roman"/>
              </w:rPr>
            </w:pPr>
            <w:r w:rsidRPr="004172D3">
              <w:rPr>
                <w:rFonts w:ascii="Times New Roman" w:hAnsi="Times New Roman" w:cs="Times New Roman"/>
              </w:rPr>
              <w:t>427.31,427.32, 427.41, 427.42,427.5</w:t>
            </w:r>
          </w:p>
        </w:tc>
        <w:tc>
          <w:tcPr>
            <w:tcW w:w="3960" w:type="dxa"/>
          </w:tcPr>
          <w:p w14:paraId="0367FD4B" w14:textId="685AC786" w:rsidR="0044510A" w:rsidRPr="004172D3" w:rsidRDefault="00C62FB3" w:rsidP="0076003F">
            <w:pPr>
              <w:rPr>
                <w:rFonts w:ascii="Times New Roman" w:hAnsi="Times New Roman" w:cs="Times New Roman"/>
              </w:rPr>
            </w:pPr>
            <w:r w:rsidRPr="004172D3">
              <w:rPr>
                <w:rFonts w:ascii="Times New Roman" w:hAnsi="Times New Roman" w:cs="Times New Roman"/>
              </w:rPr>
              <w:t>I49.01, I40.92, I46.9, I48.0, I48.1, I48.2, I48.91, I48.4, I48.92</w:t>
            </w:r>
          </w:p>
        </w:tc>
      </w:tr>
      <w:tr w:rsidR="0044510A" w:rsidRPr="004172D3" w14:paraId="72C2BD82" w14:textId="77777777" w:rsidTr="00C979F0">
        <w:tc>
          <w:tcPr>
            <w:tcW w:w="3325" w:type="dxa"/>
          </w:tcPr>
          <w:p w14:paraId="64657242" w14:textId="4312B70E" w:rsidR="0044510A" w:rsidRPr="004172D3" w:rsidRDefault="0044510A" w:rsidP="00FA076E">
            <w:pPr>
              <w:jc w:val="right"/>
              <w:rPr>
                <w:rFonts w:ascii="Times New Roman" w:hAnsi="Times New Roman" w:cs="Times New Roman"/>
              </w:rPr>
            </w:pPr>
            <w:r w:rsidRPr="004172D3">
              <w:rPr>
                <w:rFonts w:ascii="Times New Roman" w:hAnsi="Times New Roman" w:cs="Times New Roman"/>
              </w:rPr>
              <w:t>Cardiomyopathy</w:t>
            </w:r>
          </w:p>
        </w:tc>
        <w:tc>
          <w:tcPr>
            <w:tcW w:w="3510" w:type="dxa"/>
          </w:tcPr>
          <w:p w14:paraId="22DD3528" w14:textId="39060980" w:rsidR="0044510A" w:rsidRPr="004172D3" w:rsidRDefault="00C62FB3" w:rsidP="0076003F">
            <w:pPr>
              <w:rPr>
                <w:rFonts w:ascii="Times New Roman" w:hAnsi="Times New Roman" w:cs="Times New Roman"/>
              </w:rPr>
            </w:pPr>
            <w:r w:rsidRPr="004172D3">
              <w:rPr>
                <w:rFonts w:ascii="Times New Roman" w:hAnsi="Times New Roman" w:cs="Times New Roman"/>
              </w:rPr>
              <w:t>674.5</w:t>
            </w:r>
            <w:r w:rsidR="004932A4" w:rsidRPr="004172D3">
              <w:rPr>
                <w:rFonts w:ascii="Times New Roman" w:hAnsi="Times New Roman" w:cs="Times New Roman"/>
              </w:rPr>
              <w:t>x</w:t>
            </w:r>
            <w:r w:rsidRPr="004172D3">
              <w:rPr>
                <w:rFonts w:ascii="Times New Roman" w:hAnsi="Times New Roman" w:cs="Times New Roman"/>
              </w:rPr>
              <w:t>,425</w:t>
            </w:r>
            <w:r w:rsidR="004932A4" w:rsidRPr="004172D3">
              <w:rPr>
                <w:rFonts w:ascii="Times New Roman" w:hAnsi="Times New Roman" w:cs="Times New Roman"/>
              </w:rPr>
              <w:t>.x</w:t>
            </w:r>
          </w:p>
        </w:tc>
        <w:tc>
          <w:tcPr>
            <w:tcW w:w="3960" w:type="dxa"/>
          </w:tcPr>
          <w:p w14:paraId="1B4CF795" w14:textId="7045925D" w:rsidR="0044510A" w:rsidRPr="004172D3" w:rsidRDefault="00C62FB3" w:rsidP="0076003F">
            <w:pPr>
              <w:rPr>
                <w:rFonts w:ascii="Times New Roman" w:hAnsi="Times New Roman" w:cs="Times New Roman"/>
              </w:rPr>
            </w:pPr>
            <w:r w:rsidRPr="004172D3">
              <w:rPr>
                <w:rFonts w:ascii="Times New Roman" w:hAnsi="Times New Roman" w:cs="Times New Roman"/>
              </w:rPr>
              <w:t>O90.3, I42.1, I42.2, I42.4, I42.5, I42.6, I42.7, I42.8, I42.9</w:t>
            </w:r>
          </w:p>
        </w:tc>
      </w:tr>
      <w:tr w:rsidR="0044510A" w:rsidRPr="004172D3" w14:paraId="1F1A902A" w14:textId="77777777" w:rsidTr="00C979F0">
        <w:tc>
          <w:tcPr>
            <w:tcW w:w="3325" w:type="dxa"/>
          </w:tcPr>
          <w:p w14:paraId="70552AEE" w14:textId="10D09F09" w:rsidR="0044510A" w:rsidRPr="004172D3" w:rsidRDefault="00FA076E" w:rsidP="00FA076E">
            <w:pPr>
              <w:jc w:val="right"/>
              <w:rPr>
                <w:rFonts w:ascii="Times New Roman" w:hAnsi="Times New Roman" w:cs="Times New Roman"/>
              </w:rPr>
            </w:pPr>
            <w:r w:rsidRPr="004172D3">
              <w:rPr>
                <w:rFonts w:ascii="Times New Roman" w:hAnsi="Times New Roman" w:cs="Times New Roman"/>
              </w:rPr>
              <w:t>Peripheral vascular disease</w:t>
            </w:r>
          </w:p>
        </w:tc>
        <w:tc>
          <w:tcPr>
            <w:tcW w:w="3510" w:type="dxa"/>
          </w:tcPr>
          <w:p w14:paraId="0E5CCD46" w14:textId="41AA250C" w:rsidR="0044510A" w:rsidRPr="004172D3" w:rsidRDefault="0093759C" w:rsidP="0076003F">
            <w:pPr>
              <w:rPr>
                <w:rFonts w:ascii="Times New Roman" w:hAnsi="Times New Roman" w:cs="Times New Roman"/>
              </w:rPr>
            </w:pPr>
            <w:r w:rsidRPr="004172D3">
              <w:rPr>
                <w:rFonts w:ascii="Times New Roman" w:hAnsi="Times New Roman" w:cs="Times New Roman"/>
              </w:rPr>
              <w:t>440.0, 440.1, 440.2, 440.20, 440.21, 440.22, 440.23, 440.29, 440.4, 443.8, 443.81, 443.82, 443.89, 443.9</w:t>
            </w:r>
          </w:p>
        </w:tc>
        <w:tc>
          <w:tcPr>
            <w:tcW w:w="3960" w:type="dxa"/>
          </w:tcPr>
          <w:p w14:paraId="193B9D9F" w14:textId="014D1219" w:rsidR="0044510A" w:rsidRPr="004172D3" w:rsidRDefault="0093759C" w:rsidP="0076003F">
            <w:pPr>
              <w:rPr>
                <w:rFonts w:ascii="Times New Roman" w:hAnsi="Times New Roman" w:cs="Times New Roman"/>
              </w:rPr>
            </w:pPr>
            <w:r w:rsidRPr="004172D3">
              <w:rPr>
                <w:rFonts w:ascii="Times New Roman" w:hAnsi="Times New Roman" w:cs="Times New Roman"/>
              </w:rPr>
              <w:t>E08.51, E08.52, E09.51, E09.52, E10.51, E10.52, E11.51, E11.52, E13.51, E13.52, I70.0, I70.1, I70.201, I70.202, I70.203, I70.208, I70.209, I70.211, I70.212, I70.213, I70.218, I70.219, I70.221, I70.222, I70.223, I70.228, I70.229, I70.231, I70.232, I70.233, I70.234, I70.235, I70.238, I70.239, I70.241, I70.242, I70.243, I70.244, I70.245, I70.248, I70.249, I70.25, I70.291, I70.292, I70.293, I70.298, I70.299, I70.92, I73.81, I73.89, I73.9, I79.1, I79.8</w:t>
            </w:r>
          </w:p>
        </w:tc>
      </w:tr>
      <w:tr w:rsidR="0044510A" w:rsidRPr="004172D3" w14:paraId="0E9DFC45" w14:textId="77777777" w:rsidTr="00C979F0">
        <w:tc>
          <w:tcPr>
            <w:tcW w:w="3325" w:type="dxa"/>
          </w:tcPr>
          <w:p w14:paraId="0C8BC422" w14:textId="2E71CA21" w:rsidR="0044510A" w:rsidRPr="004172D3" w:rsidRDefault="00FA076E" w:rsidP="00FA076E">
            <w:pPr>
              <w:jc w:val="right"/>
              <w:rPr>
                <w:rFonts w:ascii="Times New Roman" w:hAnsi="Times New Roman" w:cs="Times New Roman"/>
              </w:rPr>
            </w:pPr>
            <w:r w:rsidRPr="004172D3">
              <w:rPr>
                <w:rFonts w:ascii="Times New Roman" w:hAnsi="Times New Roman" w:cs="Times New Roman"/>
              </w:rPr>
              <w:t>Hypertension</w:t>
            </w:r>
          </w:p>
        </w:tc>
        <w:tc>
          <w:tcPr>
            <w:tcW w:w="3510" w:type="dxa"/>
          </w:tcPr>
          <w:p w14:paraId="68F006B8" w14:textId="21410CBF" w:rsidR="0044510A" w:rsidRPr="004172D3" w:rsidRDefault="00C62FB3" w:rsidP="0076003F">
            <w:pPr>
              <w:rPr>
                <w:rFonts w:ascii="Times New Roman" w:hAnsi="Times New Roman" w:cs="Times New Roman"/>
              </w:rPr>
            </w:pPr>
            <w:r w:rsidRPr="004172D3">
              <w:rPr>
                <w:rFonts w:ascii="Times New Roman" w:hAnsi="Times New Roman" w:cs="Times New Roman"/>
              </w:rPr>
              <w:t>401.x, 402.x, 403.x, 404.x, 405.x</w:t>
            </w:r>
          </w:p>
        </w:tc>
        <w:tc>
          <w:tcPr>
            <w:tcW w:w="3960" w:type="dxa"/>
          </w:tcPr>
          <w:p w14:paraId="5B3EADCA" w14:textId="1A6EA0B6" w:rsidR="0044510A" w:rsidRPr="004172D3" w:rsidRDefault="00C62FB3" w:rsidP="0076003F">
            <w:pPr>
              <w:rPr>
                <w:rFonts w:ascii="Times New Roman" w:hAnsi="Times New Roman" w:cs="Times New Roman"/>
              </w:rPr>
            </w:pPr>
            <w:r w:rsidRPr="004172D3">
              <w:rPr>
                <w:rFonts w:ascii="Times New Roman" w:hAnsi="Times New Roman" w:cs="Times New Roman"/>
              </w:rPr>
              <w:t>I10.x, I11.x, I12.x, I13.x, I15.x, I16.x</w:t>
            </w:r>
          </w:p>
        </w:tc>
      </w:tr>
      <w:tr w:rsidR="00A110DD" w:rsidRPr="004172D3" w14:paraId="567FC9BB" w14:textId="77777777" w:rsidTr="00A110DD">
        <w:tc>
          <w:tcPr>
            <w:tcW w:w="3325" w:type="dxa"/>
            <w:vAlign w:val="center"/>
          </w:tcPr>
          <w:p w14:paraId="2827F456" w14:textId="371D7011" w:rsidR="00A110DD" w:rsidRPr="004172D3" w:rsidRDefault="00A110DD" w:rsidP="00A110DD">
            <w:pPr>
              <w:rPr>
                <w:rFonts w:ascii="Times New Roman" w:hAnsi="Times New Roman" w:cs="Times New Roman"/>
              </w:rPr>
            </w:pPr>
            <w:r w:rsidRPr="004172D3">
              <w:rPr>
                <w:rFonts w:ascii="Times New Roman" w:hAnsi="Times New Roman" w:cs="Times New Roman"/>
              </w:rPr>
              <w:t>GDM</w:t>
            </w:r>
          </w:p>
        </w:tc>
        <w:tc>
          <w:tcPr>
            <w:tcW w:w="3510" w:type="dxa"/>
          </w:tcPr>
          <w:p w14:paraId="1FD5547F" w14:textId="7BAD20DD" w:rsidR="00A110DD" w:rsidRPr="004172D3" w:rsidRDefault="007A29BA" w:rsidP="0076003F">
            <w:pPr>
              <w:rPr>
                <w:rFonts w:ascii="Times New Roman" w:hAnsi="Times New Roman" w:cs="Times New Roman"/>
              </w:rPr>
            </w:pPr>
            <w:r w:rsidRPr="004172D3">
              <w:rPr>
                <w:rFonts w:ascii="Times New Roman" w:hAnsi="Times New Roman" w:cs="Times New Roman"/>
              </w:rPr>
              <w:t>648.8x</w:t>
            </w:r>
          </w:p>
        </w:tc>
        <w:tc>
          <w:tcPr>
            <w:tcW w:w="3960" w:type="dxa"/>
          </w:tcPr>
          <w:p w14:paraId="56174A07" w14:textId="3B30E6B4" w:rsidR="00A110DD" w:rsidRPr="004172D3" w:rsidRDefault="007A29BA" w:rsidP="0076003F">
            <w:pPr>
              <w:rPr>
                <w:rFonts w:ascii="Times New Roman" w:hAnsi="Times New Roman" w:cs="Times New Roman"/>
              </w:rPr>
            </w:pPr>
            <w:r w:rsidRPr="004172D3">
              <w:rPr>
                <w:rFonts w:ascii="Times New Roman" w:hAnsi="Times New Roman" w:cs="Times New Roman"/>
              </w:rPr>
              <w:t>O24.4x</w:t>
            </w:r>
          </w:p>
        </w:tc>
      </w:tr>
      <w:tr w:rsidR="009B1120" w:rsidRPr="004172D3" w14:paraId="698FFE5F" w14:textId="77777777" w:rsidTr="00A110DD">
        <w:tc>
          <w:tcPr>
            <w:tcW w:w="3325" w:type="dxa"/>
            <w:vAlign w:val="center"/>
          </w:tcPr>
          <w:p w14:paraId="7A379243" w14:textId="3AC2FEC3" w:rsidR="009B1120" w:rsidRPr="004172D3" w:rsidRDefault="009B1120" w:rsidP="00A110DD">
            <w:pPr>
              <w:rPr>
                <w:rFonts w:ascii="Times New Roman" w:hAnsi="Times New Roman" w:cs="Times New Roman"/>
              </w:rPr>
            </w:pPr>
            <w:r w:rsidRPr="004172D3">
              <w:rPr>
                <w:rFonts w:ascii="Times New Roman" w:hAnsi="Times New Roman" w:cs="Times New Roman"/>
              </w:rPr>
              <w:t>Depression</w:t>
            </w:r>
          </w:p>
        </w:tc>
        <w:tc>
          <w:tcPr>
            <w:tcW w:w="3510" w:type="dxa"/>
          </w:tcPr>
          <w:p w14:paraId="40F3088E" w14:textId="7DD9D85A" w:rsidR="009B1120" w:rsidRPr="004172D3" w:rsidRDefault="009D7382" w:rsidP="0076003F">
            <w:pPr>
              <w:rPr>
                <w:rFonts w:ascii="Times New Roman" w:hAnsi="Times New Roman" w:cs="Times New Roman"/>
              </w:rPr>
            </w:pPr>
            <w:r w:rsidRPr="004172D3">
              <w:rPr>
                <w:rFonts w:ascii="Times New Roman" w:hAnsi="Times New Roman" w:cs="Times New Roman"/>
              </w:rPr>
              <w:t>296.2x, 296.3x, 311</w:t>
            </w:r>
          </w:p>
        </w:tc>
        <w:tc>
          <w:tcPr>
            <w:tcW w:w="3960" w:type="dxa"/>
          </w:tcPr>
          <w:p w14:paraId="469BFEEF" w14:textId="2C787AA9" w:rsidR="009B1120" w:rsidRPr="004172D3" w:rsidRDefault="009D7382" w:rsidP="0076003F">
            <w:pPr>
              <w:rPr>
                <w:rFonts w:ascii="Times New Roman" w:hAnsi="Times New Roman" w:cs="Times New Roman"/>
              </w:rPr>
            </w:pPr>
            <w:r w:rsidRPr="004172D3">
              <w:rPr>
                <w:rFonts w:ascii="Times New Roman" w:hAnsi="Times New Roman" w:cs="Times New Roman"/>
              </w:rPr>
              <w:t>F32.x, F33.x, F34.1x</w:t>
            </w:r>
          </w:p>
        </w:tc>
      </w:tr>
    </w:tbl>
    <w:p w14:paraId="5D30BBEC" w14:textId="7418F536" w:rsidR="00737745" w:rsidRPr="004172D3" w:rsidRDefault="00737745">
      <w:pPr>
        <w:rPr>
          <w:rFonts w:ascii="Times New Roman" w:hAnsi="Times New Roman" w:cs="Times New Roman"/>
        </w:rPr>
      </w:pPr>
    </w:p>
    <w:p w14:paraId="7C840BB4" w14:textId="77777777" w:rsidR="00737745" w:rsidRPr="004172D3" w:rsidRDefault="00737745">
      <w:pPr>
        <w:rPr>
          <w:rFonts w:ascii="Times New Roman" w:hAnsi="Times New Roman" w:cs="Times New Roman"/>
        </w:rPr>
      </w:pPr>
      <w:r w:rsidRPr="004172D3">
        <w:rPr>
          <w:rFonts w:ascii="Times New Roman" w:hAnsi="Times New Roman" w:cs="Times New Roman"/>
        </w:rPr>
        <w:br w:type="page"/>
      </w:r>
    </w:p>
    <w:tbl>
      <w:tblPr>
        <w:tblStyle w:val="TableGrid"/>
        <w:tblW w:w="10795" w:type="dxa"/>
        <w:tblLook w:val="04A0" w:firstRow="1" w:lastRow="0" w:firstColumn="1" w:lastColumn="0" w:noHBand="0" w:noVBand="1"/>
      </w:tblPr>
      <w:tblGrid>
        <w:gridCol w:w="2875"/>
        <w:gridCol w:w="5040"/>
        <w:gridCol w:w="2880"/>
      </w:tblGrid>
      <w:tr w:rsidR="006B4ED4" w:rsidRPr="004172D3" w14:paraId="6ADF708F" w14:textId="77777777" w:rsidTr="004172D3">
        <w:tc>
          <w:tcPr>
            <w:tcW w:w="1079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74F3AC" w14:textId="5CA79584" w:rsidR="006B4ED4" w:rsidRPr="004172D3" w:rsidRDefault="006B4ED4">
            <w:pPr>
              <w:rPr>
                <w:rFonts w:ascii="Times New Roman" w:hAnsi="Times New Roman" w:cs="Times New Roman"/>
              </w:rPr>
            </w:pPr>
            <w:r w:rsidRPr="004172D3">
              <w:rPr>
                <w:rFonts w:ascii="Times New Roman" w:hAnsi="Times New Roman" w:cs="Times New Roman"/>
                <w:b/>
                <w:bCs/>
              </w:rPr>
              <w:lastRenderedPageBreak/>
              <w:t>Supplemental Table 2.</w:t>
            </w:r>
            <w:r w:rsidRPr="004172D3">
              <w:rPr>
                <w:rFonts w:ascii="Times New Roman" w:hAnsi="Times New Roman" w:cs="Times New Roman"/>
              </w:rPr>
              <w:t xml:space="preserve"> LOINC codes and cut </w:t>
            </w:r>
            <w:r w:rsidR="00197124" w:rsidRPr="004172D3">
              <w:rPr>
                <w:rFonts w:ascii="Times New Roman" w:hAnsi="Times New Roman" w:cs="Times New Roman"/>
              </w:rPr>
              <w:t>points</w:t>
            </w:r>
            <w:r w:rsidRPr="004172D3">
              <w:rPr>
                <w:rFonts w:ascii="Times New Roman" w:hAnsi="Times New Roman" w:cs="Times New Roman"/>
              </w:rPr>
              <w:t xml:space="preserve"> for</w:t>
            </w:r>
            <w:r w:rsidR="004E1B3C" w:rsidRPr="004172D3">
              <w:rPr>
                <w:rFonts w:ascii="Times New Roman" w:hAnsi="Times New Roman" w:cs="Times New Roman"/>
              </w:rPr>
              <w:t xml:space="preserve"> laboratory tests to determine </w:t>
            </w:r>
            <w:r w:rsidR="00626F41" w:rsidRPr="004172D3">
              <w:rPr>
                <w:rFonts w:ascii="Times New Roman" w:hAnsi="Times New Roman" w:cs="Times New Roman"/>
              </w:rPr>
              <w:t>proteinuria</w:t>
            </w:r>
            <w:r w:rsidR="004E1B3C" w:rsidRPr="004172D3">
              <w:rPr>
                <w:rFonts w:ascii="Times New Roman" w:hAnsi="Times New Roman" w:cs="Times New Roman"/>
              </w:rPr>
              <w:t>.</w:t>
            </w:r>
            <w:r w:rsidRPr="004172D3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F30511" w:rsidRPr="004172D3" w14:paraId="1406F27A" w14:textId="77777777" w:rsidTr="004172D3">
        <w:tc>
          <w:tcPr>
            <w:tcW w:w="2875" w:type="dxa"/>
            <w:tcBorders>
              <w:top w:val="single" w:sz="4" w:space="0" w:color="auto"/>
            </w:tcBorders>
          </w:tcPr>
          <w:p w14:paraId="18EE1A8F" w14:textId="526F2419" w:rsidR="00F30511" w:rsidRPr="004172D3" w:rsidRDefault="005D433E">
            <w:pPr>
              <w:rPr>
                <w:rFonts w:ascii="Times New Roman" w:hAnsi="Times New Roman" w:cs="Times New Roman"/>
              </w:rPr>
            </w:pPr>
            <w:r w:rsidRPr="004172D3">
              <w:rPr>
                <w:rFonts w:ascii="Times New Roman" w:hAnsi="Times New Roman" w:cs="Times New Roman"/>
              </w:rPr>
              <w:t>Laboratory Test</w:t>
            </w:r>
          </w:p>
        </w:tc>
        <w:tc>
          <w:tcPr>
            <w:tcW w:w="5040" w:type="dxa"/>
            <w:tcBorders>
              <w:top w:val="single" w:sz="4" w:space="0" w:color="auto"/>
            </w:tcBorders>
          </w:tcPr>
          <w:p w14:paraId="017D9620" w14:textId="4ABACCD1" w:rsidR="00F30511" w:rsidRPr="004172D3" w:rsidRDefault="005D433E">
            <w:pPr>
              <w:rPr>
                <w:rFonts w:ascii="Times New Roman" w:hAnsi="Times New Roman" w:cs="Times New Roman"/>
              </w:rPr>
            </w:pPr>
            <w:r w:rsidRPr="004172D3">
              <w:rPr>
                <w:rFonts w:ascii="Times New Roman" w:hAnsi="Times New Roman" w:cs="Times New Roman"/>
              </w:rPr>
              <w:t>LOINC Codes</w:t>
            </w:r>
          </w:p>
        </w:tc>
        <w:tc>
          <w:tcPr>
            <w:tcW w:w="2880" w:type="dxa"/>
            <w:tcBorders>
              <w:top w:val="single" w:sz="4" w:space="0" w:color="auto"/>
            </w:tcBorders>
          </w:tcPr>
          <w:p w14:paraId="49F5099D" w14:textId="1225330B" w:rsidR="00F30511" w:rsidRPr="004172D3" w:rsidRDefault="00F30511">
            <w:pPr>
              <w:rPr>
                <w:rFonts w:ascii="Times New Roman" w:hAnsi="Times New Roman" w:cs="Times New Roman"/>
              </w:rPr>
            </w:pPr>
            <w:r w:rsidRPr="004172D3">
              <w:rPr>
                <w:rFonts w:ascii="Times New Roman" w:hAnsi="Times New Roman" w:cs="Times New Roman"/>
              </w:rPr>
              <w:t>Cut Point for Proteinuria</w:t>
            </w:r>
          </w:p>
        </w:tc>
      </w:tr>
      <w:tr w:rsidR="00F30511" w:rsidRPr="004172D3" w14:paraId="63AC7ED2" w14:textId="77777777" w:rsidTr="00467E11">
        <w:tc>
          <w:tcPr>
            <w:tcW w:w="2875" w:type="dxa"/>
            <w:vAlign w:val="center"/>
          </w:tcPr>
          <w:p w14:paraId="6990F12F" w14:textId="261DA318" w:rsidR="00F30511" w:rsidRPr="004172D3" w:rsidRDefault="00DE3D78" w:rsidP="005D433E">
            <w:pPr>
              <w:rPr>
                <w:rFonts w:ascii="Times New Roman" w:hAnsi="Times New Roman" w:cs="Times New Roman"/>
              </w:rPr>
            </w:pPr>
            <w:r w:rsidRPr="004172D3">
              <w:rPr>
                <w:rFonts w:ascii="Times New Roman" w:hAnsi="Times New Roman" w:cs="Times New Roman"/>
              </w:rPr>
              <w:t>Urine Protein (Random or Dipstick Test)</w:t>
            </w:r>
          </w:p>
        </w:tc>
        <w:tc>
          <w:tcPr>
            <w:tcW w:w="5040" w:type="dxa"/>
            <w:vAlign w:val="center"/>
          </w:tcPr>
          <w:p w14:paraId="7881811F" w14:textId="2BE1208C" w:rsidR="00F30511" w:rsidRPr="004172D3" w:rsidRDefault="004B0375" w:rsidP="005D433E">
            <w:pPr>
              <w:rPr>
                <w:rFonts w:ascii="Times New Roman" w:hAnsi="Times New Roman" w:cs="Times New Roman"/>
              </w:rPr>
            </w:pPr>
            <w:r w:rsidRPr="004172D3">
              <w:rPr>
                <w:rFonts w:ascii="Times New Roman" w:hAnsi="Times New Roman" w:cs="Times New Roman"/>
              </w:rPr>
              <w:t>2887-8, 2888-6, 32209-9, 32551-4, 50561-0, 21482-5, 20454-5, 5804-0</w:t>
            </w:r>
          </w:p>
        </w:tc>
        <w:tc>
          <w:tcPr>
            <w:tcW w:w="2880" w:type="dxa"/>
            <w:vAlign w:val="center"/>
          </w:tcPr>
          <w:p w14:paraId="1B43756E" w14:textId="2FFA2DB9" w:rsidR="00F30511" w:rsidRPr="004172D3" w:rsidRDefault="00467E11" w:rsidP="005D433E">
            <w:pPr>
              <w:rPr>
                <w:rFonts w:ascii="Times New Roman" w:hAnsi="Times New Roman" w:cs="Times New Roman"/>
              </w:rPr>
            </w:pPr>
            <w:r w:rsidRPr="004172D3">
              <w:rPr>
                <w:rFonts w:ascii="Times New Roman" w:hAnsi="Times New Roman" w:cs="Times New Roman"/>
              </w:rPr>
              <w:t>≥</w:t>
            </w:r>
            <w:r w:rsidR="00BC7CE9" w:rsidRPr="004172D3">
              <w:rPr>
                <w:rFonts w:ascii="Times New Roman" w:hAnsi="Times New Roman" w:cs="Times New Roman"/>
              </w:rPr>
              <w:t xml:space="preserve"> </w:t>
            </w:r>
            <w:r w:rsidR="00CB2415" w:rsidRPr="004172D3">
              <w:rPr>
                <w:rFonts w:ascii="Times New Roman" w:hAnsi="Times New Roman" w:cs="Times New Roman"/>
              </w:rPr>
              <w:t>2 or</w:t>
            </w:r>
            <w:r w:rsidR="00BC7CE9" w:rsidRPr="004172D3">
              <w:rPr>
                <w:rFonts w:ascii="Times New Roman" w:hAnsi="Times New Roman" w:cs="Times New Roman"/>
              </w:rPr>
              <w:t xml:space="preserve"> </w:t>
            </w:r>
            <w:r w:rsidRPr="004172D3">
              <w:rPr>
                <w:rFonts w:ascii="Times New Roman" w:hAnsi="Times New Roman" w:cs="Times New Roman"/>
              </w:rPr>
              <w:t xml:space="preserve">≥ </w:t>
            </w:r>
            <w:r w:rsidR="00BC7CE9" w:rsidRPr="004172D3">
              <w:rPr>
                <w:rFonts w:ascii="Times New Roman" w:hAnsi="Times New Roman" w:cs="Times New Roman"/>
              </w:rPr>
              <w:t>100mg/dL</w:t>
            </w:r>
          </w:p>
        </w:tc>
      </w:tr>
      <w:tr w:rsidR="005D433E" w:rsidRPr="004172D3" w14:paraId="57679C87" w14:textId="77777777" w:rsidTr="00467E11">
        <w:tc>
          <w:tcPr>
            <w:tcW w:w="2875" w:type="dxa"/>
            <w:vAlign w:val="center"/>
          </w:tcPr>
          <w:p w14:paraId="3B9F4050" w14:textId="38A500EB" w:rsidR="005D433E" w:rsidRPr="004172D3" w:rsidRDefault="009E390A" w:rsidP="005D433E">
            <w:pPr>
              <w:rPr>
                <w:rFonts w:ascii="Times New Roman" w:hAnsi="Times New Roman" w:cs="Times New Roman"/>
              </w:rPr>
            </w:pPr>
            <w:r w:rsidRPr="004172D3">
              <w:rPr>
                <w:rFonts w:ascii="Times New Roman" w:hAnsi="Times New Roman" w:cs="Times New Roman"/>
              </w:rPr>
              <w:t>Urine Protein/Creatinine Ratio</w:t>
            </w:r>
          </w:p>
        </w:tc>
        <w:tc>
          <w:tcPr>
            <w:tcW w:w="5040" w:type="dxa"/>
            <w:vAlign w:val="center"/>
          </w:tcPr>
          <w:p w14:paraId="6631BDD4" w14:textId="77777777" w:rsidR="00B05E31" w:rsidRPr="004172D3" w:rsidRDefault="00B05E31" w:rsidP="00B05E31">
            <w:pPr>
              <w:rPr>
                <w:rFonts w:ascii="Times New Roman" w:hAnsi="Times New Roman" w:cs="Times New Roman"/>
              </w:rPr>
            </w:pPr>
            <w:r w:rsidRPr="004172D3">
              <w:rPr>
                <w:rFonts w:ascii="Times New Roman" w:hAnsi="Times New Roman" w:cs="Times New Roman"/>
              </w:rPr>
              <w:t>9318-7, 32294-1</w:t>
            </w:r>
          </w:p>
          <w:p w14:paraId="67731E3E" w14:textId="77777777" w:rsidR="005D433E" w:rsidRPr="004172D3" w:rsidRDefault="005D433E" w:rsidP="005D43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80" w:type="dxa"/>
            <w:vAlign w:val="center"/>
          </w:tcPr>
          <w:p w14:paraId="465C20EA" w14:textId="77CDECE2" w:rsidR="005D433E" w:rsidRPr="004172D3" w:rsidRDefault="00D54CAE" w:rsidP="005D433E">
            <w:pPr>
              <w:rPr>
                <w:rFonts w:ascii="Times New Roman" w:hAnsi="Times New Roman" w:cs="Times New Roman"/>
              </w:rPr>
            </w:pPr>
            <w:r w:rsidRPr="004172D3">
              <w:rPr>
                <w:rFonts w:ascii="Times New Roman" w:hAnsi="Times New Roman" w:cs="Times New Roman"/>
              </w:rPr>
              <w:t>≥ 300 mg/g</w:t>
            </w:r>
          </w:p>
        </w:tc>
      </w:tr>
      <w:tr w:rsidR="005D433E" w:rsidRPr="004172D3" w14:paraId="593AF20F" w14:textId="77777777" w:rsidTr="00467E11">
        <w:tc>
          <w:tcPr>
            <w:tcW w:w="2875" w:type="dxa"/>
            <w:vAlign w:val="center"/>
          </w:tcPr>
          <w:p w14:paraId="60A083F0" w14:textId="56724401" w:rsidR="005D433E" w:rsidRPr="004172D3" w:rsidRDefault="00CB19AC" w:rsidP="005D433E">
            <w:pPr>
              <w:rPr>
                <w:rFonts w:ascii="Times New Roman" w:hAnsi="Times New Roman" w:cs="Times New Roman"/>
              </w:rPr>
            </w:pPr>
            <w:r w:rsidRPr="004172D3">
              <w:rPr>
                <w:rFonts w:ascii="Times New Roman" w:hAnsi="Times New Roman" w:cs="Times New Roman"/>
              </w:rPr>
              <w:t>24-Hour Urine Protein</w:t>
            </w:r>
          </w:p>
        </w:tc>
        <w:tc>
          <w:tcPr>
            <w:tcW w:w="5040" w:type="dxa"/>
            <w:vAlign w:val="center"/>
          </w:tcPr>
          <w:p w14:paraId="08F289D3" w14:textId="202055FB" w:rsidR="005D433E" w:rsidRPr="004172D3" w:rsidRDefault="00C65005" w:rsidP="005D433E">
            <w:pPr>
              <w:rPr>
                <w:rFonts w:ascii="Times New Roman" w:hAnsi="Times New Roman" w:cs="Times New Roman"/>
              </w:rPr>
            </w:pPr>
            <w:r w:rsidRPr="004172D3">
              <w:rPr>
                <w:rFonts w:ascii="Times New Roman" w:hAnsi="Times New Roman" w:cs="Times New Roman"/>
              </w:rPr>
              <w:t>2889-4, 13801-6</w:t>
            </w:r>
          </w:p>
        </w:tc>
        <w:tc>
          <w:tcPr>
            <w:tcW w:w="2880" w:type="dxa"/>
            <w:vAlign w:val="center"/>
          </w:tcPr>
          <w:p w14:paraId="5B9E0BE3" w14:textId="7F429134" w:rsidR="005D433E" w:rsidRPr="004172D3" w:rsidRDefault="00CB2415" w:rsidP="005D433E">
            <w:pPr>
              <w:rPr>
                <w:rFonts w:ascii="Times New Roman" w:hAnsi="Times New Roman" w:cs="Times New Roman"/>
              </w:rPr>
            </w:pPr>
            <w:r w:rsidRPr="004172D3">
              <w:rPr>
                <w:rFonts w:ascii="Times New Roman" w:hAnsi="Times New Roman" w:cs="Times New Roman"/>
              </w:rPr>
              <w:t>≥</w:t>
            </w:r>
            <w:r w:rsidR="00D36BC9" w:rsidRPr="004172D3">
              <w:rPr>
                <w:rFonts w:ascii="Times New Roman" w:hAnsi="Times New Roman" w:cs="Times New Roman"/>
              </w:rPr>
              <w:t xml:space="preserve"> 300 mg</w:t>
            </w:r>
            <w:r w:rsidRPr="004172D3">
              <w:rPr>
                <w:rFonts w:ascii="Times New Roman" w:hAnsi="Times New Roman" w:cs="Times New Roman"/>
              </w:rPr>
              <w:t xml:space="preserve"> per </w:t>
            </w:r>
            <w:r w:rsidR="00D36BC9" w:rsidRPr="004172D3">
              <w:rPr>
                <w:rFonts w:ascii="Times New Roman" w:hAnsi="Times New Roman" w:cs="Times New Roman"/>
              </w:rPr>
              <w:t>24h</w:t>
            </w:r>
          </w:p>
        </w:tc>
      </w:tr>
      <w:tr w:rsidR="005D433E" w:rsidRPr="004172D3" w14:paraId="33086260" w14:textId="77777777" w:rsidTr="00467E11">
        <w:tc>
          <w:tcPr>
            <w:tcW w:w="2875" w:type="dxa"/>
            <w:vAlign w:val="center"/>
          </w:tcPr>
          <w:p w14:paraId="75366696" w14:textId="2C140BCA" w:rsidR="005D433E" w:rsidRPr="004172D3" w:rsidRDefault="005B01F3" w:rsidP="005D433E">
            <w:pPr>
              <w:rPr>
                <w:rFonts w:ascii="Times New Roman" w:hAnsi="Times New Roman" w:cs="Times New Roman"/>
              </w:rPr>
            </w:pPr>
            <w:r w:rsidRPr="004172D3">
              <w:rPr>
                <w:rFonts w:ascii="Times New Roman" w:hAnsi="Times New Roman" w:cs="Times New Roman"/>
              </w:rPr>
              <w:t>Urine Albumin/Creatinine Ratio</w:t>
            </w:r>
          </w:p>
        </w:tc>
        <w:tc>
          <w:tcPr>
            <w:tcW w:w="5040" w:type="dxa"/>
            <w:vAlign w:val="center"/>
          </w:tcPr>
          <w:p w14:paraId="430A834D" w14:textId="5FEF8273" w:rsidR="005D433E" w:rsidRPr="004172D3" w:rsidRDefault="00B21F8A" w:rsidP="005D433E">
            <w:pPr>
              <w:rPr>
                <w:rFonts w:ascii="Times New Roman" w:hAnsi="Times New Roman" w:cs="Times New Roman"/>
              </w:rPr>
            </w:pPr>
            <w:r w:rsidRPr="004172D3">
              <w:rPr>
                <w:rFonts w:ascii="Times New Roman" w:hAnsi="Times New Roman" w:cs="Times New Roman"/>
              </w:rPr>
              <w:t>14959-1</w:t>
            </w:r>
          </w:p>
        </w:tc>
        <w:tc>
          <w:tcPr>
            <w:tcW w:w="2880" w:type="dxa"/>
            <w:vAlign w:val="center"/>
          </w:tcPr>
          <w:p w14:paraId="055BEFBA" w14:textId="18E3692C" w:rsidR="005D433E" w:rsidRPr="004172D3" w:rsidRDefault="00CB2415" w:rsidP="005D433E">
            <w:pPr>
              <w:rPr>
                <w:rFonts w:ascii="Times New Roman" w:hAnsi="Times New Roman" w:cs="Times New Roman"/>
              </w:rPr>
            </w:pPr>
            <w:r w:rsidRPr="004172D3">
              <w:rPr>
                <w:rFonts w:ascii="Times New Roman" w:hAnsi="Times New Roman" w:cs="Times New Roman"/>
              </w:rPr>
              <w:t>≥</w:t>
            </w:r>
            <w:r w:rsidR="00380153" w:rsidRPr="004172D3">
              <w:rPr>
                <w:rFonts w:ascii="Times New Roman" w:hAnsi="Times New Roman" w:cs="Times New Roman"/>
              </w:rPr>
              <w:t xml:space="preserve"> </w:t>
            </w:r>
            <w:r w:rsidR="00CF5AB6">
              <w:rPr>
                <w:rFonts w:ascii="Times New Roman" w:hAnsi="Times New Roman" w:cs="Times New Roman"/>
              </w:rPr>
              <w:t>70</w:t>
            </w:r>
            <w:r w:rsidR="00380153" w:rsidRPr="004172D3">
              <w:rPr>
                <w:rFonts w:ascii="Times New Roman" w:hAnsi="Times New Roman" w:cs="Times New Roman"/>
              </w:rPr>
              <w:t xml:space="preserve"> mg/g</w:t>
            </w:r>
          </w:p>
        </w:tc>
      </w:tr>
      <w:tr w:rsidR="005D433E" w:rsidRPr="004172D3" w14:paraId="11AAFAF1" w14:textId="77777777" w:rsidTr="00467E11">
        <w:tc>
          <w:tcPr>
            <w:tcW w:w="2875" w:type="dxa"/>
            <w:vAlign w:val="center"/>
          </w:tcPr>
          <w:p w14:paraId="4DF5396A" w14:textId="19026E2D" w:rsidR="005D433E" w:rsidRPr="004172D3" w:rsidRDefault="00F81E4F" w:rsidP="005D433E">
            <w:pPr>
              <w:rPr>
                <w:rFonts w:ascii="Times New Roman" w:hAnsi="Times New Roman" w:cs="Times New Roman"/>
              </w:rPr>
            </w:pPr>
            <w:r w:rsidRPr="004172D3">
              <w:rPr>
                <w:rFonts w:ascii="Times New Roman" w:hAnsi="Times New Roman" w:cs="Times New Roman"/>
              </w:rPr>
              <w:t>24-Hour Urine Albumin</w:t>
            </w:r>
          </w:p>
        </w:tc>
        <w:tc>
          <w:tcPr>
            <w:tcW w:w="5040" w:type="dxa"/>
            <w:vAlign w:val="center"/>
          </w:tcPr>
          <w:p w14:paraId="53A86FD9" w14:textId="67EB509B" w:rsidR="005D433E" w:rsidRPr="004172D3" w:rsidRDefault="006E1CA2" w:rsidP="005D433E">
            <w:pPr>
              <w:rPr>
                <w:rFonts w:ascii="Times New Roman" w:hAnsi="Times New Roman" w:cs="Times New Roman"/>
              </w:rPr>
            </w:pPr>
            <w:r w:rsidRPr="004172D3">
              <w:rPr>
                <w:rFonts w:ascii="Times New Roman" w:hAnsi="Times New Roman" w:cs="Times New Roman"/>
              </w:rPr>
              <w:t>30003-8</w:t>
            </w:r>
          </w:p>
        </w:tc>
        <w:tc>
          <w:tcPr>
            <w:tcW w:w="2880" w:type="dxa"/>
            <w:vAlign w:val="center"/>
          </w:tcPr>
          <w:p w14:paraId="7FD7B796" w14:textId="3C18A3FF" w:rsidR="005D433E" w:rsidRPr="004172D3" w:rsidRDefault="00CB2415" w:rsidP="005D433E">
            <w:pPr>
              <w:rPr>
                <w:rFonts w:ascii="Times New Roman" w:hAnsi="Times New Roman" w:cs="Times New Roman"/>
              </w:rPr>
            </w:pPr>
            <w:r w:rsidRPr="004172D3">
              <w:rPr>
                <w:rFonts w:ascii="Times New Roman" w:hAnsi="Times New Roman" w:cs="Times New Roman"/>
              </w:rPr>
              <w:t xml:space="preserve">≥ 300 mg per 24h  </w:t>
            </w:r>
          </w:p>
        </w:tc>
      </w:tr>
    </w:tbl>
    <w:p w14:paraId="4AC7F543" w14:textId="390F93AA" w:rsidR="00F8409D" w:rsidRPr="004172D3" w:rsidRDefault="00F8409D">
      <w:pPr>
        <w:rPr>
          <w:rFonts w:ascii="Times New Roman" w:hAnsi="Times New Roman" w:cs="Times New Roman"/>
        </w:rPr>
      </w:pPr>
    </w:p>
    <w:p w14:paraId="25A0A3D2" w14:textId="77777777" w:rsidR="00F8409D" w:rsidRPr="004172D3" w:rsidRDefault="00F8409D">
      <w:pPr>
        <w:rPr>
          <w:rFonts w:ascii="Times New Roman" w:hAnsi="Times New Roman" w:cs="Times New Roman"/>
        </w:rPr>
      </w:pPr>
      <w:r w:rsidRPr="004172D3">
        <w:rPr>
          <w:rFonts w:ascii="Times New Roman" w:hAnsi="Times New Roman" w:cs="Times New Roman"/>
        </w:rPr>
        <w:br w:type="page"/>
      </w:r>
    </w:p>
    <w:p w14:paraId="5BBBA6B6" w14:textId="77777777" w:rsidR="008F3562" w:rsidRPr="004172D3" w:rsidRDefault="008F3562">
      <w:pPr>
        <w:rPr>
          <w:rFonts w:ascii="Times New Roman" w:hAnsi="Times New Roman" w:cs="Times New Roman"/>
        </w:rPr>
        <w:sectPr w:rsidR="008F3562" w:rsidRPr="004172D3" w:rsidSect="00C979F0"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17"/>
        <w:gridCol w:w="1516"/>
        <w:gridCol w:w="511"/>
        <w:gridCol w:w="3921"/>
        <w:gridCol w:w="540"/>
        <w:gridCol w:w="2970"/>
        <w:gridCol w:w="540"/>
        <w:gridCol w:w="2875"/>
      </w:tblGrid>
      <w:tr w:rsidR="003278F3" w:rsidRPr="004172D3" w14:paraId="5AC35643" w14:textId="32A12E3B" w:rsidTr="00A12D00">
        <w:tc>
          <w:tcPr>
            <w:tcW w:w="14390" w:type="dxa"/>
            <w:gridSpan w:val="8"/>
            <w:tcBorders>
              <w:bottom w:val="single" w:sz="4" w:space="0" w:color="auto"/>
            </w:tcBorders>
          </w:tcPr>
          <w:p w14:paraId="16A32127" w14:textId="5D04C8FC" w:rsidR="003278F3" w:rsidRPr="004172D3" w:rsidRDefault="003278F3" w:rsidP="00194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72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Supplemental Table 3.</w:t>
            </w:r>
            <w:r w:rsidRPr="004172D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B0E01" w:rsidRPr="004172D3">
              <w:rPr>
                <w:rFonts w:ascii="Times New Roman" w:hAnsi="Times New Roman" w:cs="Times New Roman"/>
                <w:sz w:val="20"/>
                <w:szCs w:val="20"/>
              </w:rPr>
              <w:t xml:space="preserve">A </w:t>
            </w:r>
            <w:r w:rsidR="005B500C" w:rsidRPr="004172D3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="008B0E01" w:rsidRPr="004172D3">
              <w:rPr>
                <w:rFonts w:ascii="Times New Roman" w:hAnsi="Times New Roman" w:cs="Times New Roman"/>
                <w:sz w:val="20"/>
                <w:szCs w:val="20"/>
              </w:rPr>
              <w:t>ule-based p</w:t>
            </w:r>
            <w:r w:rsidRPr="004172D3">
              <w:rPr>
                <w:rFonts w:ascii="Times New Roman" w:hAnsi="Times New Roman" w:cs="Times New Roman"/>
                <w:sz w:val="20"/>
                <w:szCs w:val="20"/>
              </w:rPr>
              <w:t>henotyping algorithm to determine HDP subtype</w:t>
            </w:r>
            <w:r w:rsidR="008B0E01" w:rsidRPr="004172D3">
              <w:rPr>
                <w:rFonts w:ascii="Times New Roman" w:hAnsi="Times New Roman" w:cs="Times New Roman"/>
                <w:sz w:val="20"/>
                <w:szCs w:val="20"/>
              </w:rPr>
              <w:t>s.</w:t>
            </w:r>
          </w:p>
        </w:tc>
      </w:tr>
      <w:tr w:rsidR="0010528E" w:rsidRPr="004172D3" w14:paraId="6C4F970C" w14:textId="77777777" w:rsidTr="00A12D00">
        <w:tc>
          <w:tcPr>
            <w:tcW w:w="1517" w:type="dxa"/>
            <w:tcBorders>
              <w:top w:val="single" w:sz="4" w:space="0" w:color="auto"/>
            </w:tcBorders>
          </w:tcPr>
          <w:p w14:paraId="1CD7C9E0" w14:textId="16B179B2" w:rsidR="0010528E" w:rsidRPr="004172D3" w:rsidRDefault="0010528E" w:rsidP="009A5A7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172D3">
              <w:rPr>
                <w:rFonts w:ascii="Times New Roman" w:hAnsi="Times New Roman" w:cs="Times New Roman"/>
                <w:sz w:val="20"/>
                <w:szCs w:val="20"/>
              </w:rPr>
              <w:t>HDP Subtype</w:t>
            </w:r>
          </w:p>
        </w:tc>
        <w:tc>
          <w:tcPr>
            <w:tcW w:w="12873" w:type="dxa"/>
            <w:gridSpan w:val="7"/>
            <w:tcBorders>
              <w:top w:val="single" w:sz="4" w:space="0" w:color="auto"/>
            </w:tcBorders>
          </w:tcPr>
          <w:p w14:paraId="4889DF7D" w14:textId="0FB8700D" w:rsidR="0010528E" w:rsidRPr="004172D3" w:rsidRDefault="0010528E" w:rsidP="00390E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72D3">
              <w:rPr>
                <w:rFonts w:ascii="Times New Roman" w:hAnsi="Times New Roman" w:cs="Times New Roman"/>
                <w:sz w:val="20"/>
                <w:szCs w:val="20"/>
              </w:rPr>
              <w:t>Phenotyping Algorithm</w:t>
            </w:r>
          </w:p>
        </w:tc>
      </w:tr>
      <w:tr w:rsidR="00A12D00" w:rsidRPr="004172D3" w14:paraId="0C1CA328" w14:textId="77777777" w:rsidTr="00A12D00">
        <w:tc>
          <w:tcPr>
            <w:tcW w:w="1517" w:type="dxa"/>
            <w:tcBorders>
              <w:top w:val="single" w:sz="4" w:space="0" w:color="auto"/>
            </w:tcBorders>
          </w:tcPr>
          <w:p w14:paraId="556DD78B" w14:textId="77777777" w:rsidR="00A12D00" w:rsidRPr="004172D3" w:rsidRDefault="00A12D00" w:rsidP="009A5A7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73" w:type="dxa"/>
            <w:gridSpan w:val="7"/>
            <w:tcBorders>
              <w:top w:val="single" w:sz="4" w:space="0" w:color="auto"/>
            </w:tcBorders>
          </w:tcPr>
          <w:p w14:paraId="71F2D685" w14:textId="77777777" w:rsidR="00A12D00" w:rsidRPr="004172D3" w:rsidRDefault="00A12D00" w:rsidP="00390E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0994" w:rsidRPr="004172D3" w14:paraId="216007BB" w14:textId="49C42336" w:rsidTr="00A12D00">
        <w:tc>
          <w:tcPr>
            <w:tcW w:w="1517" w:type="dxa"/>
            <w:vMerge w:val="restart"/>
            <w:tcBorders>
              <w:right w:val="single" w:sz="4" w:space="0" w:color="auto"/>
            </w:tcBorders>
            <w:vAlign w:val="center"/>
          </w:tcPr>
          <w:p w14:paraId="12D12268" w14:textId="31E62F68" w:rsidR="00684179" w:rsidRPr="004172D3" w:rsidRDefault="00684179" w:rsidP="009A5A7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172D3">
              <w:rPr>
                <w:rFonts w:ascii="Times New Roman" w:hAnsi="Times New Roman" w:cs="Times New Roman"/>
                <w:sz w:val="20"/>
                <w:szCs w:val="20"/>
              </w:rPr>
              <w:t>Chronic Hypertension</w:t>
            </w:r>
          </w:p>
        </w:tc>
        <w:tc>
          <w:tcPr>
            <w:tcW w:w="151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21AFFE" w14:textId="5C41AD28" w:rsidR="00684179" w:rsidRPr="004172D3" w:rsidRDefault="00684179" w:rsidP="00B75C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72D3">
              <w:rPr>
                <w:rFonts w:ascii="Times New Roman" w:hAnsi="Times New Roman" w:cs="Times New Roman"/>
                <w:sz w:val="20"/>
                <w:szCs w:val="20"/>
              </w:rPr>
              <w:t>Presence of chronic hypertension diagnoses (EHR)</w:t>
            </w:r>
          </w:p>
        </w:tc>
        <w:tc>
          <w:tcPr>
            <w:tcW w:w="511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6A328C9" w14:textId="4B4066F2" w:rsidR="00684179" w:rsidRPr="004172D3" w:rsidRDefault="00684179" w:rsidP="00151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72D3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</w:p>
        </w:tc>
        <w:tc>
          <w:tcPr>
            <w:tcW w:w="10846" w:type="dxa"/>
            <w:gridSpan w:val="5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044F0ED" w14:textId="346A73F0" w:rsidR="00684179" w:rsidRPr="004172D3" w:rsidRDefault="00684179" w:rsidP="00151A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72D3">
              <w:rPr>
                <w:rFonts w:ascii="Times New Roman" w:hAnsi="Times New Roman" w:cs="Times New Roman"/>
                <w:sz w:val="20"/>
                <w:szCs w:val="20"/>
              </w:rPr>
              <w:t>Presence of unspecified HDP diagnoses or non-presence of any HDP diagnoses (EHR)</w:t>
            </w:r>
          </w:p>
        </w:tc>
      </w:tr>
      <w:tr w:rsidR="004C0994" w:rsidRPr="004172D3" w14:paraId="0773A353" w14:textId="0EB18B0D" w:rsidTr="00A12D00">
        <w:tc>
          <w:tcPr>
            <w:tcW w:w="1517" w:type="dxa"/>
            <w:vMerge/>
            <w:tcBorders>
              <w:right w:val="single" w:sz="4" w:space="0" w:color="auto"/>
            </w:tcBorders>
          </w:tcPr>
          <w:p w14:paraId="7C156526" w14:textId="77777777" w:rsidR="00684179" w:rsidRPr="004172D3" w:rsidRDefault="006841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D6694D" w14:textId="77777777" w:rsidR="00684179" w:rsidRPr="004172D3" w:rsidRDefault="00684179" w:rsidP="00B75C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971BC57" w14:textId="77777777" w:rsidR="00684179" w:rsidRPr="004172D3" w:rsidRDefault="006841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46" w:type="dxa"/>
            <w:gridSpan w:val="5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A7382F2" w14:textId="0E2C3F3D" w:rsidR="00684179" w:rsidRPr="004172D3" w:rsidRDefault="00684179" w:rsidP="00151A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72D3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</w:p>
        </w:tc>
      </w:tr>
      <w:tr w:rsidR="004C0994" w:rsidRPr="004172D3" w14:paraId="37E53B9E" w14:textId="794A458F" w:rsidTr="00A12D00">
        <w:tc>
          <w:tcPr>
            <w:tcW w:w="1517" w:type="dxa"/>
            <w:vMerge/>
            <w:tcBorders>
              <w:right w:val="single" w:sz="4" w:space="0" w:color="auto"/>
            </w:tcBorders>
          </w:tcPr>
          <w:p w14:paraId="7A4D6843" w14:textId="77777777" w:rsidR="00684179" w:rsidRPr="004172D3" w:rsidRDefault="006841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A5CCA0" w14:textId="77777777" w:rsidR="00684179" w:rsidRPr="004172D3" w:rsidRDefault="00684179" w:rsidP="00B75C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9B44B77" w14:textId="77777777" w:rsidR="00684179" w:rsidRPr="004172D3" w:rsidRDefault="006841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21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8105334" w14:textId="03F31D65" w:rsidR="00684179" w:rsidRPr="004172D3" w:rsidRDefault="00D859D6" w:rsidP="00B75C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72D3">
              <w:rPr>
                <w:rFonts w:ascii="Times New Roman" w:hAnsi="Times New Roman" w:cs="Times New Roman"/>
                <w:sz w:val="20"/>
                <w:szCs w:val="20"/>
              </w:rPr>
              <w:t xml:space="preserve">Blood pressure ≥140/90mmHg (on ≥ 2 occasions taken ≥ 4 hours apart) or ≥ 160/110mmHg (≥ 1 occasion) </w:t>
            </w:r>
            <w:r w:rsidR="00684179" w:rsidRPr="004172D3">
              <w:rPr>
                <w:rFonts w:ascii="Times New Roman" w:hAnsi="Times New Roman" w:cs="Times New Roman"/>
                <w:sz w:val="20"/>
                <w:szCs w:val="20"/>
              </w:rPr>
              <w:t>between 1 year before conception to 20</w:t>
            </w:r>
            <w:r w:rsidR="00684179" w:rsidRPr="004172D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  <w:r w:rsidR="00684179" w:rsidRPr="004172D3">
              <w:rPr>
                <w:rFonts w:ascii="Times New Roman" w:hAnsi="Times New Roman" w:cs="Times New Roman"/>
                <w:sz w:val="20"/>
                <w:szCs w:val="20"/>
              </w:rPr>
              <w:t xml:space="preserve"> week of gestation (EHR)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14:paraId="0509FB91" w14:textId="1E5E9233" w:rsidR="00684179" w:rsidRPr="004172D3" w:rsidRDefault="00684179" w:rsidP="00B75C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72D3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</w:p>
        </w:tc>
        <w:tc>
          <w:tcPr>
            <w:tcW w:w="2970" w:type="dxa"/>
            <w:tcBorders>
              <w:bottom w:val="single" w:sz="4" w:space="0" w:color="auto"/>
            </w:tcBorders>
            <w:vAlign w:val="center"/>
          </w:tcPr>
          <w:p w14:paraId="29E293A2" w14:textId="3DE01E6D" w:rsidR="00684179" w:rsidRPr="004172D3" w:rsidRDefault="00684179" w:rsidP="00B75C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72D3">
              <w:rPr>
                <w:rFonts w:ascii="Times New Roman" w:hAnsi="Times New Roman" w:cs="Times New Roman"/>
                <w:sz w:val="20"/>
                <w:szCs w:val="20"/>
              </w:rPr>
              <w:t>Prescription of antihypertensive medications between 1 year before conception to 20</w:t>
            </w:r>
            <w:r w:rsidRPr="004172D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  <w:r w:rsidRPr="004172D3">
              <w:rPr>
                <w:rFonts w:ascii="Times New Roman" w:hAnsi="Times New Roman" w:cs="Times New Roman"/>
                <w:sz w:val="20"/>
                <w:szCs w:val="20"/>
              </w:rPr>
              <w:t xml:space="preserve"> week of gestation (EHR)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14:paraId="14624C53" w14:textId="10413C19" w:rsidR="00684179" w:rsidRPr="004172D3" w:rsidRDefault="00684179" w:rsidP="00B75C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72D3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</w:p>
        </w:tc>
        <w:tc>
          <w:tcPr>
            <w:tcW w:w="2875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7BE3AC7" w14:textId="3D3429CE" w:rsidR="00684179" w:rsidRPr="004172D3" w:rsidRDefault="00684179" w:rsidP="00B75C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72D3">
              <w:rPr>
                <w:rFonts w:ascii="Times New Roman" w:hAnsi="Times New Roman" w:cs="Times New Roman"/>
                <w:sz w:val="20"/>
                <w:szCs w:val="20"/>
              </w:rPr>
              <w:t>Presence of chronic hypertension record and non-presence of gestational hypertension, preeclampsia, or eclampsia record</w:t>
            </w:r>
            <w:r w:rsidR="00960D8E" w:rsidRPr="004172D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4172D3">
              <w:rPr>
                <w:rFonts w:ascii="Times New Roman" w:hAnsi="Times New Roman" w:cs="Times New Roman"/>
                <w:sz w:val="20"/>
                <w:szCs w:val="20"/>
              </w:rPr>
              <w:t xml:space="preserve"> (VSBR/VSFDR)</w:t>
            </w:r>
          </w:p>
        </w:tc>
      </w:tr>
      <w:tr w:rsidR="004172D3" w:rsidRPr="004172D3" w14:paraId="3F479CD5" w14:textId="77777777" w:rsidTr="00A12D00">
        <w:tc>
          <w:tcPr>
            <w:tcW w:w="14390" w:type="dxa"/>
            <w:gridSpan w:val="8"/>
          </w:tcPr>
          <w:p w14:paraId="59B686CD" w14:textId="77777777" w:rsidR="004172D3" w:rsidRPr="004172D3" w:rsidRDefault="004172D3" w:rsidP="00B75C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60B6C" w:rsidRPr="004172D3" w14:paraId="7EE914A3" w14:textId="060BCA0A" w:rsidTr="00A12D00">
        <w:tc>
          <w:tcPr>
            <w:tcW w:w="1517" w:type="dxa"/>
            <w:vMerge w:val="restart"/>
            <w:tcBorders>
              <w:right w:val="single" w:sz="4" w:space="0" w:color="auto"/>
            </w:tcBorders>
            <w:vAlign w:val="center"/>
          </w:tcPr>
          <w:p w14:paraId="702CFAE1" w14:textId="3EE8ED4E" w:rsidR="00960B6C" w:rsidRPr="004172D3" w:rsidRDefault="00960B6C" w:rsidP="009A5A7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172D3">
              <w:rPr>
                <w:rFonts w:ascii="Times New Roman" w:hAnsi="Times New Roman" w:cs="Times New Roman"/>
                <w:sz w:val="20"/>
                <w:szCs w:val="20"/>
              </w:rPr>
              <w:t>Gestational Hypertension</w:t>
            </w:r>
          </w:p>
        </w:tc>
        <w:tc>
          <w:tcPr>
            <w:tcW w:w="151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A18BD1" w14:textId="1BC34B90" w:rsidR="00960B6C" w:rsidRPr="004172D3" w:rsidRDefault="00960B6C" w:rsidP="00B75C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72D3">
              <w:rPr>
                <w:rFonts w:ascii="Times New Roman" w:hAnsi="Times New Roman" w:cs="Times New Roman"/>
                <w:sz w:val="20"/>
                <w:szCs w:val="20"/>
              </w:rPr>
              <w:t>Presence of gestational hypertension diagnoses (EHR)</w:t>
            </w:r>
          </w:p>
        </w:tc>
        <w:tc>
          <w:tcPr>
            <w:tcW w:w="511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E3307C2" w14:textId="34795643" w:rsidR="00960B6C" w:rsidRPr="004172D3" w:rsidRDefault="00960B6C" w:rsidP="00257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72D3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</w:p>
        </w:tc>
        <w:tc>
          <w:tcPr>
            <w:tcW w:w="10846" w:type="dxa"/>
            <w:gridSpan w:val="5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5BFB7C2" w14:textId="27303818" w:rsidR="00960B6C" w:rsidRPr="004172D3" w:rsidRDefault="00960B6C" w:rsidP="00B75C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72D3">
              <w:rPr>
                <w:rFonts w:ascii="Times New Roman" w:hAnsi="Times New Roman" w:cs="Times New Roman"/>
                <w:sz w:val="20"/>
                <w:szCs w:val="20"/>
              </w:rPr>
              <w:t>Presence of unspecified HDP diagnoses or non-presence of any HDP diagnoses (EHR)</w:t>
            </w:r>
          </w:p>
        </w:tc>
      </w:tr>
      <w:tr w:rsidR="00960B6C" w:rsidRPr="004172D3" w14:paraId="2C10AC14" w14:textId="77777777" w:rsidTr="00A12D00">
        <w:tc>
          <w:tcPr>
            <w:tcW w:w="1517" w:type="dxa"/>
            <w:vMerge/>
            <w:tcBorders>
              <w:right w:val="single" w:sz="4" w:space="0" w:color="auto"/>
            </w:tcBorders>
            <w:vAlign w:val="center"/>
          </w:tcPr>
          <w:p w14:paraId="01F2CC2E" w14:textId="77777777" w:rsidR="00960B6C" w:rsidRPr="004172D3" w:rsidRDefault="00960B6C" w:rsidP="002575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8FA32D" w14:textId="77777777" w:rsidR="00960B6C" w:rsidRPr="004172D3" w:rsidRDefault="00960B6C" w:rsidP="00B75C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373E478" w14:textId="77777777" w:rsidR="00960B6C" w:rsidRPr="004172D3" w:rsidRDefault="00960B6C" w:rsidP="002575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46" w:type="dxa"/>
            <w:gridSpan w:val="5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2AE8426" w14:textId="5B17D414" w:rsidR="00960B6C" w:rsidRPr="004172D3" w:rsidRDefault="00960B6C" w:rsidP="00B75C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72D3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</w:p>
        </w:tc>
      </w:tr>
      <w:tr w:rsidR="00960B6C" w:rsidRPr="004172D3" w14:paraId="095A2440" w14:textId="77777777" w:rsidTr="00A12D00">
        <w:tc>
          <w:tcPr>
            <w:tcW w:w="1517" w:type="dxa"/>
            <w:vMerge/>
            <w:tcBorders>
              <w:right w:val="single" w:sz="4" w:space="0" w:color="auto"/>
            </w:tcBorders>
            <w:vAlign w:val="center"/>
          </w:tcPr>
          <w:p w14:paraId="75D48C84" w14:textId="77777777" w:rsidR="00960B6C" w:rsidRPr="004172D3" w:rsidRDefault="00960B6C" w:rsidP="002575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1F8D4D" w14:textId="77777777" w:rsidR="00960B6C" w:rsidRPr="004172D3" w:rsidRDefault="00960B6C" w:rsidP="00B75C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37CABCC" w14:textId="77777777" w:rsidR="00960B6C" w:rsidRPr="004172D3" w:rsidRDefault="00960B6C" w:rsidP="002575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46" w:type="dxa"/>
            <w:gridSpan w:val="5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6C9DE19" w14:textId="7917CC24" w:rsidR="00960B6C" w:rsidRPr="004172D3" w:rsidRDefault="00960B6C" w:rsidP="00B75C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72D3">
              <w:rPr>
                <w:rFonts w:ascii="Times New Roman" w:hAnsi="Times New Roman" w:cs="Times New Roman"/>
                <w:sz w:val="20"/>
                <w:szCs w:val="20"/>
              </w:rPr>
              <w:t>Non-presence of proteinuria between 20</w:t>
            </w:r>
            <w:r w:rsidRPr="004172D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  <w:r w:rsidRPr="004172D3">
              <w:rPr>
                <w:rFonts w:ascii="Times New Roman" w:hAnsi="Times New Roman" w:cs="Times New Roman"/>
                <w:sz w:val="20"/>
                <w:szCs w:val="20"/>
              </w:rPr>
              <w:t xml:space="preserve"> week of gestation to delivery (EHR)</w:t>
            </w:r>
          </w:p>
        </w:tc>
      </w:tr>
      <w:tr w:rsidR="00960B6C" w:rsidRPr="004172D3" w14:paraId="110DB410" w14:textId="77777777" w:rsidTr="00A12D00">
        <w:tc>
          <w:tcPr>
            <w:tcW w:w="1517" w:type="dxa"/>
            <w:vMerge/>
            <w:tcBorders>
              <w:right w:val="single" w:sz="4" w:space="0" w:color="auto"/>
            </w:tcBorders>
            <w:vAlign w:val="center"/>
          </w:tcPr>
          <w:p w14:paraId="1D082F5D" w14:textId="77777777" w:rsidR="00960B6C" w:rsidRPr="004172D3" w:rsidRDefault="00960B6C" w:rsidP="002575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0DBDE7" w14:textId="77777777" w:rsidR="00960B6C" w:rsidRPr="004172D3" w:rsidRDefault="00960B6C" w:rsidP="00B75C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03B2CD2" w14:textId="77777777" w:rsidR="00960B6C" w:rsidRPr="004172D3" w:rsidRDefault="00960B6C" w:rsidP="002575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46" w:type="dxa"/>
            <w:gridSpan w:val="5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E53D48C" w14:textId="49FF232E" w:rsidR="00960B6C" w:rsidRPr="004172D3" w:rsidRDefault="00960B6C" w:rsidP="00B75C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72D3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</w:p>
        </w:tc>
      </w:tr>
      <w:tr w:rsidR="00960B6C" w:rsidRPr="004172D3" w14:paraId="55F2CEB2" w14:textId="77777777" w:rsidTr="00555D54">
        <w:trPr>
          <w:trHeight w:val="1070"/>
        </w:trPr>
        <w:tc>
          <w:tcPr>
            <w:tcW w:w="1517" w:type="dxa"/>
            <w:vMerge/>
            <w:tcBorders>
              <w:right w:val="single" w:sz="4" w:space="0" w:color="auto"/>
            </w:tcBorders>
          </w:tcPr>
          <w:p w14:paraId="7785366E" w14:textId="77777777" w:rsidR="00960B6C" w:rsidRPr="004172D3" w:rsidRDefault="00960B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861FEF" w14:textId="77777777" w:rsidR="00960B6C" w:rsidRPr="004172D3" w:rsidRDefault="00960B6C" w:rsidP="00B75C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083E4F9" w14:textId="77777777" w:rsidR="00960B6C" w:rsidRPr="004172D3" w:rsidRDefault="00960B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21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6F75879" w14:textId="7967F91D" w:rsidR="00960B6C" w:rsidRPr="004172D3" w:rsidRDefault="00D859D6" w:rsidP="00B75C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72D3">
              <w:rPr>
                <w:rFonts w:ascii="Times New Roman" w:hAnsi="Times New Roman" w:cs="Times New Roman"/>
                <w:sz w:val="20"/>
                <w:szCs w:val="20"/>
              </w:rPr>
              <w:t>Blood pressure ≥140/90mmHg (on ≥ 2 occasions taken ≥ 4 hours apart) or ≥ 160/110mmHg (≥ 1 occasion) between 20</w:t>
            </w:r>
            <w:r w:rsidRPr="004172D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  <w:r w:rsidRPr="004172D3">
              <w:rPr>
                <w:rFonts w:ascii="Times New Roman" w:hAnsi="Times New Roman" w:cs="Times New Roman"/>
                <w:sz w:val="20"/>
                <w:szCs w:val="20"/>
              </w:rPr>
              <w:t xml:space="preserve"> week of gestation to delivery (EHR)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14:paraId="269C531E" w14:textId="75E86B69" w:rsidR="00960B6C" w:rsidRPr="004172D3" w:rsidRDefault="00960B6C" w:rsidP="00B75C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72D3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</w:p>
        </w:tc>
        <w:tc>
          <w:tcPr>
            <w:tcW w:w="6385" w:type="dxa"/>
            <w:gridSpan w:val="3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D83EC22" w14:textId="24933A11" w:rsidR="00960B6C" w:rsidRPr="004172D3" w:rsidRDefault="00960B6C" w:rsidP="00B75C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72D3">
              <w:rPr>
                <w:rFonts w:ascii="Times New Roman" w:hAnsi="Times New Roman" w:cs="Times New Roman"/>
                <w:sz w:val="20"/>
                <w:szCs w:val="20"/>
              </w:rPr>
              <w:t>Prescription of antihypertensive medications between 20</w:t>
            </w:r>
            <w:r w:rsidRPr="004172D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  <w:r w:rsidRPr="004172D3">
              <w:rPr>
                <w:rFonts w:ascii="Times New Roman" w:hAnsi="Times New Roman" w:cs="Times New Roman"/>
                <w:sz w:val="20"/>
                <w:szCs w:val="20"/>
              </w:rPr>
              <w:t xml:space="preserve"> week of gestation to delivery (EHR)</w:t>
            </w:r>
          </w:p>
        </w:tc>
      </w:tr>
      <w:tr w:rsidR="004172D3" w:rsidRPr="004172D3" w14:paraId="6D0D49D2" w14:textId="77777777" w:rsidTr="00A12D00">
        <w:tc>
          <w:tcPr>
            <w:tcW w:w="14390" w:type="dxa"/>
            <w:gridSpan w:val="8"/>
          </w:tcPr>
          <w:p w14:paraId="0926B5A3" w14:textId="77777777" w:rsidR="004172D3" w:rsidRPr="004172D3" w:rsidRDefault="004172D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259D" w:rsidRPr="004172D3" w14:paraId="0B7F9BC3" w14:textId="77777777" w:rsidTr="00C6259D">
        <w:tc>
          <w:tcPr>
            <w:tcW w:w="1517" w:type="dxa"/>
            <w:vMerge w:val="restart"/>
            <w:tcBorders>
              <w:right w:val="single" w:sz="4" w:space="0" w:color="auto"/>
            </w:tcBorders>
            <w:vAlign w:val="center"/>
          </w:tcPr>
          <w:p w14:paraId="5681C170" w14:textId="599201B2" w:rsidR="00C6259D" w:rsidRPr="004172D3" w:rsidRDefault="00C6259D" w:rsidP="009A5A7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172D3">
              <w:rPr>
                <w:rFonts w:ascii="Times New Roman" w:hAnsi="Times New Roman" w:cs="Times New Roman"/>
                <w:sz w:val="20"/>
                <w:szCs w:val="20"/>
              </w:rPr>
              <w:t>Mild Preeclampsia</w:t>
            </w:r>
          </w:p>
        </w:tc>
        <w:tc>
          <w:tcPr>
            <w:tcW w:w="151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E6CB37" w14:textId="31898BD9" w:rsidR="00C6259D" w:rsidRPr="004172D3" w:rsidRDefault="00C6259D" w:rsidP="00B75C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72D3">
              <w:rPr>
                <w:rFonts w:ascii="Times New Roman" w:hAnsi="Times New Roman" w:cs="Times New Roman"/>
                <w:sz w:val="20"/>
                <w:szCs w:val="20"/>
              </w:rPr>
              <w:t>Presence of preeclampsia with mild features diagnoses (EHR)</w:t>
            </w:r>
          </w:p>
        </w:tc>
        <w:tc>
          <w:tcPr>
            <w:tcW w:w="511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30EDB8B" w14:textId="58E5C72D" w:rsidR="00C6259D" w:rsidRPr="004172D3" w:rsidRDefault="00C6259D" w:rsidP="00B81B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72D3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</w:p>
        </w:tc>
        <w:tc>
          <w:tcPr>
            <w:tcW w:w="392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C091FD0" w14:textId="1B22032F" w:rsidR="00C6259D" w:rsidRPr="004172D3" w:rsidRDefault="00C6259D" w:rsidP="00B75C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72D3">
              <w:rPr>
                <w:rFonts w:ascii="Times New Roman" w:hAnsi="Times New Roman" w:cs="Times New Roman"/>
                <w:sz w:val="20"/>
                <w:szCs w:val="20"/>
              </w:rPr>
              <w:t>Presence of unspecified HDP diagnoses or gestational hypertension diagnoses (EHR)</w:t>
            </w:r>
          </w:p>
        </w:tc>
        <w:tc>
          <w:tcPr>
            <w:tcW w:w="540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51650DE" w14:textId="586AA7D6" w:rsidR="00C6259D" w:rsidRPr="004172D3" w:rsidRDefault="00C6259D" w:rsidP="00C004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72D3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</w:p>
        </w:tc>
        <w:tc>
          <w:tcPr>
            <w:tcW w:w="6385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DC18487" w14:textId="777F7C54" w:rsidR="00C6259D" w:rsidRPr="004172D3" w:rsidRDefault="00C6259D" w:rsidP="008240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72D3">
              <w:rPr>
                <w:rFonts w:ascii="Times New Roman" w:hAnsi="Times New Roman" w:cs="Times New Roman"/>
                <w:sz w:val="20"/>
                <w:szCs w:val="20"/>
              </w:rPr>
              <w:t>Non-presence of any HDP diagnoses (EHR)</w:t>
            </w:r>
          </w:p>
        </w:tc>
      </w:tr>
      <w:tr w:rsidR="00C6259D" w:rsidRPr="004172D3" w14:paraId="234884AB" w14:textId="77777777" w:rsidTr="00C6259D">
        <w:tc>
          <w:tcPr>
            <w:tcW w:w="1517" w:type="dxa"/>
            <w:vMerge/>
            <w:tcBorders>
              <w:right w:val="single" w:sz="4" w:space="0" w:color="auto"/>
            </w:tcBorders>
            <w:vAlign w:val="center"/>
          </w:tcPr>
          <w:p w14:paraId="4611B644" w14:textId="77777777" w:rsidR="00C6259D" w:rsidRPr="004172D3" w:rsidRDefault="00C6259D" w:rsidP="00B81B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8A1B82" w14:textId="77777777" w:rsidR="00C6259D" w:rsidRPr="004172D3" w:rsidRDefault="00C6259D" w:rsidP="00B81B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D4E1BAD" w14:textId="77777777" w:rsidR="00C6259D" w:rsidRPr="004172D3" w:rsidRDefault="00C6259D" w:rsidP="00B81B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2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8888054" w14:textId="250AF015" w:rsidR="00C6259D" w:rsidRPr="004172D3" w:rsidRDefault="00C6259D" w:rsidP="00B75C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7B01778" w14:textId="77777777" w:rsidR="00C6259D" w:rsidRPr="004172D3" w:rsidRDefault="00C6259D" w:rsidP="00B81B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85" w:type="dxa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746F91D" w14:textId="61DA9984" w:rsidR="00C6259D" w:rsidRPr="004172D3" w:rsidRDefault="00C6259D" w:rsidP="008240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72D3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</w:p>
        </w:tc>
      </w:tr>
      <w:tr w:rsidR="00C6259D" w:rsidRPr="004172D3" w14:paraId="532E8969" w14:textId="77777777" w:rsidTr="00C6259D">
        <w:tc>
          <w:tcPr>
            <w:tcW w:w="1517" w:type="dxa"/>
            <w:vMerge/>
            <w:tcBorders>
              <w:right w:val="single" w:sz="4" w:space="0" w:color="auto"/>
            </w:tcBorders>
            <w:vAlign w:val="center"/>
          </w:tcPr>
          <w:p w14:paraId="71297544" w14:textId="77777777" w:rsidR="00C6259D" w:rsidRPr="004172D3" w:rsidRDefault="00C6259D" w:rsidP="00B81B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84A0BF" w14:textId="77777777" w:rsidR="00C6259D" w:rsidRPr="004172D3" w:rsidRDefault="00C6259D" w:rsidP="00B81B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117A0B9" w14:textId="77777777" w:rsidR="00C6259D" w:rsidRPr="004172D3" w:rsidRDefault="00C6259D" w:rsidP="00B81B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2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27D8AD0" w14:textId="4E9F2F0D" w:rsidR="00C6259D" w:rsidRPr="004172D3" w:rsidRDefault="00C6259D" w:rsidP="00B75C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5430A7B" w14:textId="77777777" w:rsidR="00C6259D" w:rsidRPr="004172D3" w:rsidRDefault="00C6259D" w:rsidP="00B81B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85" w:type="dxa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C198A57" w14:textId="4B6C7E56" w:rsidR="00C6259D" w:rsidRPr="004172D3" w:rsidRDefault="00C6259D" w:rsidP="008240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72D3">
              <w:rPr>
                <w:rFonts w:ascii="Times New Roman" w:hAnsi="Times New Roman" w:cs="Times New Roman"/>
                <w:sz w:val="20"/>
                <w:szCs w:val="20"/>
              </w:rPr>
              <w:t>Presence of proteinuria between 20</w:t>
            </w:r>
            <w:r w:rsidRPr="004172D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  <w:r w:rsidRPr="004172D3">
              <w:rPr>
                <w:rFonts w:ascii="Times New Roman" w:hAnsi="Times New Roman" w:cs="Times New Roman"/>
                <w:sz w:val="20"/>
                <w:szCs w:val="20"/>
              </w:rPr>
              <w:t xml:space="preserve"> week of gestation to delivery (EHR)</w:t>
            </w:r>
          </w:p>
        </w:tc>
      </w:tr>
      <w:tr w:rsidR="008240AA" w:rsidRPr="004172D3" w14:paraId="355786E6" w14:textId="77777777" w:rsidTr="00C6259D">
        <w:tc>
          <w:tcPr>
            <w:tcW w:w="1517" w:type="dxa"/>
            <w:vMerge/>
            <w:tcBorders>
              <w:right w:val="single" w:sz="4" w:space="0" w:color="auto"/>
            </w:tcBorders>
            <w:vAlign w:val="center"/>
          </w:tcPr>
          <w:p w14:paraId="48587753" w14:textId="77777777" w:rsidR="008240AA" w:rsidRPr="004172D3" w:rsidRDefault="008240AA" w:rsidP="00B81B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E6848C" w14:textId="77777777" w:rsidR="008240AA" w:rsidRPr="004172D3" w:rsidRDefault="008240AA" w:rsidP="00B81B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A7796B9" w14:textId="77777777" w:rsidR="008240AA" w:rsidRPr="004172D3" w:rsidRDefault="008240AA" w:rsidP="00B81B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2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8DE02F5" w14:textId="4BDCE6E7" w:rsidR="008240AA" w:rsidRPr="004172D3" w:rsidRDefault="00C6259D" w:rsidP="00B75C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72D3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</w:p>
        </w:tc>
        <w:tc>
          <w:tcPr>
            <w:tcW w:w="54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8246357" w14:textId="77777777" w:rsidR="008240AA" w:rsidRPr="004172D3" w:rsidRDefault="008240AA" w:rsidP="00B81B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85" w:type="dxa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C6D97C6" w14:textId="1E53259F" w:rsidR="008240AA" w:rsidRPr="004172D3" w:rsidRDefault="008240AA" w:rsidP="008240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72D3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</w:p>
        </w:tc>
      </w:tr>
      <w:tr w:rsidR="008240AA" w:rsidRPr="004172D3" w14:paraId="7A6BD6E5" w14:textId="5B604E08" w:rsidTr="00C6259D">
        <w:trPr>
          <w:trHeight w:val="413"/>
        </w:trPr>
        <w:tc>
          <w:tcPr>
            <w:tcW w:w="1517" w:type="dxa"/>
            <w:vMerge/>
            <w:tcBorders>
              <w:right w:val="single" w:sz="4" w:space="0" w:color="auto"/>
            </w:tcBorders>
            <w:vAlign w:val="center"/>
          </w:tcPr>
          <w:p w14:paraId="4EC9C041" w14:textId="7A8A9EEC" w:rsidR="008240AA" w:rsidRPr="004172D3" w:rsidRDefault="008240AA" w:rsidP="00B81B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E1598D" w14:textId="77777777" w:rsidR="008240AA" w:rsidRPr="004172D3" w:rsidRDefault="008240AA" w:rsidP="00B81B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C93661A" w14:textId="77777777" w:rsidR="008240AA" w:rsidRPr="004172D3" w:rsidRDefault="008240AA" w:rsidP="00B81B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2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042C13" w14:textId="2DDA5A24" w:rsidR="008240AA" w:rsidRPr="004172D3" w:rsidRDefault="00C6259D" w:rsidP="00B81B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72D3">
              <w:rPr>
                <w:rFonts w:ascii="Times New Roman" w:hAnsi="Times New Roman" w:cs="Times New Roman"/>
                <w:sz w:val="20"/>
                <w:szCs w:val="20"/>
              </w:rPr>
              <w:t>Presence of proteinuria between 20</w:t>
            </w:r>
            <w:r w:rsidRPr="004172D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  <w:r w:rsidRPr="004172D3">
              <w:rPr>
                <w:rFonts w:ascii="Times New Roman" w:hAnsi="Times New Roman" w:cs="Times New Roman"/>
                <w:sz w:val="20"/>
                <w:szCs w:val="20"/>
              </w:rPr>
              <w:t xml:space="preserve"> week of gestation to delivery (EHR)</w:t>
            </w:r>
          </w:p>
        </w:tc>
        <w:tc>
          <w:tcPr>
            <w:tcW w:w="54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DF9CFBD" w14:textId="77777777" w:rsidR="008240AA" w:rsidRPr="004172D3" w:rsidRDefault="008240AA" w:rsidP="00B81B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8B08963" w14:textId="60D646DA" w:rsidR="008240AA" w:rsidRPr="004172D3" w:rsidRDefault="008240AA" w:rsidP="00C004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72D3">
              <w:rPr>
                <w:rFonts w:ascii="Times New Roman" w:hAnsi="Times New Roman" w:cs="Times New Roman"/>
                <w:sz w:val="20"/>
                <w:szCs w:val="20"/>
              </w:rPr>
              <w:t xml:space="preserve">Blood pressure ≥140/90mmHg (on </w:t>
            </w:r>
            <w:r w:rsidR="00F710A8" w:rsidRPr="004172D3">
              <w:rPr>
                <w:rFonts w:ascii="Times New Roman" w:hAnsi="Times New Roman" w:cs="Times New Roman"/>
                <w:sz w:val="20"/>
                <w:szCs w:val="20"/>
              </w:rPr>
              <w:t>≥ 2</w:t>
            </w:r>
            <w:r w:rsidRPr="004172D3">
              <w:rPr>
                <w:rFonts w:ascii="Times New Roman" w:hAnsi="Times New Roman" w:cs="Times New Roman"/>
                <w:sz w:val="20"/>
                <w:szCs w:val="20"/>
              </w:rPr>
              <w:t xml:space="preserve"> occasions taken </w:t>
            </w:r>
            <w:r w:rsidR="00F710A8" w:rsidRPr="004172D3">
              <w:rPr>
                <w:rFonts w:ascii="Times New Roman" w:hAnsi="Times New Roman" w:cs="Times New Roman"/>
                <w:sz w:val="20"/>
                <w:szCs w:val="20"/>
              </w:rPr>
              <w:t>≥ 4</w:t>
            </w:r>
            <w:r w:rsidRPr="004172D3">
              <w:rPr>
                <w:rFonts w:ascii="Times New Roman" w:hAnsi="Times New Roman" w:cs="Times New Roman"/>
                <w:sz w:val="20"/>
                <w:szCs w:val="20"/>
              </w:rPr>
              <w:t xml:space="preserve"> hours apart) or ≥ 160/110mmHg (</w:t>
            </w:r>
            <w:r w:rsidR="00D859D6" w:rsidRPr="004172D3">
              <w:rPr>
                <w:rFonts w:ascii="Times New Roman" w:hAnsi="Times New Roman" w:cs="Times New Roman"/>
                <w:sz w:val="20"/>
                <w:szCs w:val="20"/>
              </w:rPr>
              <w:t xml:space="preserve">≥ 1 </w:t>
            </w:r>
            <w:r w:rsidRPr="004172D3">
              <w:rPr>
                <w:rFonts w:ascii="Times New Roman" w:hAnsi="Times New Roman" w:cs="Times New Roman"/>
                <w:sz w:val="20"/>
                <w:szCs w:val="20"/>
              </w:rPr>
              <w:t>occasion) between 20</w:t>
            </w:r>
            <w:r w:rsidRPr="004172D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  <w:r w:rsidRPr="004172D3">
              <w:rPr>
                <w:rFonts w:ascii="Times New Roman" w:hAnsi="Times New Roman" w:cs="Times New Roman"/>
                <w:sz w:val="20"/>
                <w:szCs w:val="20"/>
              </w:rPr>
              <w:t xml:space="preserve"> week of gestation to delivery (EHR)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14:paraId="5BCE1E73" w14:textId="41E9127B" w:rsidR="008240AA" w:rsidRPr="004172D3" w:rsidRDefault="008240AA" w:rsidP="00C004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72D3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</w:p>
        </w:tc>
        <w:tc>
          <w:tcPr>
            <w:tcW w:w="2875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7377E74" w14:textId="6262336F" w:rsidR="008240AA" w:rsidRPr="004172D3" w:rsidRDefault="008240AA" w:rsidP="00C004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72D3">
              <w:rPr>
                <w:rFonts w:ascii="Times New Roman" w:hAnsi="Times New Roman" w:cs="Times New Roman"/>
                <w:sz w:val="20"/>
                <w:szCs w:val="20"/>
              </w:rPr>
              <w:t>Prescription of antihypertensive medications between 20</w:t>
            </w:r>
            <w:r w:rsidRPr="004172D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  <w:r w:rsidRPr="004172D3">
              <w:rPr>
                <w:rFonts w:ascii="Times New Roman" w:hAnsi="Times New Roman" w:cs="Times New Roman"/>
                <w:sz w:val="20"/>
                <w:szCs w:val="20"/>
              </w:rPr>
              <w:t xml:space="preserve"> week of gestation to delivery (EHR)</w:t>
            </w:r>
          </w:p>
        </w:tc>
      </w:tr>
      <w:tr w:rsidR="004172D3" w:rsidRPr="004172D3" w14:paraId="5BC285D5" w14:textId="77777777" w:rsidTr="00A12D00">
        <w:tc>
          <w:tcPr>
            <w:tcW w:w="14390" w:type="dxa"/>
            <w:gridSpan w:val="8"/>
            <w:vAlign w:val="center"/>
          </w:tcPr>
          <w:p w14:paraId="472118D5" w14:textId="77777777" w:rsidR="004172D3" w:rsidRPr="004172D3" w:rsidRDefault="004172D3" w:rsidP="00B81B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3026A" w:rsidRPr="004172D3" w14:paraId="7E7EB1D1" w14:textId="77777777" w:rsidTr="00555D54">
        <w:tc>
          <w:tcPr>
            <w:tcW w:w="1517" w:type="dxa"/>
            <w:vMerge w:val="restart"/>
            <w:tcBorders>
              <w:right w:val="single" w:sz="4" w:space="0" w:color="auto"/>
            </w:tcBorders>
            <w:vAlign w:val="center"/>
          </w:tcPr>
          <w:p w14:paraId="559393B1" w14:textId="78AE6141" w:rsidR="00A3026A" w:rsidRPr="004172D3" w:rsidRDefault="00561437" w:rsidP="009A5A7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172D3">
              <w:rPr>
                <w:rFonts w:ascii="Times New Roman" w:hAnsi="Times New Roman" w:cs="Times New Roman"/>
                <w:sz w:val="20"/>
                <w:szCs w:val="20"/>
              </w:rPr>
              <w:t>Severe Preeclampsia</w:t>
            </w:r>
          </w:p>
        </w:tc>
        <w:tc>
          <w:tcPr>
            <w:tcW w:w="151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95CA97" w14:textId="6430FD75" w:rsidR="00A3026A" w:rsidRPr="004172D3" w:rsidRDefault="00A3026A" w:rsidP="00B81C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72D3">
              <w:rPr>
                <w:rFonts w:ascii="Times New Roman" w:hAnsi="Times New Roman" w:cs="Times New Roman"/>
                <w:sz w:val="20"/>
                <w:szCs w:val="20"/>
              </w:rPr>
              <w:t>Presence of preeclampsia with severe features diagnoses (EHR)</w:t>
            </w:r>
          </w:p>
        </w:tc>
        <w:tc>
          <w:tcPr>
            <w:tcW w:w="511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289BBCE" w14:textId="1589A01C" w:rsidR="00A3026A" w:rsidRPr="004172D3" w:rsidRDefault="00A3026A" w:rsidP="00B81C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72D3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</w:p>
        </w:tc>
        <w:tc>
          <w:tcPr>
            <w:tcW w:w="392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F6831D" w14:textId="33A97FC8" w:rsidR="00A3026A" w:rsidRPr="004172D3" w:rsidRDefault="00A3026A" w:rsidP="00B81C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72D3">
              <w:rPr>
                <w:rFonts w:ascii="Times New Roman" w:hAnsi="Times New Roman" w:cs="Times New Roman"/>
                <w:sz w:val="20"/>
                <w:szCs w:val="20"/>
              </w:rPr>
              <w:t>Presence of preeclampsia with mild features diagnoses (EHR)</w:t>
            </w:r>
          </w:p>
        </w:tc>
        <w:tc>
          <w:tcPr>
            <w:tcW w:w="540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410A8A1" w14:textId="503FAF5D" w:rsidR="00A3026A" w:rsidRPr="004172D3" w:rsidRDefault="00A3026A" w:rsidP="00B81C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72D3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</w:p>
        </w:tc>
        <w:tc>
          <w:tcPr>
            <w:tcW w:w="6385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0AF41DE" w14:textId="1FD732CE" w:rsidR="00A3026A" w:rsidRPr="004172D3" w:rsidRDefault="00A3026A" w:rsidP="00B81C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72D3">
              <w:rPr>
                <w:rFonts w:ascii="Times New Roman" w:hAnsi="Times New Roman" w:cs="Times New Roman"/>
                <w:sz w:val="20"/>
                <w:szCs w:val="20"/>
              </w:rPr>
              <w:t>Non-presence of any HDP diagnoses (EHR)</w:t>
            </w:r>
          </w:p>
        </w:tc>
      </w:tr>
      <w:tr w:rsidR="00A3026A" w:rsidRPr="004172D3" w14:paraId="19435FCC" w14:textId="77777777" w:rsidTr="00555D54">
        <w:tc>
          <w:tcPr>
            <w:tcW w:w="1517" w:type="dxa"/>
            <w:vMerge/>
            <w:tcBorders>
              <w:right w:val="single" w:sz="4" w:space="0" w:color="auto"/>
            </w:tcBorders>
            <w:vAlign w:val="center"/>
          </w:tcPr>
          <w:p w14:paraId="6BBEBC4E" w14:textId="77777777" w:rsidR="00A3026A" w:rsidRPr="004172D3" w:rsidRDefault="00A3026A" w:rsidP="00B81B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4AE444" w14:textId="77777777" w:rsidR="00A3026A" w:rsidRPr="004172D3" w:rsidRDefault="00A3026A" w:rsidP="00B81C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723B5C8" w14:textId="77777777" w:rsidR="00A3026A" w:rsidRPr="004172D3" w:rsidRDefault="00A3026A" w:rsidP="00B81C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2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0019286" w14:textId="62623233" w:rsidR="00A3026A" w:rsidRPr="004172D3" w:rsidRDefault="00A3026A" w:rsidP="00B81C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75EE27E" w14:textId="77777777" w:rsidR="00A3026A" w:rsidRPr="004172D3" w:rsidRDefault="00A3026A" w:rsidP="00B81C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85" w:type="dxa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52AE296" w14:textId="6638314E" w:rsidR="00A3026A" w:rsidRPr="004172D3" w:rsidRDefault="00A3026A" w:rsidP="00B81C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72D3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</w:p>
        </w:tc>
      </w:tr>
      <w:tr w:rsidR="00A3026A" w:rsidRPr="004172D3" w14:paraId="480C7D04" w14:textId="77777777" w:rsidTr="00555D54">
        <w:tc>
          <w:tcPr>
            <w:tcW w:w="1517" w:type="dxa"/>
            <w:vMerge/>
            <w:tcBorders>
              <w:right w:val="single" w:sz="4" w:space="0" w:color="auto"/>
            </w:tcBorders>
            <w:vAlign w:val="center"/>
          </w:tcPr>
          <w:p w14:paraId="52048F51" w14:textId="77777777" w:rsidR="00A3026A" w:rsidRPr="004172D3" w:rsidRDefault="00A3026A" w:rsidP="0046120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FB0A6B" w14:textId="77777777" w:rsidR="00A3026A" w:rsidRPr="004172D3" w:rsidRDefault="00A3026A" w:rsidP="004612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0CB653E" w14:textId="77777777" w:rsidR="00A3026A" w:rsidRPr="004172D3" w:rsidRDefault="00A3026A" w:rsidP="004612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2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5F7C21B" w14:textId="6C2CA6DE" w:rsidR="00A3026A" w:rsidRPr="004172D3" w:rsidRDefault="00A3026A" w:rsidP="004612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72D3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</w:p>
        </w:tc>
        <w:tc>
          <w:tcPr>
            <w:tcW w:w="54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CDE63B1" w14:textId="77777777" w:rsidR="00A3026A" w:rsidRPr="004172D3" w:rsidRDefault="00A3026A" w:rsidP="004612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85" w:type="dxa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129B4DE" w14:textId="14D6F6D0" w:rsidR="00A3026A" w:rsidRPr="004172D3" w:rsidRDefault="00A3026A" w:rsidP="004612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72D3">
              <w:rPr>
                <w:rFonts w:ascii="Times New Roman" w:hAnsi="Times New Roman" w:cs="Times New Roman"/>
                <w:sz w:val="20"/>
                <w:szCs w:val="20"/>
              </w:rPr>
              <w:t>Presence of proteinuria between 20</w:t>
            </w:r>
            <w:r w:rsidRPr="004172D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  <w:r w:rsidRPr="004172D3">
              <w:rPr>
                <w:rFonts w:ascii="Times New Roman" w:hAnsi="Times New Roman" w:cs="Times New Roman"/>
                <w:sz w:val="20"/>
                <w:szCs w:val="20"/>
              </w:rPr>
              <w:t xml:space="preserve"> week of gestation to delivery (EHR)</w:t>
            </w:r>
          </w:p>
        </w:tc>
      </w:tr>
      <w:tr w:rsidR="00A3026A" w:rsidRPr="004172D3" w14:paraId="4AC48272" w14:textId="77777777" w:rsidTr="00555D54">
        <w:tc>
          <w:tcPr>
            <w:tcW w:w="1517" w:type="dxa"/>
            <w:vMerge/>
            <w:tcBorders>
              <w:right w:val="single" w:sz="4" w:space="0" w:color="auto"/>
            </w:tcBorders>
            <w:vAlign w:val="center"/>
          </w:tcPr>
          <w:p w14:paraId="6472D656" w14:textId="77777777" w:rsidR="00A3026A" w:rsidRPr="004172D3" w:rsidRDefault="00A3026A" w:rsidP="0046120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959B01" w14:textId="77777777" w:rsidR="00A3026A" w:rsidRPr="004172D3" w:rsidRDefault="00A3026A" w:rsidP="004612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A682F36" w14:textId="77777777" w:rsidR="00A3026A" w:rsidRPr="004172D3" w:rsidRDefault="00A3026A" w:rsidP="004612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21" w:type="dxa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E7E6C9" w14:textId="1EA2EB26" w:rsidR="00A3026A" w:rsidRPr="004172D3" w:rsidRDefault="00A3026A" w:rsidP="004612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72D3">
              <w:rPr>
                <w:rFonts w:ascii="Times New Roman" w:hAnsi="Times New Roman" w:cs="Times New Roman"/>
                <w:sz w:val="20"/>
                <w:szCs w:val="20"/>
              </w:rPr>
              <w:t>Blood pressure ≥ 160/110mmHg (</w:t>
            </w:r>
            <w:r w:rsidR="00716D76" w:rsidRPr="004172D3">
              <w:rPr>
                <w:rFonts w:ascii="Times New Roman" w:hAnsi="Times New Roman" w:cs="Times New Roman"/>
                <w:sz w:val="20"/>
                <w:szCs w:val="20"/>
              </w:rPr>
              <w:t>≥ 1 occasion</w:t>
            </w:r>
            <w:r w:rsidRPr="004172D3">
              <w:rPr>
                <w:rFonts w:ascii="Times New Roman" w:hAnsi="Times New Roman" w:cs="Times New Roman"/>
                <w:sz w:val="20"/>
                <w:szCs w:val="20"/>
              </w:rPr>
              <w:t>) between 20</w:t>
            </w:r>
            <w:r w:rsidRPr="004172D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  <w:r w:rsidRPr="004172D3">
              <w:rPr>
                <w:rFonts w:ascii="Times New Roman" w:hAnsi="Times New Roman" w:cs="Times New Roman"/>
                <w:sz w:val="20"/>
                <w:szCs w:val="20"/>
              </w:rPr>
              <w:t xml:space="preserve"> week of gestation to delivery (EHR)</w:t>
            </w:r>
          </w:p>
        </w:tc>
        <w:tc>
          <w:tcPr>
            <w:tcW w:w="54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08D8164" w14:textId="77777777" w:rsidR="00A3026A" w:rsidRPr="004172D3" w:rsidRDefault="00A3026A" w:rsidP="004612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85" w:type="dxa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0DDDF19" w14:textId="28E3DA92" w:rsidR="00A3026A" w:rsidRPr="004172D3" w:rsidRDefault="00A3026A" w:rsidP="004612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72D3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</w:p>
        </w:tc>
      </w:tr>
      <w:tr w:rsidR="00A3026A" w:rsidRPr="004172D3" w14:paraId="3183350E" w14:textId="77777777" w:rsidTr="00555D54">
        <w:tc>
          <w:tcPr>
            <w:tcW w:w="1517" w:type="dxa"/>
            <w:vMerge/>
            <w:tcBorders>
              <w:right w:val="single" w:sz="4" w:space="0" w:color="auto"/>
            </w:tcBorders>
            <w:vAlign w:val="center"/>
          </w:tcPr>
          <w:p w14:paraId="77FFC56C" w14:textId="77777777" w:rsidR="00A3026A" w:rsidRPr="004172D3" w:rsidRDefault="00A3026A" w:rsidP="0046120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45B978" w14:textId="77777777" w:rsidR="00A3026A" w:rsidRPr="004172D3" w:rsidRDefault="00A3026A" w:rsidP="004612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FE90689" w14:textId="77777777" w:rsidR="00A3026A" w:rsidRPr="004172D3" w:rsidRDefault="00A3026A" w:rsidP="004612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2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AC9CB9" w14:textId="77777777" w:rsidR="00A3026A" w:rsidRPr="004172D3" w:rsidRDefault="00A3026A" w:rsidP="004612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E052EB7" w14:textId="77777777" w:rsidR="00A3026A" w:rsidRPr="004172D3" w:rsidRDefault="00A3026A" w:rsidP="004612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85" w:type="dxa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708AA3" w14:textId="6CA5AE7F" w:rsidR="00A3026A" w:rsidRPr="004172D3" w:rsidRDefault="00716D76" w:rsidP="004612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72D3">
              <w:rPr>
                <w:rFonts w:ascii="Times New Roman" w:hAnsi="Times New Roman" w:cs="Times New Roman"/>
                <w:sz w:val="20"/>
                <w:szCs w:val="20"/>
              </w:rPr>
              <w:t>Blood pressure ≥ 160/110mmHg (≥ 1 occasion) between 20</w:t>
            </w:r>
            <w:r w:rsidRPr="004172D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  <w:r w:rsidRPr="004172D3">
              <w:rPr>
                <w:rFonts w:ascii="Times New Roman" w:hAnsi="Times New Roman" w:cs="Times New Roman"/>
                <w:sz w:val="20"/>
                <w:szCs w:val="20"/>
              </w:rPr>
              <w:t xml:space="preserve"> week of gestation to delivery (EHR)</w:t>
            </w:r>
          </w:p>
        </w:tc>
      </w:tr>
      <w:tr w:rsidR="0046120F" w:rsidRPr="004172D3" w14:paraId="3299C956" w14:textId="77777777" w:rsidTr="00A02400">
        <w:tc>
          <w:tcPr>
            <w:tcW w:w="1517" w:type="dxa"/>
            <w:vAlign w:val="center"/>
          </w:tcPr>
          <w:p w14:paraId="2F4BC4CC" w14:textId="77777777" w:rsidR="0046120F" w:rsidRPr="004172D3" w:rsidRDefault="0046120F" w:rsidP="0046120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C9905E" w14:textId="77777777" w:rsidR="0046120F" w:rsidRPr="004172D3" w:rsidRDefault="0046120F" w:rsidP="004612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1" w:type="dxa"/>
            <w:vAlign w:val="center"/>
          </w:tcPr>
          <w:p w14:paraId="37B419DA" w14:textId="77777777" w:rsidR="0046120F" w:rsidRPr="004172D3" w:rsidRDefault="0046120F" w:rsidP="004612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508069" w14:textId="77777777" w:rsidR="0046120F" w:rsidRPr="004172D3" w:rsidRDefault="0046120F" w:rsidP="004612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14:paraId="125B092D" w14:textId="77777777" w:rsidR="0046120F" w:rsidRPr="004172D3" w:rsidRDefault="0046120F" w:rsidP="004612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7BAC55" w14:textId="77777777" w:rsidR="0046120F" w:rsidRPr="004172D3" w:rsidRDefault="0046120F" w:rsidP="004612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8F206E" w14:textId="77777777" w:rsidR="0046120F" w:rsidRPr="004172D3" w:rsidRDefault="0046120F" w:rsidP="004612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DBF6DA" w14:textId="77777777" w:rsidR="0046120F" w:rsidRPr="004172D3" w:rsidRDefault="0046120F" w:rsidP="004612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7727" w:rsidRPr="004172D3" w14:paraId="5B010DA4" w14:textId="77777777" w:rsidTr="00A02400">
        <w:tc>
          <w:tcPr>
            <w:tcW w:w="1517" w:type="dxa"/>
            <w:vMerge w:val="restart"/>
            <w:tcBorders>
              <w:right w:val="single" w:sz="4" w:space="0" w:color="auto"/>
            </w:tcBorders>
            <w:vAlign w:val="center"/>
          </w:tcPr>
          <w:p w14:paraId="0819D3EA" w14:textId="2278F598" w:rsidR="00667727" w:rsidRPr="004172D3" w:rsidRDefault="00667727" w:rsidP="009A5A7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172D3">
              <w:rPr>
                <w:rFonts w:ascii="Times New Roman" w:hAnsi="Times New Roman" w:cs="Times New Roman"/>
                <w:sz w:val="20"/>
                <w:szCs w:val="20"/>
              </w:rPr>
              <w:t>Eclampsia</w:t>
            </w:r>
          </w:p>
        </w:tc>
        <w:tc>
          <w:tcPr>
            <w:tcW w:w="151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E37393" w14:textId="1DF68B1D" w:rsidR="00667727" w:rsidRPr="004172D3" w:rsidRDefault="00667727" w:rsidP="004612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72D3">
              <w:rPr>
                <w:rFonts w:ascii="Times New Roman" w:hAnsi="Times New Roman" w:cs="Times New Roman"/>
                <w:sz w:val="20"/>
                <w:szCs w:val="20"/>
              </w:rPr>
              <w:t>Presence of eclampsia diagnoses (EHR)</w:t>
            </w:r>
          </w:p>
        </w:tc>
        <w:tc>
          <w:tcPr>
            <w:tcW w:w="511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DD5B7C0" w14:textId="39389841" w:rsidR="00667727" w:rsidRPr="004172D3" w:rsidRDefault="00667727" w:rsidP="004612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72D3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</w:p>
        </w:tc>
        <w:tc>
          <w:tcPr>
            <w:tcW w:w="10846" w:type="dxa"/>
            <w:gridSpan w:val="5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9D6A83E" w14:textId="5BC9B7E1" w:rsidR="00667727" w:rsidRPr="004172D3" w:rsidRDefault="00667727" w:rsidP="004612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72D3">
              <w:rPr>
                <w:rFonts w:ascii="Times New Roman" w:hAnsi="Times New Roman" w:cs="Times New Roman"/>
                <w:sz w:val="20"/>
                <w:szCs w:val="20"/>
              </w:rPr>
              <w:t>Presence of unspecified HDP diagnoses or gestational hypertension diagnoses (EHR</w:t>
            </w:r>
            <w:r w:rsidR="00A0240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667727" w:rsidRPr="004172D3" w14:paraId="2A82A380" w14:textId="77777777" w:rsidTr="00A02400">
        <w:trPr>
          <w:trHeight w:val="53"/>
        </w:trPr>
        <w:tc>
          <w:tcPr>
            <w:tcW w:w="1517" w:type="dxa"/>
            <w:vMerge/>
            <w:tcBorders>
              <w:right w:val="single" w:sz="4" w:space="0" w:color="auto"/>
            </w:tcBorders>
            <w:vAlign w:val="center"/>
          </w:tcPr>
          <w:p w14:paraId="558E40FB" w14:textId="77777777" w:rsidR="00667727" w:rsidRPr="004172D3" w:rsidRDefault="00667727" w:rsidP="0046120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5FB7C5" w14:textId="77777777" w:rsidR="00667727" w:rsidRPr="004172D3" w:rsidRDefault="00667727" w:rsidP="004612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C19F18E" w14:textId="77777777" w:rsidR="00667727" w:rsidRPr="004172D3" w:rsidRDefault="00667727" w:rsidP="004612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46" w:type="dxa"/>
            <w:gridSpan w:val="5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F1A9995" w14:textId="29FA1519" w:rsidR="00667727" w:rsidRPr="004172D3" w:rsidRDefault="00667727" w:rsidP="004612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72D3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</w:p>
        </w:tc>
      </w:tr>
      <w:tr w:rsidR="00667727" w:rsidRPr="004172D3" w14:paraId="22ABD0DE" w14:textId="77777777" w:rsidTr="00A02400">
        <w:trPr>
          <w:trHeight w:val="53"/>
        </w:trPr>
        <w:tc>
          <w:tcPr>
            <w:tcW w:w="1517" w:type="dxa"/>
            <w:vMerge/>
            <w:tcBorders>
              <w:right w:val="single" w:sz="4" w:space="0" w:color="auto"/>
            </w:tcBorders>
            <w:vAlign w:val="center"/>
          </w:tcPr>
          <w:p w14:paraId="0CDC1041" w14:textId="77777777" w:rsidR="00667727" w:rsidRPr="004172D3" w:rsidRDefault="00667727" w:rsidP="0046120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6850E5" w14:textId="77777777" w:rsidR="00667727" w:rsidRPr="004172D3" w:rsidRDefault="00667727" w:rsidP="004612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9F465BD" w14:textId="77777777" w:rsidR="00667727" w:rsidRPr="004172D3" w:rsidRDefault="00667727" w:rsidP="004612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46" w:type="dxa"/>
            <w:gridSpan w:val="5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952B53" w14:textId="5EB024FA" w:rsidR="00667727" w:rsidRPr="004172D3" w:rsidRDefault="00667727" w:rsidP="004612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72D3">
              <w:rPr>
                <w:rFonts w:ascii="Times New Roman" w:hAnsi="Times New Roman" w:cs="Times New Roman"/>
                <w:sz w:val="20"/>
                <w:szCs w:val="20"/>
              </w:rPr>
              <w:t>Presence of eclampsia records (VSBR/VSFDR)</w:t>
            </w:r>
          </w:p>
        </w:tc>
      </w:tr>
      <w:tr w:rsidR="004172D3" w:rsidRPr="004172D3" w14:paraId="36449899" w14:textId="77777777" w:rsidTr="00A12D00">
        <w:tc>
          <w:tcPr>
            <w:tcW w:w="14390" w:type="dxa"/>
            <w:gridSpan w:val="8"/>
            <w:vAlign w:val="center"/>
          </w:tcPr>
          <w:p w14:paraId="24359291" w14:textId="77777777" w:rsidR="004172D3" w:rsidRPr="004172D3" w:rsidRDefault="004172D3" w:rsidP="004612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54E7A" w:rsidRPr="004172D3" w14:paraId="6A1F8B14" w14:textId="77777777" w:rsidTr="00A02400">
        <w:tc>
          <w:tcPr>
            <w:tcW w:w="1517" w:type="dxa"/>
            <w:vMerge w:val="restart"/>
            <w:tcBorders>
              <w:right w:val="single" w:sz="4" w:space="0" w:color="auto"/>
            </w:tcBorders>
            <w:vAlign w:val="center"/>
          </w:tcPr>
          <w:p w14:paraId="3C5F8E5E" w14:textId="48052666" w:rsidR="00F54E7A" w:rsidRPr="004172D3" w:rsidRDefault="00F54E7A" w:rsidP="009A5A7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172D3">
              <w:rPr>
                <w:rFonts w:ascii="Times New Roman" w:hAnsi="Times New Roman" w:cs="Times New Roman"/>
                <w:sz w:val="20"/>
                <w:szCs w:val="20"/>
              </w:rPr>
              <w:t xml:space="preserve">Superimposed Preeclampsia </w:t>
            </w:r>
            <w:r w:rsidRPr="004172D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on Chronic Hypertension</w:t>
            </w:r>
          </w:p>
        </w:tc>
        <w:tc>
          <w:tcPr>
            <w:tcW w:w="151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E57A60" w14:textId="07D4DDB6" w:rsidR="00F54E7A" w:rsidRPr="004172D3" w:rsidRDefault="00F54E7A" w:rsidP="004612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72D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Presence of superimposed </w:t>
            </w:r>
            <w:r w:rsidRPr="004172D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reeclampsia on chronic hypertension diagnoses (EHR)</w:t>
            </w:r>
          </w:p>
        </w:tc>
        <w:tc>
          <w:tcPr>
            <w:tcW w:w="511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69480A0" w14:textId="16A7A161" w:rsidR="00F54E7A" w:rsidRPr="004172D3" w:rsidRDefault="00F54E7A" w:rsidP="004612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72D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OR</w:t>
            </w:r>
          </w:p>
        </w:tc>
        <w:tc>
          <w:tcPr>
            <w:tcW w:w="10846" w:type="dxa"/>
            <w:gridSpan w:val="5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9FB5602" w14:textId="6F967AE9" w:rsidR="00F54E7A" w:rsidRPr="004172D3" w:rsidRDefault="00F54E7A" w:rsidP="004612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72D3">
              <w:rPr>
                <w:rFonts w:ascii="Times New Roman" w:hAnsi="Times New Roman" w:cs="Times New Roman"/>
                <w:sz w:val="20"/>
                <w:szCs w:val="20"/>
              </w:rPr>
              <w:t>Presence of preeclampsia with mild features or preeclampsia with severe features diagnoses (EHR)</w:t>
            </w:r>
          </w:p>
        </w:tc>
      </w:tr>
      <w:tr w:rsidR="00F54E7A" w:rsidRPr="004172D3" w14:paraId="5FEA2113" w14:textId="77777777" w:rsidTr="00A02400">
        <w:tc>
          <w:tcPr>
            <w:tcW w:w="1517" w:type="dxa"/>
            <w:vMerge/>
            <w:tcBorders>
              <w:right w:val="single" w:sz="4" w:space="0" w:color="auto"/>
            </w:tcBorders>
            <w:vAlign w:val="center"/>
          </w:tcPr>
          <w:p w14:paraId="2A79D3A8" w14:textId="77777777" w:rsidR="00F54E7A" w:rsidRPr="004172D3" w:rsidRDefault="00F54E7A" w:rsidP="0046120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B9961F" w14:textId="77777777" w:rsidR="00F54E7A" w:rsidRPr="004172D3" w:rsidRDefault="00F54E7A" w:rsidP="004612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0C0DEAE" w14:textId="77777777" w:rsidR="00F54E7A" w:rsidRPr="004172D3" w:rsidRDefault="00F54E7A" w:rsidP="004612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46" w:type="dxa"/>
            <w:gridSpan w:val="5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9634210" w14:textId="3A64563C" w:rsidR="00F54E7A" w:rsidRPr="004172D3" w:rsidRDefault="00F54E7A" w:rsidP="004612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72D3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</w:p>
        </w:tc>
      </w:tr>
      <w:tr w:rsidR="00F54E7A" w:rsidRPr="004172D3" w14:paraId="110F57A8" w14:textId="77777777" w:rsidTr="00A02400">
        <w:tc>
          <w:tcPr>
            <w:tcW w:w="1517" w:type="dxa"/>
            <w:vMerge/>
            <w:tcBorders>
              <w:right w:val="single" w:sz="4" w:space="0" w:color="auto"/>
            </w:tcBorders>
            <w:vAlign w:val="center"/>
          </w:tcPr>
          <w:p w14:paraId="78CD112C" w14:textId="77777777" w:rsidR="00F54E7A" w:rsidRPr="004172D3" w:rsidRDefault="00F54E7A" w:rsidP="0046120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18BB98" w14:textId="77777777" w:rsidR="00F54E7A" w:rsidRPr="004172D3" w:rsidRDefault="00F54E7A" w:rsidP="004612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5E1A4BD" w14:textId="77777777" w:rsidR="00F54E7A" w:rsidRPr="004172D3" w:rsidRDefault="00F54E7A" w:rsidP="004612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21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C79BD80" w14:textId="360DF9C9" w:rsidR="00F54E7A" w:rsidRPr="004172D3" w:rsidRDefault="00F54E7A" w:rsidP="004612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72D3">
              <w:rPr>
                <w:rFonts w:ascii="Times New Roman" w:hAnsi="Times New Roman" w:cs="Times New Roman"/>
                <w:sz w:val="20"/>
                <w:szCs w:val="20"/>
              </w:rPr>
              <w:t>Blood pressure ≥140/90mmHg (on ≥ 2 occasions taken ≥ 4 hours apart) or ≥ 160/110mmHg (≥ 1 occasion) between 1 year before conception to 20</w:t>
            </w:r>
            <w:r w:rsidRPr="004172D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  <w:r w:rsidRPr="004172D3">
              <w:rPr>
                <w:rFonts w:ascii="Times New Roman" w:hAnsi="Times New Roman" w:cs="Times New Roman"/>
                <w:sz w:val="20"/>
                <w:szCs w:val="20"/>
              </w:rPr>
              <w:t xml:space="preserve"> week of gestation (EHR)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14:paraId="6567C558" w14:textId="61E913CB" w:rsidR="00F54E7A" w:rsidRPr="004172D3" w:rsidRDefault="00F54E7A" w:rsidP="004612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72D3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</w:p>
        </w:tc>
        <w:tc>
          <w:tcPr>
            <w:tcW w:w="2970" w:type="dxa"/>
            <w:tcBorders>
              <w:bottom w:val="single" w:sz="4" w:space="0" w:color="auto"/>
            </w:tcBorders>
            <w:vAlign w:val="center"/>
          </w:tcPr>
          <w:p w14:paraId="590AA5E5" w14:textId="5C459F3B" w:rsidR="00F54E7A" w:rsidRPr="004172D3" w:rsidRDefault="00F54E7A" w:rsidP="004612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72D3">
              <w:rPr>
                <w:rFonts w:ascii="Times New Roman" w:hAnsi="Times New Roman" w:cs="Times New Roman"/>
                <w:sz w:val="20"/>
                <w:szCs w:val="20"/>
              </w:rPr>
              <w:t>Prescription of antihypertensive medications between 1 year before conception to 20</w:t>
            </w:r>
            <w:r w:rsidRPr="004172D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  <w:r w:rsidRPr="004172D3">
              <w:rPr>
                <w:rFonts w:ascii="Times New Roman" w:hAnsi="Times New Roman" w:cs="Times New Roman"/>
                <w:sz w:val="20"/>
                <w:szCs w:val="20"/>
              </w:rPr>
              <w:t xml:space="preserve"> week of gestation (EHR)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14:paraId="088B35BC" w14:textId="24B8AE30" w:rsidR="00F54E7A" w:rsidRPr="004172D3" w:rsidRDefault="00F54E7A" w:rsidP="004612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72D3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</w:p>
        </w:tc>
        <w:tc>
          <w:tcPr>
            <w:tcW w:w="2875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F992438" w14:textId="4D4EA7B7" w:rsidR="00F54E7A" w:rsidRPr="004172D3" w:rsidRDefault="00F54E7A" w:rsidP="004612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72D3">
              <w:rPr>
                <w:rFonts w:ascii="Times New Roman" w:hAnsi="Times New Roman" w:cs="Times New Roman"/>
                <w:sz w:val="20"/>
                <w:szCs w:val="20"/>
              </w:rPr>
              <w:t>Presence of chronic hypertension records (VSBR/VSFDR)</w:t>
            </w:r>
          </w:p>
        </w:tc>
      </w:tr>
      <w:tr w:rsidR="00A02400" w:rsidRPr="004172D3" w14:paraId="2E130E24" w14:textId="77777777" w:rsidTr="00A02400">
        <w:tc>
          <w:tcPr>
            <w:tcW w:w="1517" w:type="dxa"/>
            <w:tcBorders>
              <w:bottom w:val="single" w:sz="4" w:space="0" w:color="auto"/>
            </w:tcBorders>
            <w:vAlign w:val="center"/>
          </w:tcPr>
          <w:p w14:paraId="5A2639DF" w14:textId="77777777" w:rsidR="00A02400" w:rsidRPr="004172D3" w:rsidRDefault="00A02400" w:rsidP="0046120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870E9C" w14:textId="77777777" w:rsidR="00A02400" w:rsidRPr="004172D3" w:rsidRDefault="00A02400" w:rsidP="004612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1" w:type="dxa"/>
            <w:tcBorders>
              <w:bottom w:val="single" w:sz="4" w:space="0" w:color="auto"/>
            </w:tcBorders>
            <w:vAlign w:val="center"/>
          </w:tcPr>
          <w:p w14:paraId="63482E0B" w14:textId="77777777" w:rsidR="00A02400" w:rsidRPr="004172D3" w:rsidRDefault="00A02400" w:rsidP="004612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1B3EC0" w14:textId="77777777" w:rsidR="00A02400" w:rsidRPr="004172D3" w:rsidRDefault="00A02400" w:rsidP="004612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433507" w14:textId="77777777" w:rsidR="00A02400" w:rsidRPr="004172D3" w:rsidRDefault="00A02400" w:rsidP="004612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5608E3" w14:textId="77777777" w:rsidR="00A02400" w:rsidRPr="004172D3" w:rsidRDefault="00A02400" w:rsidP="004612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9FC0E8" w14:textId="77777777" w:rsidR="00A02400" w:rsidRPr="004172D3" w:rsidRDefault="00A02400" w:rsidP="004612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B87952" w14:textId="77777777" w:rsidR="00A02400" w:rsidRPr="004172D3" w:rsidRDefault="00A02400" w:rsidP="004612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058777E7" w14:textId="6C86F9D4" w:rsidR="00370E01" w:rsidRPr="004172D3" w:rsidRDefault="00370E01" w:rsidP="00B6001D">
      <w:pPr>
        <w:rPr>
          <w:rFonts w:ascii="Times New Roman" w:hAnsi="Times New Roman" w:cs="Times New Roman"/>
        </w:rPr>
      </w:pPr>
    </w:p>
    <w:p w14:paraId="112B3D12" w14:textId="77777777" w:rsidR="00370E01" w:rsidRPr="004172D3" w:rsidRDefault="00370E01">
      <w:pPr>
        <w:rPr>
          <w:rFonts w:ascii="Times New Roman" w:hAnsi="Times New Roman" w:cs="Times New Roman"/>
        </w:rPr>
      </w:pPr>
      <w:r w:rsidRPr="004172D3">
        <w:rPr>
          <w:rFonts w:ascii="Times New Roman" w:hAnsi="Times New Roman" w:cs="Times New Roman"/>
        </w:rP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2"/>
        <w:gridCol w:w="1652"/>
        <w:gridCol w:w="1653"/>
        <w:gridCol w:w="1652"/>
        <w:gridCol w:w="1653"/>
        <w:gridCol w:w="1652"/>
        <w:gridCol w:w="1653"/>
        <w:gridCol w:w="1653"/>
      </w:tblGrid>
      <w:tr w:rsidR="00370E01" w:rsidRPr="004172D3" w14:paraId="20FF3290" w14:textId="77777777" w:rsidTr="00511CF1">
        <w:tc>
          <w:tcPr>
            <w:tcW w:w="14390" w:type="dxa"/>
            <w:gridSpan w:val="8"/>
            <w:tcBorders>
              <w:bottom w:val="single" w:sz="4" w:space="0" w:color="auto"/>
            </w:tcBorders>
            <w:vAlign w:val="center"/>
          </w:tcPr>
          <w:p w14:paraId="42D2832D" w14:textId="06959B86" w:rsidR="00370E01" w:rsidRPr="004172D3" w:rsidRDefault="007A2BC0" w:rsidP="00390E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72D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lastRenderedPageBreak/>
              <w:t xml:space="preserve">Supplemental </w:t>
            </w:r>
            <w:r w:rsidR="00694A5A" w:rsidRPr="004172D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Table </w:t>
            </w:r>
            <w:r w:rsidRPr="004172D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</w:t>
            </w:r>
            <w:r w:rsidR="00694A5A" w:rsidRPr="004172D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. </w:t>
            </w:r>
            <w:r w:rsidR="00694A5A" w:rsidRPr="004172D3">
              <w:rPr>
                <w:rFonts w:ascii="Times New Roman" w:hAnsi="Times New Roman" w:cs="Times New Roman"/>
                <w:sz w:val="18"/>
                <w:szCs w:val="18"/>
              </w:rPr>
              <w:t>Crude hazard ratios (HRs) and 95% confidence intervals (95% CIs) of CVD outcomes within 5 years after delivery by HDP subtype and onset among singleton pregnancies with a conception date between 2012-2017 in the linked EHR-vital statistics birth and fetal death records data in Florida.</w:t>
            </w:r>
          </w:p>
        </w:tc>
      </w:tr>
      <w:tr w:rsidR="00370E01" w:rsidRPr="004172D3" w14:paraId="2D9950D1" w14:textId="77777777" w:rsidTr="004C1681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9437049" w14:textId="77777777" w:rsidR="00370E01" w:rsidRPr="004172D3" w:rsidRDefault="00370E01" w:rsidP="00390E9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B37A6A5" w14:textId="77777777" w:rsidR="00370E01" w:rsidRPr="004172D3" w:rsidRDefault="00370E01" w:rsidP="00390E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72D3">
              <w:rPr>
                <w:rFonts w:ascii="Times New Roman" w:hAnsi="Times New Roman" w:cs="Times New Roman"/>
                <w:sz w:val="18"/>
                <w:szCs w:val="18"/>
              </w:rPr>
              <w:t>Heart failure</w:t>
            </w:r>
          </w:p>
        </w:tc>
        <w:tc>
          <w:tcPr>
            <w:tcW w:w="165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100C0D1" w14:textId="77777777" w:rsidR="00370E01" w:rsidRPr="004172D3" w:rsidRDefault="00370E01" w:rsidP="00390E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72D3">
              <w:rPr>
                <w:rFonts w:ascii="Times New Roman" w:hAnsi="Times New Roman" w:cs="Times New Roman"/>
                <w:sz w:val="18"/>
                <w:szCs w:val="18"/>
              </w:rPr>
              <w:t>Ischemic heart disease</w:t>
            </w:r>
          </w:p>
        </w:tc>
        <w:tc>
          <w:tcPr>
            <w:tcW w:w="165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4F1C03B" w14:textId="77777777" w:rsidR="00370E01" w:rsidRPr="004172D3" w:rsidRDefault="00370E01" w:rsidP="00390E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72D3">
              <w:rPr>
                <w:rFonts w:ascii="Times New Roman" w:hAnsi="Times New Roman" w:cs="Times New Roman"/>
                <w:sz w:val="18"/>
                <w:szCs w:val="18"/>
              </w:rPr>
              <w:t>Cerebrovascular disease or stroke</w:t>
            </w:r>
          </w:p>
        </w:tc>
        <w:tc>
          <w:tcPr>
            <w:tcW w:w="165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9687B04" w14:textId="77777777" w:rsidR="00370E01" w:rsidRPr="004172D3" w:rsidRDefault="00370E01" w:rsidP="00390E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72D3">
              <w:rPr>
                <w:rFonts w:ascii="Times New Roman" w:hAnsi="Times New Roman" w:cs="Times New Roman"/>
                <w:sz w:val="18"/>
                <w:szCs w:val="18"/>
              </w:rPr>
              <w:t>Arrhythmia or cardiac arrest</w:t>
            </w:r>
          </w:p>
        </w:tc>
        <w:tc>
          <w:tcPr>
            <w:tcW w:w="165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8440B4A" w14:textId="77777777" w:rsidR="00370E01" w:rsidRPr="004172D3" w:rsidRDefault="00370E01" w:rsidP="00390E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72D3">
              <w:rPr>
                <w:rFonts w:ascii="Times New Roman" w:hAnsi="Times New Roman" w:cs="Times New Roman"/>
                <w:sz w:val="18"/>
                <w:szCs w:val="18"/>
              </w:rPr>
              <w:t>Cardiomyopathy</w:t>
            </w:r>
          </w:p>
        </w:tc>
        <w:tc>
          <w:tcPr>
            <w:tcW w:w="1653" w:type="dxa"/>
            <w:tcBorders>
              <w:top w:val="single" w:sz="4" w:space="0" w:color="auto"/>
              <w:bottom w:val="single" w:sz="4" w:space="0" w:color="auto"/>
            </w:tcBorders>
          </w:tcPr>
          <w:p w14:paraId="5571F09F" w14:textId="77777777" w:rsidR="00370E01" w:rsidRPr="004172D3" w:rsidRDefault="00370E01" w:rsidP="00390E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72D3">
              <w:rPr>
                <w:rFonts w:ascii="Times New Roman" w:hAnsi="Times New Roman" w:cs="Times New Roman"/>
                <w:sz w:val="18"/>
                <w:szCs w:val="18"/>
              </w:rPr>
              <w:t>Peripheral vascular disease</w:t>
            </w:r>
          </w:p>
        </w:tc>
        <w:tc>
          <w:tcPr>
            <w:tcW w:w="165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F28DC55" w14:textId="77777777" w:rsidR="00370E01" w:rsidRPr="004172D3" w:rsidRDefault="00370E01" w:rsidP="00390E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72D3">
              <w:rPr>
                <w:rFonts w:ascii="Times New Roman" w:hAnsi="Times New Roman" w:cs="Times New Roman"/>
                <w:sz w:val="18"/>
                <w:szCs w:val="18"/>
              </w:rPr>
              <w:t>Hypertension</w:t>
            </w:r>
          </w:p>
        </w:tc>
      </w:tr>
      <w:tr w:rsidR="00370E01" w:rsidRPr="004172D3" w14:paraId="52A9B692" w14:textId="77777777" w:rsidTr="004C1681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DBE34A5" w14:textId="77777777" w:rsidR="00370E01" w:rsidRPr="004172D3" w:rsidRDefault="00370E01" w:rsidP="00390E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72D3">
              <w:rPr>
                <w:rFonts w:ascii="Times New Roman" w:hAnsi="Times New Roman" w:cs="Times New Roman"/>
                <w:sz w:val="18"/>
                <w:szCs w:val="18"/>
              </w:rPr>
              <w:t>No HDP</w:t>
            </w:r>
          </w:p>
        </w:tc>
        <w:tc>
          <w:tcPr>
            <w:tcW w:w="1652" w:type="dxa"/>
            <w:tcBorders>
              <w:top w:val="single" w:sz="4" w:space="0" w:color="auto"/>
            </w:tcBorders>
            <w:vAlign w:val="center"/>
          </w:tcPr>
          <w:p w14:paraId="34F68C29" w14:textId="77777777" w:rsidR="00370E01" w:rsidRPr="004172D3" w:rsidRDefault="00370E01" w:rsidP="00390E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72D3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653" w:type="dxa"/>
            <w:tcBorders>
              <w:top w:val="single" w:sz="4" w:space="0" w:color="auto"/>
            </w:tcBorders>
            <w:vAlign w:val="center"/>
          </w:tcPr>
          <w:p w14:paraId="716BE239" w14:textId="77777777" w:rsidR="00370E01" w:rsidRPr="004172D3" w:rsidRDefault="00370E01" w:rsidP="00390E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72D3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652" w:type="dxa"/>
            <w:tcBorders>
              <w:top w:val="single" w:sz="4" w:space="0" w:color="auto"/>
            </w:tcBorders>
            <w:vAlign w:val="center"/>
          </w:tcPr>
          <w:p w14:paraId="52D2A309" w14:textId="77777777" w:rsidR="00370E01" w:rsidRPr="004172D3" w:rsidRDefault="00370E01" w:rsidP="00390E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72D3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653" w:type="dxa"/>
            <w:tcBorders>
              <w:top w:val="single" w:sz="4" w:space="0" w:color="auto"/>
            </w:tcBorders>
            <w:vAlign w:val="center"/>
          </w:tcPr>
          <w:p w14:paraId="75C573B2" w14:textId="77777777" w:rsidR="00370E01" w:rsidRPr="004172D3" w:rsidRDefault="00370E01" w:rsidP="00390E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72D3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652" w:type="dxa"/>
            <w:tcBorders>
              <w:top w:val="single" w:sz="4" w:space="0" w:color="auto"/>
            </w:tcBorders>
            <w:vAlign w:val="center"/>
          </w:tcPr>
          <w:p w14:paraId="32F4754B" w14:textId="77777777" w:rsidR="00370E01" w:rsidRPr="004172D3" w:rsidRDefault="00370E01" w:rsidP="00390E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72D3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653" w:type="dxa"/>
            <w:tcBorders>
              <w:top w:val="single" w:sz="4" w:space="0" w:color="auto"/>
            </w:tcBorders>
            <w:vAlign w:val="center"/>
          </w:tcPr>
          <w:p w14:paraId="67447B03" w14:textId="77777777" w:rsidR="00370E01" w:rsidRPr="004172D3" w:rsidRDefault="00370E01" w:rsidP="00390E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72D3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653" w:type="dxa"/>
            <w:tcBorders>
              <w:top w:val="single" w:sz="4" w:space="0" w:color="auto"/>
            </w:tcBorders>
            <w:vAlign w:val="center"/>
          </w:tcPr>
          <w:p w14:paraId="493007D8" w14:textId="77777777" w:rsidR="00370E01" w:rsidRPr="004172D3" w:rsidRDefault="00370E01" w:rsidP="00390E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72D3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</w:tr>
      <w:tr w:rsidR="00A12E68" w:rsidRPr="004172D3" w14:paraId="7DA8D180" w14:textId="77777777" w:rsidTr="004C1681">
        <w:tc>
          <w:tcPr>
            <w:tcW w:w="0" w:type="auto"/>
            <w:vAlign w:val="center"/>
          </w:tcPr>
          <w:p w14:paraId="53CDD55B" w14:textId="77777777" w:rsidR="00A12E68" w:rsidRPr="004172D3" w:rsidRDefault="00A12E68" w:rsidP="00A12E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72D3">
              <w:rPr>
                <w:rFonts w:ascii="Times New Roman" w:hAnsi="Times New Roman" w:cs="Times New Roman"/>
                <w:sz w:val="18"/>
                <w:szCs w:val="18"/>
              </w:rPr>
              <w:t>Chronic hypertension</w:t>
            </w:r>
          </w:p>
        </w:tc>
        <w:tc>
          <w:tcPr>
            <w:tcW w:w="1652" w:type="dxa"/>
            <w:vAlign w:val="bottom"/>
          </w:tcPr>
          <w:p w14:paraId="1A7EE77E" w14:textId="4E691C89" w:rsidR="00A12E68" w:rsidRPr="004172D3" w:rsidRDefault="00A12E68" w:rsidP="00A12E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72D3">
              <w:rPr>
                <w:rFonts w:ascii="Times New Roman" w:hAnsi="Times New Roman" w:cs="Times New Roman"/>
                <w:sz w:val="18"/>
                <w:szCs w:val="18"/>
              </w:rPr>
              <w:t>3.95 (3.62, 4.31)</w:t>
            </w:r>
          </w:p>
        </w:tc>
        <w:tc>
          <w:tcPr>
            <w:tcW w:w="1653" w:type="dxa"/>
            <w:vAlign w:val="bottom"/>
          </w:tcPr>
          <w:p w14:paraId="118381AD" w14:textId="31788957" w:rsidR="00A12E68" w:rsidRPr="004172D3" w:rsidRDefault="00A12E68" w:rsidP="00A12E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72D3">
              <w:rPr>
                <w:rFonts w:ascii="Times New Roman" w:hAnsi="Times New Roman" w:cs="Times New Roman"/>
                <w:sz w:val="18"/>
                <w:szCs w:val="18"/>
              </w:rPr>
              <w:t>3.50 (3.27, 3.74)</w:t>
            </w:r>
          </w:p>
        </w:tc>
        <w:tc>
          <w:tcPr>
            <w:tcW w:w="1652" w:type="dxa"/>
            <w:vAlign w:val="bottom"/>
          </w:tcPr>
          <w:p w14:paraId="7D128676" w14:textId="783992B6" w:rsidR="00A12E68" w:rsidRPr="004172D3" w:rsidRDefault="00A12E68" w:rsidP="00A12E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72D3">
              <w:rPr>
                <w:rFonts w:ascii="Times New Roman" w:hAnsi="Times New Roman" w:cs="Times New Roman"/>
                <w:sz w:val="18"/>
                <w:szCs w:val="18"/>
              </w:rPr>
              <w:t>2.50 (2.24, 2.78)</w:t>
            </w:r>
          </w:p>
        </w:tc>
        <w:tc>
          <w:tcPr>
            <w:tcW w:w="1653" w:type="dxa"/>
            <w:vAlign w:val="bottom"/>
          </w:tcPr>
          <w:p w14:paraId="4ABD5B0C" w14:textId="53BE5497" w:rsidR="00A12E68" w:rsidRPr="004172D3" w:rsidRDefault="00A12E68" w:rsidP="00A12E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72D3">
              <w:rPr>
                <w:rFonts w:ascii="Times New Roman" w:hAnsi="Times New Roman" w:cs="Times New Roman"/>
                <w:sz w:val="18"/>
                <w:szCs w:val="18"/>
              </w:rPr>
              <w:t>2.59 (2.33, 2.88)</w:t>
            </w:r>
          </w:p>
        </w:tc>
        <w:tc>
          <w:tcPr>
            <w:tcW w:w="1652" w:type="dxa"/>
            <w:vAlign w:val="bottom"/>
          </w:tcPr>
          <w:p w14:paraId="5D5AB0B4" w14:textId="47C00417" w:rsidR="00A12E68" w:rsidRPr="004172D3" w:rsidRDefault="00A12E68" w:rsidP="00A12E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72D3">
              <w:rPr>
                <w:rFonts w:ascii="Times New Roman" w:hAnsi="Times New Roman" w:cs="Times New Roman"/>
                <w:sz w:val="18"/>
                <w:szCs w:val="18"/>
              </w:rPr>
              <w:t>3.72 (3.32, 4.17)</w:t>
            </w:r>
          </w:p>
        </w:tc>
        <w:tc>
          <w:tcPr>
            <w:tcW w:w="1653" w:type="dxa"/>
            <w:vAlign w:val="bottom"/>
          </w:tcPr>
          <w:p w14:paraId="7B39BEF5" w14:textId="2C69BB07" w:rsidR="00A12E68" w:rsidRPr="004172D3" w:rsidRDefault="00A12E68" w:rsidP="00A12E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72D3">
              <w:rPr>
                <w:rFonts w:ascii="Times New Roman" w:hAnsi="Times New Roman" w:cs="Times New Roman"/>
                <w:sz w:val="18"/>
                <w:szCs w:val="18"/>
              </w:rPr>
              <w:t>3.22 (2.91, 3.56)</w:t>
            </w:r>
          </w:p>
        </w:tc>
        <w:tc>
          <w:tcPr>
            <w:tcW w:w="1653" w:type="dxa"/>
            <w:vAlign w:val="bottom"/>
          </w:tcPr>
          <w:p w14:paraId="715FA779" w14:textId="1F6C830B" w:rsidR="00A12E68" w:rsidRPr="004172D3" w:rsidRDefault="00A12E68" w:rsidP="00A12E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72D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12E68" w:rsidRPr="004172D3" w14:paraId="055D29E2" w14:textId="77777777" w:rsidTr="00511CF1">
        <w:tc>
          <w:tcPr>
            <w:tcW w:w="0" w:type="auto"/>
            <w:vAlign w:val="center"/>
          </w:tcPr>
          <w:p w14:paraId="507A2824" w14:textId="77777777" w:rsidR="00A12E68" w:rsidRPr="004172D3" w:rsidRDefault="00A12E68" w:rsidP="00A12E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72D3">
              <w:rPr>
                <w:rFonts w:ascii="Times New Roman" w:hAnsi="Times New Roman" w:cs="Times New Roman"/>
                <w:sz w:val="18"/>
                <w:szCs w:val="18"/>
              </w:rPr>
              <w:t xml:space="preserve">Gestational hypertension </w:t>
            </w:r>
          </w:p>
        </w:tc>
        <w:tc>
          <w:tcPr>
            <w:tcW w:w="1652" w:type="dxa"/>
            <w:vAlign w:val="bottom"/>
          </w:tcPr>
          <w:p w14:paraId="7962C4AB" w14:textId="44E68F47" w:rsidR="00A12E68" w:rsidRPr="004172D3" w:rsidRDefault="00A12E68" w:rsidP="00A12E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3" w:type="dxa"/>
            <w:vAlign w:val="bottom"/>
          </w:tcPr>
          <w:p w14:paraId="5D1FBAEC" w14:textId="0B1F254C" w:rsidR="00A12E68" w:rsidRPr="004172D3" w:rsidRDefault="00A12E68" w:rsidP="00A12E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2" w:type="dxa"/>
            <w:vAlign w:val="bottom"/>
          </w:tcPr>
          <w:p w14:paraId="2552D1AB" w14:textId="7F055873" w:rsidR="00A12E68" w:rsidRPr="004172D3" w:rsidRDefault="00A12E68" w:rsidP="00A12E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3" w:type="dxa"/>
            <w:vAlign w:val="bottom"/>
          </w:tcPr>
          <w:p w14:paraId="7542501B" w14:textId="6DDAD409" w:rsidR="00A12E68" w:rsidRPr="004172D3" w:rsidRDefault="00A12E68" w:rsidP="00A12E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2" w:type="dxa"/>
            <w:vAlign w:val="bottom"/>
          </w:tcPr>
          <w:p w14:paraId="0C08047D" w14:textId="44D30104" w:rsidR="00A12E68" w:rsidRPr="004172D3" w:rsidRDefault="00A12E68" w:rsidP="00A12E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3" w:type="dxa"/>
            <w:vAlign w:val="bottom"/>
          </w:tcPr>
          <w:p w14:paraId="2AA0D972" w14:textId="670EFB7E" w:rsidR="00A12E68" w:rsidRPr="004172D3" w:rsidRDefault="00A12E68" w:rsidP="00A12E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3" w:type="dxa"/>
            <w:vAlign w:val="bottom"/>
          </w:tcPr>
          <w:p w14:paraId="77C2C06E" w14:textId="0A21D195" w:rsidR="00A12E68" w:rsidRPr="004172D3" w:rsidRDefault="00A12E68" w:rsidP="00A12E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12E68" w:rsidRPr="004172D3" w14:paraId="6AEFE9E3" w14:textId="77777777" w:rsidTr="00511CF1">
        <w:tc>
          <w:tcPr>
            <w:tcW w:w="0" w:type="auto"/>
            <w:vAlign w:val="center"/>
          </w:tcPr>
          <w:p w14:paraId="621C888F" w14:textId="77777777" w:rsidR="00A12E68" w:rsidRPr="004172D3" w:rsidRDefault="00A12E68" w:rsidP="00A12E6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172D3">
              <w:rPr>
                <w:rFonts w:ascii="Times New Roman" w:hAnsi="Times New Roman" w:cs="Times New Roman"/>
                <w:sz w:val="18"/>
                <w:szCs w:val="18"/>
              </w:rPr>
              <w:t>Early onset</w:t>
            </w:r>
          </w:p>
        </w:tc>
        <w:tc>
          <w:tcPr>
            <w:tcW w:w="1652" w:type="dxa"/>
            <w:vAlign w:val="bottom"/>
          </w:tcPr>
          <w:p w14:paraId="7BAFBE65" w14:textId="74DB25BA" w:rsidR="00A12E68" w:rsidRPr="004172D3" w:rsidRDefault="00A12E68" w:rsidP="00A12E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72D3">
              <w:rPr>
                <w:rFonts w:ascii="Times New Roman" w:hAnsi="Times New Roman" w:cs="Times New Roman"/>
                <w:sz w:val="18"/>
                <w:szCs w:val="18"/>
              </w:rPr>
              <w:t>1.80 (1.42, 2.27)</w:t>
            </w:r>
          </w:p>
        </w:tc>
        <w:tc>
          <w:tcPr>
            <w:tcW w:w="1653" w:type="dxa"/>
            <w:vAlign w:val="bottom"/>
          </w:tcPr>
          <w:p w14:paraId="202830D7" w14:textId="1643392C" w:rsidR="00A12E68" w:rsidRPr="004172D3" w:rsidRDefault="00A12E68" w:rsidP="00A12E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72D3">
              <w:rPr>
                <w:rFonts w:ascii="Times New Roman" w:hAnsi="Times New Roman" w:cs="Times New Roman"/>
                <w:sz w:val="18"/>
                <w:szCs w:val="18"/>
              </w:rPr>
              <w:t>1.22 (0.99, 1.50)</w:t>
            </w:r>
          </w:p>
        </w:tc>
        <w:tc>
          <w:tcPr>
            <w:tcW w:w="1652" w:type="dxa"/>
            <w:vAlign w:val="bottom"/>
          </w:tcPr>
          <w:p w14:paraId="40E65D3B" w14:textId="2BF51657" w:rsidR="00A12E68" w:rsidRPr="004172D3" w:rsidRDefault="00A12E68" w:rsidP="00A12E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72D3">
              <w:rPr>
                <w:rFonts w:ascii="Times New Roman" w:hAnsi="Times New Roman" w:cs="Times New Roman"/>
                <w:sz w:val="18"/>
                <w:szCs w:val="18"/>
              </w:rPr>
              <w:t>1.44 (1.10, 1.89)</w:t>
            </w:r>
          </w:p>
        </w:tc>
        <w:tc>
          <w:tcPr>
            <w:tcW w:w="1653" w:type="dxa"/>
            <w:vAlign w:val="bottom"/>
          </w:tcPr>
          <w:p w14:paraId="609371F4" w14:textId="7466DAC6" w:rsidR="00A12E68" w:rsidRPr="004172D3" w:rsidRDefault="00A12E68" w:rsidP="00A12E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72D3">
              <w:rPr>
                <w:rFonts w:ascii="Times New Roman" w:hAnsi="Times New Roman" w:cs="Times New Roman"/>
                <w:sz w:val="18"/>
                <w:szCs w:val="18"/>
              </w:rPr>
              <w:t>1.40 (1.06, 1.83)</w:t>
            </w:r>
          </w:p>
        </w:tc>
        <w:tc>
          <w:tcPr>
            <w:tcW w:w="1652" w:type="dxa"/>
            <w:vAlign w:val="bottom"/>
          </w:tcPr>
          <w:p w14:paraId="13878F76" w14:textId="28E3CF99" w:rsidR="00A12E68" w:rsidRPr="004172D3" w:rsidRDefault="00A12E68" w:rsidP="00A12E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72D3">
              <w:rPr>
                <w:rFonts w:ascii="Times New Roman" w:hAnsi="Times New Roman" w:cs="Times New Roman"/>
                <w:sz w:val="18"/>
                <w:szCs w:val="18"/>
              </w:rPr>
              <w:t>1.50 (1.09, 2.07)</w:t>
            </w:r>
          </w:p>
        </w:tc>
        <w:tc>
          <w:tcPr>
            <w:tcW w:w="1653" w:type="dxa"/>
            <w:vAlign w:val="bottom"/>
          </w:tcPr>
          <w:p w14:paraId="529751F8" w14:textId="469FE930" w:rsidR="00A12E68" w:rsidRPr="004172D3" w:rsidRDefault="00A12E68" w:rsidP="00A12E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72D3">
              <w:rPr>
                <w:rFonts w:ascii="Times New Roman" w:hAnsi="Times New Roman" w:cs="Times New Roman"/>
                <w:sz w:val="18"/>
                <w:szCs w:val="18"/>
              </w:rPr>
              <w:t>1.60 (1.23, 2.09)</w:t>
            </w:r>
          </w:p>
        </w:tc>
        <w:tc>
          <w:tcPr>
            <w:tcW w:w="1653" w:type="dxa"/>
            <w:vAlign w:val="bottom"/>
          </w:tcPr>
          <w:p w14:paraId="12308877" w14:textId="2B835361" w:rsidR="00A12E68" w:rsidRPr="004172D3" w:rsidRDefault="00A12E68" w:rsidP="00A12E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72D3">
              <w:rPr>
                <w:rFonts w:ascii="Times New Roman" w:hAnsi="Times New Roman" w:cs="Times New Roman"/>
                <w:sz w:val="18"/>
                <w:szCs w:val="18"/>
              </w:rPr>
              <w:t>2.04 (1.93, 2.17)</w:t>
            </w:r>
          </w:p>
        </w:tc>
      </w:tr>
      <w:tr w:rsidR="00A12E68" w:rsidRPr="004172D3" w14:paraId="14A752B8" w14:textId="77777777" w:rsidTr="00511CF1">
        <w:tc>
          <w:tcPr>
            <w:tcW w:w="0" w:type="auto"/>
            <w:vAlign w:val="center"/>
          </w:tcPr>
          <w:p w14:paraId="10EC8D33" w14:textId="77777777" w:rsidR="00A12E68" w:rsidRPr="004172D3" w:rsidRDefault="00A12E68" w:rsidP="00A12E6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172D3">
              <w:rPr>
                <w:rFonts w:ascii="Times New Roman" w:hAnsi="Times New Roman" w:cs="Times New Roman"/>
                <w:sz w:val="18"/>
                <w:szCs w:val="18"/>
              </w:rPr>
              <w:t>Late onset</w:t>
            </w:r>
          </w:p>
        </w:tc>
        <w:tc>
          <w:tcPr>
            <w:tcW w:w="1652" w:type="dxa"/>
            <w:vAlign w:val="bottom"/>
          </w:tcPr>
          <w:p w14:paraId="5DF18803" w14:textId="7FC1B0A6" w:rsidR="00A12E68" w:rsidRPr="004172D3" w:rsidRDefault="00A12E68" w:rsidP="00A12E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72D3">
              <w:rPr>
                <w:rFonts w:ascii="Times New Roman" w:hAnsi="Times New Roman" w:cs="Times New Roman"/>
                <w:sz w:val="18"/>
                <w:szCs w:val="18"/>
              </w:rPr>
              <w:t>2.22 (1.89, 2.61)</w:t>
            </w:r>
          </w:p>
        </w:tc>
        <w:tc>
          <w:tcPr>
            <w:tcW w:w="1653" w:type="dxa"/>
            <w:vAlign w:val="bottom"/>
          </w:tcPr>
          <w:p w14:paraId="15FBB48F" w14:textId="44A2C4D1" w:rsidR="00A12E68" w:rsidRPr="004172D3" w:rsidRDefault="00A12E68" w:rsidP="00A12E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72D3">
              <w:rPr>
                <w:rFonts w:ascii="Times New Roman" w:hAnsi="Times New Roman" w:cs="Times New Roman"/>
                <w:sz w:val="18"/>
                <w:szCs w:val="18"/>
              </w:rPr>
              <w:t>1.50 (1.30, 1.74)</w:t>
            </w:r>
          </w:p>
        </w:tc>
        <w:tc>
          <w:tcPr>
            <w:tcW w:w="1652" w:type="dxa"/>
            <w:vAlign w:val="bottom"/>
          </w:tcPr>
          <w:p w14:paraId="744A80C7" w14:textId="33657126" w:rsidR="00A12E68" w:rsidRPr="004172D3" w:rsidRDefault="00A12E68" w:rsidP="00A12E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72D3">
              <w:rPr>
                <w:rFonts w:ascii="Times New Roman" w:hAnsi="Times New Roman" w:cs="Times New Roman"/>
                <w:sz w:val="18"/>
                <w:szCs w:val="18"/>
              </w:rPr>
              <w:t>1.30 (1.04, 1.62)</w:t>
            </w:r>
          </w:p>
        </w:tc>
        <w:tc>
          <w:tcPr>
            <w:tcW w:w="1653" w:type="dxa"/>
            <w:vAlign w:val="bottom"/>
          </w:tcPr>
          <w:p w14:paraId="693B4049" w14:textId="55B295DF" w:rsidR="00A12E68" w:rsidRPr="004172D3" w:rsidRDefault="00A12E68" w:rsidP="00A12E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72D3">
              <w:rPr>
                <w:rFonts w:ascii="Times New Roman" w:hAnsi="Times New Roman" w:cs="Times New Roman"/>
                <w:sz w:val="18"/>
                <w:szCs w:val="18"/>
              </w:rPr>
              <w:t>1.32 (1.06, 1.63)</w:t>
            </w:r>
          </w:p>
        </w:tc>
        <w:tc>
          <w:tcPr>
            <w:tcW w:w="1652" w:type="dxa"/>
            <w:vAlign w:val="bottom"/>
          </w:tcPr>
          <w:p w14:paraId="211E233D" w14:textId="3F2C6866" w:rsidR="00A12E68" w:rsidRPr="004172D3" w:rsidRDefault="00A12E68" w:rsidP="00A12E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72D3">
              <w:rPr>
                <w:rFonts w:ascii="Times New Roman" w:hAnsi="Times New Roman" w:cs="Times New Roman"/>
                <w:sz w:val="18"/>
                <w:szCs w:val="18"/>
              </w:rPr>
              <w:t>2.13 (1.72, 2.62)</w:t>
            </w:r>
          </w:p>
        </w:tc>
        <w:tc>
          <w:tcPr>
            <w:tcW w:w="1653" w:type="dxa"/>
            <w:vAlign w:val="bottom"/>
          </w:tcPr>
          <w:p w14:paraId="1C3A9229" w14:textId="25ADE979" w:rsidR="00A12E68" w:rsidRPr="004172D3" w:rsidRDefault="00A12E68" w:rsidP="00A12E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72D3">
              <w:rPr>
                <w:rFonts w:ascii="Times New Roman" w:hAnsi="Times New Roman" w:cs="Times New Roman"/>
                <w:sz w:val="18"/>
                <w:szCs w:val="18"/>
              </w:rPr>
              <w:t>1.20 (0.95, 1.52)</w:t>
            </w:r>
          </w:p>
        </w:tc>
        <w:tc>
          <w:tcPr>
            <w:tcW w:w="1653" w:type="dxa"/>
            <w:vAlign w:val="bottom"/>
          </w:tcPr>
          <w:p w14:paraId="0E05EED0" w14:textId="68227480" w:rsidR="00A12E68" w:rsidRPr="004172D3" w:rsidRDefault="00A12E68" w:rsidP="00A12E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72D3">
              <w:rPr>
                <w:rFonts w:ascii="Times New Roman" w:hAnsi="Times New Roman" w:cs="Times New Roman"/>
                <w:sz w:val="18"/>
                <w:szCs w:val="18"/>
              </w:rPr>
              <w:t>2.65 (2.55, 2.77)</w:t>
            </w:r>
          </w:p>
        </w:tc>
      </w:tr>
      <w:tr w:rsidR="00A12E68" w:rsidRPr="004172D3" w14:paraId="65CA8821" w14:textId="77777777" w:rsidTr="00511CF1">
        <w:tc>
          <w:tcPr>
            <w:tcW w:w="0" w:type="auto"/>
            <w:vAlign w:val="bottom"/>
          </w:tcPr>
          <w:p w14:paraId="721D1650" w14:textId="0D415BF2" w:rsidR="00A12E68" w:rsidRPr="004172D3" w:rsidRDefault="00561437" w:rsidP="00A12E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72D3">
              <w:rPr>
                <w:rFonts w:ascii="Times New Roman" w:hAnsi="Times New Roman" w:cs="Times New Roman"/>
                <w:sz w:val="18"/>
                <w:szCs w:val="18"/>
              </w:rPr>
              <w:t>Mild preeclampsia</w:t>
            </w:r>
          </w:p>
        </w:tc>
        <w:tc>
          <w:tcPr>
            <w:tcW w:w="1652" w:type="dxa"/>
            <w:vAlign w:val="bottom"/>
          </w:tcPr>
          <w:p w14:paraId="60EDE11D" w14:textId="2627616A" w:rsidR="00A12E68" w:rsidRPr="004172D3" w:rsidRDefault="00A12E68" w:rsidP="00A12E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3" w:type="dxa"/>
            <w:vAlign w:val="bottom"/>
          </w:tcPr>
          <w:p w14:paraId="20E1FEA9" w14:textId="24BDF331" w:rsidR="00A12E68" w:rsidRPr="004172D3" w:rsidRDefault="00A12E68" w:rsidP="00A12E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2" w:type="dxa"/>
            <w:vAlign w:val="bottom"/>
          </w:tcPr>
          <w:p w14:paraId="18F36D2B" w14:textId="038BC980" w:rsidR="00A12E68" w:rsidRPr="004172D3" w:rsidRDefault="00A12E68" w:rsidP="00A12E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3" w:type="dxa"/>
            <w:vAlign w:val="bottom"/>
          </w:tcPr>
          <w:p w14:paraId="4DAFC0F2" w14:textId="0D9761B3" w:rsidR="00A12E68" w:rsidRPr="004172D3" w:rsidRDefault="00A12E68" w:rsidP="00A12E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2" w:type="dxa"/>
            <w:vAlign w:val="bottom"/>
          </w:tcPr>
          <w:p w14:paraId="6A89D1D6" w14:textId="144DF407" w:rsidR="00A12E68" w:rsidRPr="004172D3" w:rsidRDefault="00A12E68" w:rsidP="00A12E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3" w:type="dxa"/>
            <w:vAlign w:val="bottom"/>
          </w:tcPr>
          <w:p w14:paraId="4443FB59" w14:textId="35FF0ACC" w:rsidR="00A12E68" w:rsidRPr="004172D3" w:rsidRDefault="00A12E68" w:rsidP="00A12E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3" w:type="dxa"/>
            <w:vAlign w:val="bottom"/>
          </w:tcPr>
          <w:p w14:paraId="7F0E61CA" w14:textId="3670DDF3" w:rsidR="00A12E68" w:rsidRPr="004172D3" w:rsidRDefault="00A12E68" w:rsidP="00A12E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12E68" w:rsidRPr="004172D3" w14:paraId="43787423" w14:textId="77777777" w:rsidTr="00511CF1">
        <w:tc>
          <w:tcPr>
            <w:tcW w:w="0" w:type="auto"/>
            <w:vAlign w:val="center"/>
          </w:tcPr>
          <w:p w14:paraId="25D53CAC" w14:textId="77777777" w:rsidR="00A12E68" w:rsidRPr="004172D3" w:rsidRDefault="00A12E68" w:rsidP="00A12E6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172D3">
              <w:rPr>
                <w:rFonts w:ascii="Times New Roman" w:hAnsi="Times New Roman" w:cs="Times New Roman"/>
                <w:sz w:val="18"/>
                <w:szCs w:val="18"/>
              </w:rPr>
              <w:t>Early onset</w:t>
            </w:r>
          </w:p>
        </w:tc>
        <w:tc>
          <w:tcPr>
            <w:tcW w:w="1652" w:type="dxa"/>
            <w:vAlign w:val="bottom"/>
          </w:tcPr>
          <w:p w14:paraId="00854E6E" w14:textId="42CABA29" w:rsidR="00A12E68" w:rsidRPr="004172D3" w:rsidRDefault="00A12E68" w:rsidP="00A12E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72D3">
              <w:rPr>
                <w:rFonts w:ascii="Times New Roman" w:hAnsi="Times New Roman" w:cs="Times New Roman"/>
                <w:sz w:val="18"/>
                <w:szCs w:val="18"/>
              </w:rPr>
              <w:t>1.99 (1.15, 3.43)</w:t>
            </w:r>
          </w:p>
        </w:tc>
        <w:tc>
          <w:tcPr>
            <w:tcW w:w="1653" w:type="dxa"/>
            <w:vAlign w:val="bottom"/>
          </w:tcPr>
          <w:p w14:paraId="151E916E" w14:textId="76549D18" w:rsidR="00A12E68" w:rsidRPr="004172D3" w:rsidRDefault="00A12E68" w:rsidP="00A12E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72D3">
              <w:rPr>
                <w:rFonts w:ascii="Times New Roman" w:hAnsi="Times New Roman" w:cs="Times New Roman"/>
                <w:sz w:val="18"/>
                <w:szCs w:val="18"/>
              </w:rPr>
              <w:t>2.14 (1.46, 3.15)</w:t>
            </w:r>
          </w:p>
        </w:tc>
        <w:tc>
          <w:tcPr>
            <w:tcW w:w="1652" w:type="dxa"/>
            <w:vAlign w:val="bottom"/>
          </w:tcPr>
          <w:p w14:paraId="50BDD6AB" w14:textId="271B98A2" w:rsidR="00A12E68" w:rsidRPr="004172D3" w:rsidRDefault="00A12E68" w:rsidP="00A12E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72D3">
              <w:rPr>
                <w:rFonts w:ascii="Times New Roman" w:hAnsi="Times New Roman" w:cs="Times New Roman"/>
                <w:sz w:val="18"/>
                <w:szCs w:val="18"/>
              </w:rPr>
              <w:t>2.03 (1.15, 3.57)</w:t>
            </w:r>
          </w:p>
        </w:tc>
        <w:tc>
          <w:tcPr>
            <w:tcW w:w="1653" w:type="dxa"/>
            <w:vAlign w:val="bottom"/>
          </w:tcPr>
          <w:p w14:paraId="1DE13BD2" w14:textId="68BB3C84" w:rsidR="00A12E68" w:rsidRPr="004172D3" w:rsidRDefault="00A12E68" w:rsidP="00A12E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72D3">
              <w:rPr>
                <w:rFonts w:ascii="Times New Roman" w:hAnsi="Times New Roman" w:cs="Times New Roman"/>
                <w:sz w:val="18"/>
                <w:szCs w:val="18"/>
              </w:rPr>
              <w:t>1.80 (0.99, 3.25)</w:t>
            </w:r>
          </w:p>
        </w:tc>
        <w:tc>
          <w:tcPr>
            <w:tcW w:w="1652" w:type="dxa"/>
            <w:vAlign w:val="bottom"/>
          </w:tcPr>
          <w:p w14:paraId="64C0B36A" w14:textId="720D8099" w:rsidR="00A12E68" w:rsidRPr="004172D3" w:rsidRDefault="00A12E68" w:rsidP="00A12E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72D3">
              <w:rPr>
                <w:rFonts w:ascii="Times New Roman" w:hAnsi="Times New Roman" w:cs="Times New Roman"/>
                <w:sz w:val="18"/>
                <w:szCs w:val="18"/>
              </w:rPr>
              <w:t>0.74 (0.24, 2.31)</w:t>
            </w:r>
          </w:p>
        </w:tc>
        <w:tc>
          <w:tcPr>
            <w:tcW w:w="1653" w:type="dxa"/>
            <w:vAlign w:val="bottom"/>
          </w:tcPr>
          <w:p w14:paraId="4FAFD853" w14:textId="0B0B55F6" w:rsidR="00A12E68" w:rsidRPr="004172D3" w:rsidRDefault="00A12E68" w:rsidP="00A12E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72D3">
              <w:rPr>
                <w:rFonts w:ascii="Times New Roman" w:hAnsi="Times New Roman" w:cs="Times New Roman"/>
                <w:sz w:val="18"/>
                <w:szCs w:val="18"/>
              </w:rPr>
              <w:t>2.16 (1.23, 3.82)</w:t>
            </w:r>
          </w:p>
        </w:tc>
        <w:tc>
          <w:tcPr>
            <w:tcW w:w="1653" w:type="dxa"/>
            <w:vAlign w:val="bottom"/>
          </w:tcPr>
          <w:p w14:paraId="280ADACB" w14:textId="4621D2B6" w:rsidR="00A12E68" w:rsidRPr="004172D3" w:rsidRDefault="00A12E68" w:rsidP="00A12E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72D3">
              <w:rPr>
                <w:rFonts w:ascii="Times New Roman" w:hAnsi="Times New Roman" w:cs="Times New Roman"/>
                <w:sz w:val="18"/>
                <w:szCs w:val="18"/>
              </w:rPr>
              <w:t>3.57 (3.19, 4.00)</w:t>
            </w:r>
          </w:p>
        </w:tc>
      </w:tr>
      <w:tr w:rsidR="00A12E68" w:rsidRPr="004172D3" w14:paraId="6A79CB34" w14:textId="77777777" w:rsidTr="00511CF1">
        <w:tc>
          <w:tcPr>
            <w:tcW w:w="0" w:type="auto"/>
            <w:vAlign w:val="center"/>
          </w:tcPr>
          <w:p w14:paraId="7F0C4D1C" w14:textId="77777777" w:rsidR="00A12E68" w:rsidRPr="004172D3" w:rsidRDefault="00A12E68" w:rsidP="00A12E6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172D3">
              <w:rPr>
                <w:rFonts w:ascii="Times New Roman" w:hAnsi="Times New Roman" w:cs="Times New Roman"/>
                <w:sz w:val="18"/>
                <w:szCs w:val="18"/>
              </w:rPr>
              <w:t>Late onset</w:t>
            </w:r>
          </w:p>
        </w:tc>
        <w:tc>
          <w:tcPr>
            <w:tcW w:w="1652" w:type="dxa"/>
            <w:vAlign w:val="bottom"/>
          </w:tcPr>
          <w:p w14:paraId="15F728AE" w14:textId="4CED72E4" w:rsidR="00A12E68" w:rsidRPr="004172D3" w:rsidRDefault="00A12E68" w:rsidP="00A12E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72D3">
              <w:rPr>
                <w:rFonts w:ascii="Times New Roman" w:hAnsi="Times New Roman" w:cs="Times New Roman"/>
                <w:sz w:val="18"/>
                <w:szCs w:val="18"/>
              </w:rPr>
              <w:t>2.40 (1.88, 3.06)</w:t>
            </w:r>
          </w:p>
        </w:tc>
        <w:tc>
          <w:tcPr>
            <w:tcW w:w="1653" w:type="dxa"/>
            <w:vAlign w:val="bottom"/>
          </w:tcPr>
          <w:p w14:paraId="45E05847" w14:textId="4C5D7B54" w:rsidR="00A12E68" w:rsidRPr="004172D3" w:rsidRDefault="00A12E68" w:rsidP="00A12E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72D3">
              <w:rPr>
                <w:rFonts w:ascii="Times New Roman" w:hAnsi="Times New Roman" w:cs="Times New Roman"/>
                <w:sz w:val="18"/>
                <w:szCs w:val="18"/>
              </w:rPr>
              <w:t>1.49 (1.18, 1.87)</w:t>
            </w:r>
          </w:p>
        </w:tc>
        <w:tc>
          <w:tcPr>
            <w:tcW w:w="1652" w:type="dxa"/>
            <w:vAlign w:val="bottom"/>
          </w:tcPr>
          <w:p w14:paraId="4AA7770E" w14:textId="395131F0" w:rsidR="00A12E68" w:rsidRPr="004172D3" w:rsidRDefault="00A12E68" w:rsidP="00A12E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72D3">
              <w:rPr>
                <w:rFonts w:ascii="Times New Roman" w:hAnsi="Times New Roman" w:cs="Times New Roman"/>
                <w:sz w:val="18"/>
                <w:szCs w:val="18"/>
              </w:rPr>
              <w:t>1.24 (0.87, 1.76)</w:t>
            </w:r>
          </w:p>
        </w:tc>
        <w:tc>
          <w:tcPr>
            <w:tcW w:w="1653" w:type="dxa"/>
            <w:vAlign w:val="bottom"/>
          </w:tcPr>
          <w:p w14:paraId="158F3712" w14:textId="7AF597A8" w:rsidR="00A12E68" w:rsidRPr="004172D3" w:rsidRDefault="00A12E68" w:rsidP="00A12E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72D3">
              <w:rPr>
                <w:rFonts w:ascii="Times New Roman" w:hAnsi="Times New Roman" w:cs="Times New Roman"/>
                <w:sz w:val="18"/>
                <w:szCs w:val="18"/>
              </w:rPr>
              <w:t>1.39 (1.00, 1.93)</w:t>
            </w:r>
          </w:p>
        </w:tc>
        <w:tc>
          <w:tcPr>
            <w:tcW w:w="1652" w:type="dxa"/>
            <w:vAlign w:val="bottom"/>
          </w:tcPr>
          <w:p w14:paraId="32405EFE" w14:textId="3AC7EF35" w:rsidR="00A12E68" w:rsidRPr="004172D3" w:rsidRDefault="00A12E68" w:rsidP="00A12E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72D3">
              <w:rPr>
                <w:rFonts w:ascii="Times New Roman" w:hAnsi="Times New Roman" w:cs="Times New Roman"/>
                <w:sz w:val="18"/>
                <w:szCs w:val="18"/>
              </w:rPr>
              <w:t>2.90 (2.19, 3.85)</w:t>
            </w:r>
          </w:p>
        </w:tc>
        <w:tc>
          <w:tcPr>
            <w:tcW w:w="1653" w:type="dxa"/>
            <w:vAlign w:val="bottom"/>
          </w:tcPr>
          <w:p w14:paraId="6A890B9D" w14:textId="2330A2BE" w:rsidR="00A12E68" w:rsidRPr="004172D3" w:rsidRDefault="00A12E68" w:rsidP="00A12E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72D3">
              <w:rPr>
                <w:rFonts w:ascii="Times New Roman" w:hAnsi="Times New Roman" w:cs="Times New Roman"/>
                <w:sz w:val="18"/>
                <w:szCs w:val="18"/>
              </w:rPr>
              <w:t>1.41 (1.00, 1.99)</w:t>
            </w:r>
          </w:p>
        </w:tc>
        <w:tc>
          <w:tcPr>
            <w:tcW w:w="1653" w:type="dxa"/>
            <w:vAlign w:val="bottom"/>
          </w:tcPr>
          <w:p w14:paraId="268F81F8" w14:textId="1A9D7293" w:rsidR="00A12E68" w:rsidRPr="004172D3" w:rsidRDefault="00A12E68" w:rsidP="00A12E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72D3">
              <w:rPr>
                <w:rFonts w:ascii="Times New Roman" w:hAnsi="Times New Roman" w:cs="Times New Roman"/>
                <w:sz w:val="18"/>
                <w:szCs w:val="18"/>
              </w:rPr>
              <w:t>2.79 (2.62, 2.97)</w:t>
            </w:r>
          </w:p>
        </w:tc>
      </w:tr>
      <w:tr w:rsidR="00A12E68" w:rsidRPr="004172D3" w14:paraId="72B0A077" w14:textId="77777777" w:rsidTr="00511CF1">
        <w:tc>
          <w:tcPr>
            <w:tcW w:w="0" w:type="auto"/>
            <w:vAlign w:val="bottom"/>
          </w:tcPr>
          <w:p w14:paraId="5D756800" w14:textId="781465DA" w:rsidR="00A12E68" w:rsidRPr="004172D3" w:rsidRDefault="00561437" w:rsidP="00A12E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72D3">
              <w:rPr>
                <w:rFonts w:ascii="Times New Roman" w:hAnsi="Times New Roman" w:cs="Times New Roman"/>
                <w:sz w:val="18"/>
                <w:szCs w:val="18"/>
              </w:rPr>
              <w:t>Severe preeclampsia</w:t>
            </w:r>
          </w:p>
        </w:tc>
        <w:tc>
          <w:tcPr>
            <w:tcW w:w="1652" w:type="dxa"/>
            <w:vAlign w:val="bottom"/>
          </w:tcPr>
          <w:p w14:paraId="7C23A73B" w14:textId="0A81D221" w:rsidR="00A12E68" w:rsidRPr="004172D3" w:rsidRDefault="00A12E68" w:rsidP="00A12E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3" w:type="dxa"/>
            <w:vAlign w:val="bottom"/>
          </w:tcPr>
          <w:p w14:paraId="7ED37D76" w14:textId="78FC84DC" w:rsidR="00A12E68" w:rsidRPr="004172D3" w:rsidRDefault="00A12E68" w:rsidP="00A12E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2" w:type="dxa"/>
            <w:vAlign w:val="bottom"/>
          </w:tcPr>
          <w:p w14:paraId="128121F7" w14:textId="5E4ADC91" w:rsidR="00A12E68" w:rsidRPr="004172D3" w:rsidRDefault="00A12E68" w:rsidP="00A12E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3" w:type="dxa"/>
            <w:vAlign w:val="bottom"/>
          </w:tcPr>
          <w:p w14:paraId="7F00AB36" w14:textId="068959E8" w:rsidR="00A12E68" w:rsidRPr="004172D3" w:rsidRDefault="00A12E68" w:rsidP="00A12E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2" w:type="dxa"/>
            <w:vAlign w:val="bottom"/>
          </w:tcPr>
          <w:p w14:paraId="57B53672" w14:textId="0B318A0A" w:rsidR="00A12E68" w:rsidRPr="004172D3" w:rsidRDefault="00A12E68" w:rsidP="00A12E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3" w:type="dxa"/>
            <w:vAlign w:val="bottom"/>
          </w:tcPr>
          <w:p w14:paraId="5DF688C2" w14:textId="54819B59" w:rsidR="00A12E68" w:rsidRPr="004172D3" w:rsidRDefault="00A12E68" w:rsidP="00A12E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3" w:type="dxa"/>
            <w:vAlign w:val="bottom"/>
          </w:tcPr>
          <w:p w14:paraId="55E9500B" w14:textId="6374E0E6" w:rsidR="00A12E68" w:rsidRPr="004172D3" w:rsidRDefault="00A12E68" w:rsidP="00A12E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12E68" w:rsidRPr="004172D3" w14:paraId="71B45E28" w14:textId="77777777" w:rsidTr="00511CF1">
        <w:tc>
          <w:tcPr>
            <w:tcW w:w="0" w:type="auto"/>
            <w:vAlign w:val="center"/>
          </w:tcPr>
          <w:p w14:paraId="7D08F9B3" w14:textId="77777777" w:rsidR="00A12E68" w:rsidRPr="004172D3" w:rsidRDefault="00A12E68" w:rsidP="00A12E6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172D3">
              <w:rPr>
                <w:rFonts w:ascii="Times New Roman" w:hAnsi="Times New Roman" w:cs="Times New Roman"/>
                <w:sz w:val="18"/>
                <w:szCs w:val="18"/>
              </w:rPr>
              <w:t>Early onset</w:t>
            </w:r>
          </w:p>
        </w:tc>
        <w:tc>
          <w:tcPr>
            <w:tcW w:w="1652" w:type="dxa"/>
            <w:vAlign w:val="bottom"/>
          </w:tcPr>
          <w:p w14:paraId="5C604DA0" w14:textId="2585BB19" w:rsidR="00A12E68" w:rsidRPr="004172D3" w:rsidRDefault="00A12E68" w:rsidP="00A12E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72D3">
              <w:rPr>
                <w:rFonts w:ascii="Times New Roman" w:hAnsi="Times New Roman" w:cs="Times New Roman"/>
                <w:sz w:val="18"/>
                <w:szCs w:val="18"/>
              </w:rPr>
              <w:t>3.72 (2.59, 5.33)</w:t>
            </w:r>
          </w:p>
        </w:tc>
        <w:tc>
          <w:tcPr>
            <w:tcW w:w="1653" w:type="dxa"/>
            <w:vAlign w:val="bottom"/>
          </w:tcPr>
          <w:p w14:paraId="758EC7DE" w14:textId="16676B73" w:rsidR="00A12E68" w:rsidRPr="004172D3" w:rsidRDefault="00A12E68" w:rsidP="00A12E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72D3">
              <w:rPr>
                <w:rFonts w:ascii="Times New Roman" w:hAnsi="Times New Roman" w:cs="Times New Roman"/>
                <w:sz w:val="18"/>
                <w:szCs w:val="18"/>
              </w:rPr>
              <w:t>2.06 (1.45, 2.93)</w:t>
            </w:r>
          </w:p>
        </w:tc>
        <w:tc>
          <w:tcPr>
            <w:tcW w:w="1652" w:type="dxa"/>
            <w:vAlign w:val="bottom"/>
          </w:tcPr>
          <w:p w14:paraId="01967A33" w14:textId="1891EB8E" w:rsidR="00A12E68" w:rsidRPr="004172D3" w:rsidRDefault="00A12E68" w:rsidP="00A12E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72D3">
              <w:rPr>
                <w:rFonts w:ascii="Times New Roman" w:hAnsi="Times New Roman" w:cs="Times New Roman"/>
                <w:sz w:val="18"/>
                <w:szCs w:val="18"/>
              </w:rPr>
              <w:t>3.28 (2.19, 4.91)</w:t>
            </w:r>
          </w:p>
        </w:tc>
        <w:tc>
          <w:tcPr>
            <w:tcW w:w="1653" w:type="dxa"/>
            <w:vAlign w:val="bottom"/>
          </w:tcPr>
          <w:p w14:paraId="04DAB565" w14:textId="310652B8" w:rsidR="00A12E68" w:rsidRPr="004172D3" w:rsidRDefault="00A12E68" w:rsidP="00A12E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72D3">
              <w:rPr>
                <w:rFonts w:ascii="Times New Roman" w:hAnsi="Times New Roman" w:cs="Times New Roman"/>
                <w:sz w:val="18"/>
                <w:szCs w:val="18"/>
              </w:rPr>
              <w:t>2.64 (1.70, 4.10)</w:t>
            </w:r>
          </w:p>
        </w:tc>
        <w:tc>
          <w:tcPr>
            <w:tcW w:w="1652" w:type="dxa"/>
            <w:vAlign w:val="bottom"/>
          </w:tcPr>
          <w:p w14:paraId="556DA661" w14:textId="5AA03628" w:rsidR="00A12E68" w:rsidRPr="004172D3" w:rsidRDefault="00A12E68" w:rsidP="00A12E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72D3">
              <w:rPr>
                <w:rFonts w:ascii="Times New Roman" w:hAnsi="Times New Roman" w:cs="Times New Roman"/>
                <w:sz w:val="18"/>
                <w:szCs w:val="18"/>
              </w:rPr>
              <w:t>5.03 (3.39, 7.48)</w:t>
            </w:r>
          </w:p>
        </w:tc>
        <w:tc>
          <w:tcPr>
            <w:tcW w:w="1653" w:type="dxa"/>
            <w:vAlign w:val="bottom"/>
          </w:tcPr>
          <w:p w14:paraId="6A94AF89" w14:textId="4F4A8A27" w:rsidR="00A12E68" w:rsidRPr="004172D3" w:rsidRDefault="00A12E68" w:rsidP="00A12E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72D3">
              <w:rPr>
                <w:rFonts w:ascii="Times New Roman" w:hAnsi="Times New Roman" w:cs="Times New Roman"/>
                <w:sz w:val="18"/>
                <w:szCs w:val="18"/>
              </w:rPr>
              <w:t>1.46 (0.78, 2.72)</w:t>
            </w:r>
          </w:p>
        </w:tc>
        <w:tc>
          <w:tcPr>
            <w:tcW w:w="1653" w:type="dxa"/>
            <w:vAlign w:val="bottom"/>
          </w:tcPr>
          <w:p w14:paraId="651F029E" w14:textId="3BF89D95" w:rsidR="00A12E68" w:rsidRPr="004172D3" w:rsidRDefault="00A12E68" w:rsidP="00A12E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72D3">
              <w:rPr>
                <w:rFonts w:ascii="Times New Roman" w:hAnsi="Times New Roman" w:cs="Times New Roman"/>
                <w:sz w:val="18"/>
                <w:szCs w:val="18"/>
              </w:rPr>
              <w:t>3.93 (3.56, 4.34)</w:t>
            </w:r>
          </w:p>
        </w:tc>
      </w:tr>
      <w:tr w:rsidR="00A12E68" w:rsidRPr="004172D3" w14:paraId="13DB486F" w14:textId="77777777" w:rsidTr="00511CF1">
        <w:tc>
          <w:tcPr>
            <w:tcW w:w="0" w:type="auto"/>
            <w:vAlign w:val="center"/>
          </w:tcPr>
          <w:p w14:paraId="2F8D20EA" w14:textId="77777777" w:rsidR="00A12E68" w:rsidRPr="004172D3" w:rsidRDefault="00A12E68" w:rsidP="00A12E6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172D3">
              <w:rPr>
                <w:rFonts w:ascii="Times New Roman" w:hAnsi="Times New Roman" w:cs="Times New Roman"/>
                <w:sz w:val="18"/>
                <w:szCs w:val="18"/>
              </w:rPr>
              <w:t>Late onset</w:t>
            </w:r>
          </w:p>
        </w:tc>
        <w:tc>
          <w:tcPr>
            <w:tcW w:w="1652" w:type="dxa"/>
            <w:vAlign w:val="bottom"/>
          </w:tcPr>
          <w:p w14:paraId="54347890" w14:textId="79A2CA0A" w:rsidR="00A12E68" w:rsidRPr="004172D3" w:rsidRDefault="00A12E68" w:rsidP="00A12E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72D3">
              <w:rPr>
                <w:rFonts w:ascii="Times New Roman" w:hAnsi="Times New Roman" w:cs="Times New Roman"/>
                <w:sz w:val="18"/>
                <w:szCs w:val="18"/>
              </w:rPr>
              <w:t>3.76 (3.03, 4.66)</w:t>
            </w:r>
          </w:p>
        </w:tc>
        <w:tc>
          <w:tcPr>
            <w:tcW w:w="1653" w:type="dxa"/>
            <w:vAlign w:val="bottom"/>
          </w:tcPr>
          <w:p w14:paraId="7C02180E" w14:textId="752DD399" w:rsidR="00A12E68" w:rsidRPr="004172D3" w:rsidRDefault="00A12E68" w:rsidP="00A12E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72D3">
              <w:rPr>
                <w:rFonts w:ascii="Times New Roman" w:hAnsi="Times New Roman" w:cs="Times New Roman"/>
                <w:sz w:val="18"/>
                <w:szCs w:val="18"/>
              </w:rPr>
              <w:t>1.78 (1.42, 2.23)</w:t>
            </w:r>
          </w:p>
        </w:tc>
        <w:tc>
          <w:tcPr>
            <w:tcW w:w="1652" w:type="dxa"/>
            <w:vAlign w:val="bottom"/>
          </w:tcPr>
          <w:p w14:paraId="7761D8EE" w14:textId="7A1B790F" w:rsidR="00A12E68" w:rsidRPr="004172D3" w:rsidRDefault="00A12E68" w:rsidP="00A12E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72D3">
              <w:rPr>
                <w:rFonts w:ascii="Times New Roman" w:hAnsi="Times New Roman" w:cs="Times New Roman"/>
                <w:sz w:val="18"/>
                <w:szCs w:val="18"/>
              </w:rPr>
              <w:t>1.84 (1.34, 2.53)</w:t>
            </w:r>
          </w:p>
        </w:tc>
        <w:tc>
          <w:tcPr>
            <w:tcW w:w="1653" w:type="dxa"/>
            <w:vAlign w:val="bottom"/>
          </w:tcPr>
          <w:p w14:paraId="7FCC086F" w14:textId="0B00249F" w:rsidR="00A12E68" w:rsidRPr="004172D3" w:rsidRDefault="00A12E68" w:rsidP="00A12E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72D3">
              <w:rPr>
                <w:rFonts w:ascii="Times New Roman" w:hAnsi="Times New Roman" w:cs="Times New Roman"/>
                <w:sz w:val="18"/>
                <w:szCs w:val="18"/>
              </w:rPr>
              <w:t>1.60 (1.15, 2.24)</w:t>
            </w:r>
          </w:p>
        </w:tc>
        <w:tc>
          <w:tcPr>
            <w:tcW w:w="1652" w:type="dxa"/>
            <w:vAlign w:val="bottom"/>
          </w:tcPr>
          <w:p w14:paraId="516C92C5" w14:textId="1F899818" w:rsidR="00A12E68" w:rsidRPr="004172D3" w:rsidRDefault="00A12E68" w:rsidP="00A12E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72D3">
              <w:rPr>
                <w:rFonts w:ascii="Times New Roman" w:hAnsi="Times New Roman" w:cs="Times New Roman"/>
                <w:sz w:val="18"/>
                <w:szCs w:val="18"/>
              </w:rPr>
              <w:t>4.15 (3.20, 5.39)</w:t>
            </w:r>
          </w:p>
        </w:tc>
        <w:tc>
          <w:tcPr>
            <w:tcW w:w="1653" w:type="dxa"/>
            <w:vAlign w:val="bottom"/>
          </w:tcPr>
          <w:p w14:paraId="4D476090" w14:textId="7C9C8A43" w:rsidR="00A12E68" w:rsidRPr="004172D3" w:rsidRDefault="00A12E68" w:rsidP="00A12E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72D3">
              <w:rPr>
                <w:rFonts w:ascii="Times New Roman" w:hAnsi="Times New Roman" w:cs="Times New Roman"/>
                <w:sz w:val="18"/>
                <w:szCs w:val="18"/>
              </w:rPr>
              <w:t>1.62 (1.14, 2.30)</w:t>
            </w:r>
          </w:p>
        </w:tc>
        <w:tc>
          <w:tcPr>
            <w:tcW w:w="1653" w:type="dxa"/>
            <w:vAlign w:val="bottom"/>
          </w:tcPr>
          <w:p w14:paraId="46505BB7" w14:textId="4BC2408F" w:rsidR="00A12E68" w:rsidRPr="004172D3" w:rsidRDefault="00A12E68" w:rsidP="00A12E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72D3">
              <w:rPr>
                <w:rFonts w:ascii="Times New Roman" w:hAnsi="Times New Roman" w:cs="Times New Roman"/>
                <w:sz w:val="18"/>
                <w:szCs w:val="18"/>
              </w:rPr>
              <w:t>3.39 (3.18, 3.60)</w:t>
            </w:r>
          </w:p>
        </w:tc>
      </w:tr>
      <w:tr w:rsidR="00A12E68" w:rsidRPr="004172D3" w14:paraId="5B7EB5D5" w14:textId="77777777" w:rsidTr="00511CF1">
        <w:tc>
          <w:tcPr>
            <w:tcW w:w="0" w:type="auto"/>
            <w:vAlign w:val="center"/>
          </w:tcPr>
          <w:p w14:paraId="5E7692B4" w14:textId="77777777" w:rsidR="00A12E68" w:rsidRPr="004172D3" w:rsidRDefault="00A12E68" w:rsidP="00A12E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72D3">
              <w:rPr>
                <w:rFonts w:ascii="Times New Roman" w:hAnsi="Times New Roman" w:cs="Times New Roman"/>
                <w:sz w:val="18"/>
                <w:szCs w:val="18"/>
              </w:rPr>
              <w:t>Eclampsia</w:t>
            </w:r>
          </w:p>
        </w:tc>
        <w:tc>
          <w:tcPr>
            <w:tcW w:w="1652" w:type="dxa"/>
            <w:vAlign w:val="bottom"/>
          </w:tcPr>
          <w:p w14:paraId="05E6EF11" w14:textId="5E9F17E6" w:rsidR="00A12E68" w:rsidRPr="004172D3" w:rsidRDefault="00A12E68" w:rsidP="00A12E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3" w:type="dxa"/>
            <w:vAlign w:val="bottom"/>
          </w:tcPr>
          <w:p w14:paraId="076E1354" w14:textId="255590C2" w:rsidR="00A12E68" w:rsidRPr="004172D3" w:rsidRDefault="00A12E68" w:rsidP="00A12E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2" w:type="dxa"/>
            <w:vAlign w:val="bottom"/>
          </w:tcPr>
          <w:p w14:paraId="24E8412E" w14:textId="4A471DF8" w:rsidR="00A12E68" w:rsidRPr="004172D3" w:rsidRDefault="00A12E68" w:rsidP="00A12E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3" w:type="dxa"/>
            <w:vAlign w:val="bottom"/>
          </w:tcPr>
          <w:p w14:paraId="7D193602" w14:textId="0DCB45F2" w:rsidR="00A12E68" w:rsidRPr="004172D3" w:rsidRDefault="00A12E68" w:rsidP="00A12E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2" w:type="dxa"/>
            <w:vAlign w:val="bottom"/>
          </w:tcPr>
          <w:p w14:paraId="4B39E2B0" w14:textId="2C74897D" w:rsidR="00A12E68" w:rsidRPr="004172D3" w:rsidRDefault="00A12E68" w:rsidP="00A12E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3" w:type="dxa"/>
            <w:vAlign w:val="bottom"/>
          </w:tcPr>
          <w:p w14:paraId="06BA4C70" w14:textId="1D38F0A4" w:rsidR="00A12E68" w:rsidRPr="004172D3" w:rsidRDefault="00A12E68" w:rsidP="00A12E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3" w:type="dxa"/>
            <w:vAlign w:val="bottom"/>
          </w:tcPr>
          <w:p w14:paraId="341317A4" w14:textId="717EE96A" w:rsidR="00A12E68" w:rsidRPr="004172D3" w:rsidRDefault="00A12E68" w:rsidP="00A12E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12E68" w:rsidRPr="004172D3" w14:paraId="13370CEA" w14:textId="77777777" w:rsidTr="00511CF1">
        <w:tc>
          <w:tcPr>
            <w:tcW w:w="0" w:type="auto"/>
            <w:vAlign w:val="center"/>
          </w:tcPr>
          <w:p w14:paraId="2712A29E" w14:textId="77777777" w:rsidR="00A12E68" w:rsidRPr="004172D3" w:rsidRDefault="00A12E68" w:rsidP="00A12E6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172D3">
              <w:rPr>
                <w:rFonts w:ascii="Times New Roman" w:hAnsi="Times New Roman" w:cs="Times New Roman"/>
                <w:sz w:val="18"/>
                <w:szCs w:val="18"/>
              </w:rPr>
              <w:t>Early onset</w:t>
            </w:r>
          </w:p>
        </w:tc>
        <w:tc>
          <w:tcPr>
            <w:tcW w:w="1652" w:type="dxa"/>
            <w:vAlign w:val="bottom"/>
          </w:tcPr>
          <w:p w14:paraId="10F55301" w14:textId="0542D2CA" w:rsidR="00A12E68" w:rsidRPr="004172D3" w:rsidRDefault="00A12E68" w:rsidP="00A12E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72D3">
              <w:rPr>
                <w:rFonts w:ascii="Times New Roman" w:hAnsi="Times New Roman" w:cs="Times New Roman"/>
                <w:sz w:val="18"/>
                <w:szCs w:val="18"/>
              </w:rPr>
              <w:t>10.08 (6.74, 15.08)</w:t>
            </w:r>
          </w:p>
        </w:tc>
        <w:tc>
          <w:tcPr>
            <w:tcW w:w="1653" w:type="dxa"/>
            <w:vAlign w:val="bottom"/>
          </w:tcPr>
          <w:p w14:paraId="2E7E0B68" w14:textId="6F9D379E" w:rsidR="00A12E68" w:rsidRPr="004172D3" w:rsidRDefault="00A12E68" w:rsidP="00A12E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72D3">
              <w:rPr>
                <w:rFonts w:ascii="Times New Roman" w:hAnsi="Times New Roman" w:cs="Times New Roman"/>
                <w:sz w:val="18"/>
                <w:szCs w:val="18"/>
              </w:rPr>
              <w:t>7.08 (5.00, 10.03)</w:t>
            </w:r>
          </w:p>
        </w:tc>
        <w:tc>
          <w:tcPr>
            <w:tcW w:w="1652" w:type="dxa"/>
            <w:vAlign w:val="bottom"/>
          </w:tcPr>
          <w:p w14:paraId="3488578B" w14:textId="7D6B96FD" w:rsidR="00A12E68" w:rsidRPr="004172D3" w:rsidRDefault="00A12E68" w:rsidP="00A12E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72D3">
              <w:rPr>
                <w:rFonts w:ascii="Times New Roman" w:hAnsi="Times New Roman" w:cs="Times New Roman"/>
                <w:sz w:val="18"/>
                <w:szCs w:val="18"/>
              </w:rPr>
              <w:t>4.47 (2.40, 8.32)</w:t>
            </w:r>
          </w:p>
        </w:tc>
        <w:tc>
          <w:tcPr>
            <w:tcW w:w="1653" w:type="dxa"/>
            <w:vAlign w:val="bottom"/>
          </w:tcPr>
          <w:p w14:paraId="6D934343" w14:textId="238C6C03" w:rsidR="00A12E68" w:rsidRPr="004172D3" w:rsidRDefault="00A12E68" w:rsidP="00A12E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72D3">
              <w:rPr>
                <w:rFonts w:ascii="Times New Roman" w:hAnsi="Times New Roman" w:cs="Times New Roman"/>
                <w:sz w:val="18"/>
                <w:szCs w:val="18"/>
              </w:rPr>
              <w:t>3.46 (1.73, 6.93)</w:t>
            </w:r>
          </w:p>
        </w:tc>
        <w:tc>
          <w:tcPr>
            <w:tcW w:w="1652" w:type="dxa"/>
            <w:vAlign w:val="bottom"/>
          </w:tcPr>
          <w:p w14:paraId="45886464" w14:textId="5D186B8E" w:rsidR="00A12E68" w:rsidRPr="004172D3" w:rsidRDefault="00A12E68" w:rsidP="00A12E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72D3">
              <w:rPr>
                <w:rFonts w:ascii="Times New Roman" w:hAnsi="Times New Roman" w:cs="Times New Roman"/>
                <w:sz w:val="18"/>
                <w:szCs w:val="18"/>
              </w:rPr>
              <w:t>6.09 (3.16, 11.74)</w:t>
            </w:r>
          </w:p>
        </w:tc>
        <w:tc>
          <w:tcPr>
            <w:tcW w:w="1653" w:type="dxa"/>
            <w:vAlign w:val="bottom"/>
          </w:tcPr>
          <w:p w14:paraId="1C801E55" w14:textId="0CE316D5" w:rsidR="00A12E68" w:rsidRPr="004172D3" w:rsidRDefault="00A12E68" w:rsidP="00A12E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72D3">
              <w:rPr>
                <w:rFonts w:ascii="Times New Roman" w:hAnsi="Times New Roman" w:cs="Times New Roman"/>
                <w:sz w:val="18"/>
                <w:szCs w:val="18"/>
              </w:rPr>
              <w:t>4.32 (2.24, 8.31)</w:t>
            </w:r>
          </w:p>
        </w:tc>
        <w:tc>
          <w:tcPr>
            <w:tcW w:w="1653" w:type="dxa"/>
            <w:vAlign w:val="bottom"/>
          </w:tcPr>
          <w:p w14:paraId="7A1859B9" w14:textId="5CCECBF0" w:rsidR="00A12E68" w:rsidRPr="004172D3" w:rsidRDefault="00A12E68" w:rsidP="00A12E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72D3">
              <w:rPr>
                <w:rFonts w:ascii="Times New Roman" w:hAnsi="Times New Roman" w:cs="Times New Roman"/>
                <w:sz w:val="18"/>
                <w:szCs w:val="18"/>
              </w:rPr>
              <w:t>2.43 (1.95, 3.03)</w:t>
            </w:r>
          </w:p>
        </w:tc>
      </w:tr>
      <w:tr w:rsidR="00A12E68" w:rsidRPr="004172D3" w14:paraId="5A02A23C" w14:textId="77777777" w:rsidTr="00511CF1">
        <w:tc>
          <w:tcPr>
            <w:tcW w:w="0" w:type="auto"/>
            <w:vAlign w:val="center"/>
          </w:tcPr>
          <w:p w14:paraId="41F7267A" w14:textId="77777777" w:rsidR="00A12E68" w:rsidRPr="004172D3" w:rsidRDefault="00A12E68" w:rsidP="00A12E6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172D3">
              <w:rPr>
                <w:rFonts w:ascii="Times New Roman" w:hAnsi="Times New Roman" w:cs="Times New Roman"/>
                <w:sz w:val="18"/>
                <w:szCs w:val="18"/>
              </w:rPr>
              <w:t>Late onset</w:t>
            </w:r>
          </w:p>
        </w:tc>
        <w:tc>
          <w:tcPr>
            <w:tcW w:w="1652" w:type="dxa"/>
            <w:vAlign w:val="bottom"/>
          </w:tcPr>
          <w:p w14:paraId="418BFC5F" w14:textId="7EEFA099" w:rsidR="00A12E68" w:rsidRPr="004172D3" w:rsidRDefault="00A12E68" w:rsidP="00A12E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72D3">
              <w:rPr>
                <w:rFonts w:ascii="Times New Roman" w:hAnsi="Times New Roman" w:cs="Times New Roman"/>
                <w:sz w:val="18"/>
                <w:szCs w:val="18"/>
              </w:rPr>
              <w:t>3.50 (1.82, 6.74)</w:t>
            </w:r>
          </w:p>
        </w:tc>
        <w:tc>
          <w:tcPr>
            <w:tcW w:w="1653" w:type="dxa"/>
            <w:vAlign w:val="bottom"/>
          </w:tcPr>
          <w:p w14:paraId="325DB17D" w14:textId="49F108C4" w:rsidR="00A12E68" w:rsidRPr="004172D3" w:rsidRDefault="00A12E68" w:rsidP="00A12E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72D3">
              <w:rPr>
                <w:rFonts w:ascii="Times New Roman" w:hAnsi="Times New Roman" w:cs="Times New Roman"/>
                <w:sz w:val="18"/>
                <w:szCs w:val="18"/>
              </w:rPr>
              <w:t>1.88 (0.98, 3.61)</w:t>
            </w:r>
          </w:p>
        </w:tc>
        <w:tc>
          <w:tcPr>
            <w:tcW w:w="1652" w:type="dxa"/>
            <w:vAlign w:val="bottom"/>
          </w:tcPr>
          <w:p w14:paraId="4F6ECE3E" w14:textId="3EEA125B" w:rsidR="00A12E68" w:rsidRPr="004172D3" w:rsidRDefault="00A12E68" w:rsidP="00A12E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72D3">
              <w:rPr>
                <w:rFonts w:ascii="Times New Roman" w:hAnsi="Times New Roman" w:cs="Times New Roman"/>
                <w:sz w:val="18"/>
                <w:szCs w:val="18"/>
              </w:rPr>
              <w:t>2.56 (1.15, 5.72)</w:t>
            </w:r>
          </w:p>
        </w:tc>
        <w:tc>
          <w:tcPr>
            <w:tcW w:w="1653" w:type="dxa"/>
            <w:vAlign w:val="bottom"/>
          </w:tcPr>
          <w:p w14:paraId="68EB0573" w14:textId="34CF0E04" w:rsidR="00A12E68" w:rsidRPr="004172D3" w:rsidRDefault="00A12E68" w:rsidP="00A12E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72D3">
              <w:rPr>
                <w:rFonts w:ascii="Times New Roman" w:hAnsi="Times New Roman" w:cs="Times New Roman"/>
                <w:sz w:val="18"/>
                <w:szCs w:val="18"/>
              </w:rPr>
              <w:t>1.66 (0.62, 4.42)</w:t>
            </w:r>
          </w:p>
        </w:tc>
        <w:tc>
          <w:tcPr>
            <w:tcW w:w="1652" w:type="dxa"/>
            <w:vAlign w:val="bottom"/>
          </w:tcPr>
          <w:p w14:paraId="1B3D0052" w14:textId="06598AF2" w:rsidR="00A12E68" w:rsidRPr="004172D3" w:rsidRDefault="00A12E68" w:rsidP="00A12E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72D3">
              <w:rPr>
                <w:rFonts w:ascii="Times New Roman" w:hAnsi="Times New Roman" w:cs="Times New Roman"/>
                <w:sz w:val="18"/>
                <w:szCs w:val="18"/>
              </w:rPr>
              <w:t>6.95 (3.84, 12.58)</w:t>
            </w:r>
          </w:p>
        </w:tc>
        <w:tc>
          <w:tcPr>
            <w:tcW w:w="1653" w:type="dxa"/>
            <w:vAlign w:val="bottom"/>
          </w:tcPr>
          <w:p w14:paraId="0E4200B7" w14:textId="34341113" w:rsidR="00A12E68" w:rsidRPr="004172D3" w:rsidRDefault="00A12E68" w:rsidP="00A12E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72D3">
              <w:rPr>
                <w:rFonts w:ascii="Times New Roman" w:hAnsi="Times New Roman" w:cs="Times New Roman"/>
                <w:sz w:val="18"/>
                <w:szCs w:val="18"/>
              </w:rPr>
              <w:t>1.84 (0.69, 4.90)</w:t>
            </w:r>
          </w:p>
        </w:tc>
        <w:tc>
          <w:tcPr>
            <w:tcW w:w="1653" w:type="dxa"/>
            <w:vAlign w:val="bottom"/>
          </w:tcPr>
          <w:p w14:paraId="1522256E" w14:textId="0472A16A" w:rsidR="00A12E68" w:rsidRPr="004172D3" w:rsidRDefault="00A12E68" w:rsidP="00A12E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72D3">
              <w:rPr>
                <w:rFonts w:ascii="Times New Roman" w:hAnsi="Times New Roman" w:cs="Times New Roman"/>
                <w:sz w:val="18"/>
                <w:szCs w:val="18"/>
              </w:rPr>
              <w:t>2.49 (2.01, 3.08)</w:t>
            </w:r>
          </w:p>
        </w:tc>
      </w:tr>
      <w:tr w:rsidR="00A12E68" w:rsidRPr="004172D3" w14:paraId="3CB52E25" w14:textId="77777777" w:rsidTr="00511CF1">
        <w:tc>
          <w:tcPr>
            <w:tcW w:w="0" w:type="auto"/>
            <w:vAlign w:val="bottom"/>
          </w:tcPr>
          <w:p w14:paraId="3216B742" w14:textId="77777777" w:rsidR="00A12E68" w:rsidRPr="004172D3" w:rsidRDefault="00A12E68" w:rsidP="00A12E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72D3">
              <w:rPr>
                <w:rFonts w:ascii="Times New Roman" w:hAnsi="Times New Roman" w:cs="Times New Roman"/>
                <w:sz w:val="18"/>
                <w:szCs w:val="18"/>
              </w:rPr>
              <w:t>Superimposed preeclampsia on chronic hypertension</w:t>
            </w:r>
          </w:p>
        </w:tc>
        <w:tc>
          <w:tcPr>
            <w:tcW w:w="1652" w:type="dxa"/>
            <w:vAlign w:val="bottom"/>
          </w:tcPr>
          <w:p w14:paraId="2C812230" w14:textId="78450C6A" w:rsidR="00A12E68" w:rsidRPr="004172D3" w:rsidRDefault="00A12E68" w:rsidP="00A12E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3" w:type="dxa"/>
            <w:vAlign w:val="bottom"/>
          </w:tcPr>
          <w:p w14:paraId="710962A7" w14:textId="1136A42D" w:rsidR="00A12E68" w:rsidRPr="004172D3" w:rsidRDefault="00A12E68" w:rsidP="00A12E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2" w:type="dxa"/>
            <w:vAlign w:val="bottom"/>
          </w:tcPr>
          <w:p w14:paraId="101A8AFF" w14:textId="1CA56C40" w:rsidR="00A12E68" w:rsidRPr="004172D3" w:rsidRDefault="00A12E68" w:rsidP="00A12E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3" w:type="dxa"/>
            <w:vAlign w:val="bottom"/>
          </w:tcPr>
          <w:p w14:paraId="65530285" w14:textId="170E5A28" w:rsidR="00A12E68" w:rsidRPr="004172D3" w:rsidRDefault="00A12E68" w:rsidP="00A12E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2" w:type="dxa"/>
            <w:vAlign w:val="bottom"/>
          </w:tcPr>
          <w:p w14:paraId="3C9496C3" w14:textId="4465F900" w:rsidR="00A12E68" w:rsidRPr="004172D3" w:rsidRDefault="00A12E68" w:rsidP="00A12E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3" w:type="dxa"/>
            <w:vAlign w:val="bottom"/>
          </w:tcPr>
          <w:p w14:paraId="2B6886A4" w14:textId="66D2E9F3" w:rsidR="00A12E68" w:rsidRPr="004172D3" w:rsidRDefault="00A12E68" w:rsidP="00A12E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3" w:type="dxa"/>
            <w:vAlign w:val="bottom"/>
          </w:tcPr>
          <w:p w14:paraId="64020636" w14:textId="733FFB25" w:rsidR="00A12E68" w:rsidRPr="004172D3" w:rsidRDefault="00A12E68" w:rsidP="00A12E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12E68" w:rsidRPr="004172D3" w14:paraId="56EC8D5A" w14:textId="77777777" w:rsidTr="00511CF1">
        <w:tc>
          <w:tcPr>
            <w:tcW w:w="0" w:type="auto"/>
            <w:vAlign w:val="center"/>
          </w:tcPr>
          <w:p w14:paraId="0DB803D5" w14:textId="77777777" w:rsidR="00A12E68" w:rsidRPr="004172D3" w:rsidRDefault="00A12E68" w:rsidP="00A12E6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172D3">
              <w:rPr>
                <w:rFonts w:ascii="Times New Roman" w:hAnsi="Times New Roman" w:cs="Times New Roman"/>
                <w:sz w:val="18"/>
                <w:szCs w:val="18"/>
              </w:rPr>
              <w:t>Early onset</w:t>
            </w:r>
          </w:p>
        </w:tc>
        <w:tc>
          <w:tcPr>
            <w:tcW w:w="1652" w:type="dxa"/>
            <w:vAlign w:val="bottom"/>
          </w:tcPr>
          <w:p w14:paraId="6777B34E" w14:textId="4B424B3C" w:rsidR="00A12E68" w:rsidRPr="004172D3" w:rsidRDefault="00A12E68" w:rsidP="00A12E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72D3">
              <w:rPr>
                <w:rFonts w:ascii="Times New Roman" w:hAnsi="Times New Roman" w:cs="Times New Roman"/>
                <w:sz w:val="18"/>
                <w:szCs w:val="18"/>
              </w:rPr>
              <w:t>9.83 (8.69, 11.13)</w:t>
            </w:r>
          </w:p>
        </w:tc>
        <w:tc>
          <w:tcPr>
            <w:tcW w:w="1653" w:type="dxa"/>
            <w:vAlign w:val="bottom"/>
          </w:tcPr>
          <w:p w14:paraId="7626A8A0" w14:textId="494D277F" w:rsidR="00A12E68" w:rsidRPr="004172D3" w:rsidRDefault="00A12E68" w:rsidP="00A12E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72D3">
              <w:rPr>
                <w:rFonts w:ascii="Times New Roman" w:hAnsi="Times New Roman" w:cs="Times New Roman"/>
                <w:sz w:val="18"/>
                <w:szCs w:val="18"/>
              </w:rPr>
              <w:t>7.37 (6.65, 8.17)</w:t>
            </w:r>
          </w:p>
        </w:tc>
        <w:tc>
          <w:tcPr>
            <w:tcW w:w="1652" w:type="dxa"/>
            <w:vAlign w:val="bottom"/>
          </w:tcPr>
          <w:p w14:paraId="441FF48A" w14:textId="2FF0FFCA" w:rsidR="00A12E68" w:rsidRPr="004172D3" w:rsidRDefault="00A12E68" w:rsidP="00A12E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72D3">
              <w:rPr>
                <w:rFonts w:ascii="Times New Roman" w:hAnsi="Times New Roman" w:cs="Times New Roman"/>
                <w:sz w:val="18"/>
                <w:szCs w:val="18"/>
              </w:rPr>
              <w:t>5.37 (4.53, 6.35)</w:t>
            </w:r>
          </w:p>
        </w:tc>
        <w:tc>
          <w:tcPr>
            <w:tcW w:w="1653" w:type="dxa"/>
            <w:vAlign w:val="bottom"/>
          </w:tcPr>
          <w:p w14:paraId="18F53A10" w14:textId="4B91BB41" w:rsidR="00A12E68" w:rsidRPr="004172D3" w:rsidRDefault="00A12E68" w:rsidP="00A12E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72D3">
              <w:rPr>
                <w:rFonts w:ascii="Times New Roman" w:hAnsi="Times New Roman" w:cs="Times New Roman"/>
                <w:sz w:val="18"/>
                <w:szCs w:val="18"/>
              </w:rPr>
              <w:t>3.91 (3.23, 4.73)</w:t>
            </w:r>
          </w:p>
        </w:tc>
        <w:tc>
          <w:tcPr>
            <w:tcW w:w="1652" w:type="dxa"/>
            <w:vAlign w:val="bottom"/>
          </w:tcPr>
          <w:p w14:paraId="12C128D2" w14:textId="30C98268" w:rsidR="00A12E68" w:rsidRPr="004172D3" w:rsidRDefault="00A12E68" w:rsidP="00A12E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72D3">
              <w:rPr>
                <w:rFonts w:ascii="Times New Roman" w:hAnsi="Times New Roman" w:cs="Times New Roman"/>
                <w:sz w:val="18"/>
                <w:szCs w:val="18"/>
              </w:rPr>
              <w:t>8.68 (7.34, 10.25)</w:t>
            </w:r>
          </w:p>
        </w:tc>
        <w:tc>
          <w:tcPr>
            <w:tcW w:w="1653" w:type="dxa"/>
            <w:vAlign w:val="bottom"/>
          </w:tcPr>
          <w:p w14:paraId="1747ABD3" w14:textId="3D9CA8CC" w:rsidR="00A12E68" w:rsidRPr="004172D3" w:rsidRDefault="00A12E68" w:rsidP="00A12E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72D3">
              <w:rPr>
                <w:rFonts w:ascii="Times New Roman" w:hAnsi="Times New Roman" w:cs="Times New Roman"/>
                <w:sz w:val="18"/>
                <w:szCs w:val="18"/>
              </w:rPr>
              <w:t>6.19 (5.26, 7.29)</w:t>
            </w:r>
          </w:p>
        </w:tc>
        <w:tc>
          <w:tcPr>
            <w:tcW w:w="1653" w:type="dxa"/>
            <w:vAlign w:val="bottom"/>
          </w:tcPr>
          <w:p w14:paraId="33978596" w14:textId="681BBCD8" w:rsidR="00A12E68" w:rsidRPr="004172D3" w:rsidRDefault="00A12E68" w:rsidP="00A12E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72D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12E68" w:rsidRPr="004172D3" w14:paraId="567CEF1F" w14:textId="77777777" w:rsidTr="00511CF1">
        <w:tc>
          <w:tcPr>
            <w:tcW w:w="0" w:type="auto"/>
            <w:vAlign w:val="center"/>
          </w:tcPr>
          <w:p w14:paraId="4BF7A8EF" w14:textId="77777777" w:rsidR="00A12E68" w:rsidRPr="004172D3" w:rsidRDefault="00A12E68" w:rsidP="00A12E6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172D3">
              <w:rPr>
                <w:rFonts w:ascii="Times New Roman" w:hAnsi="Times New Roman" w:cs="Times New Roman"/>
                <w:sz w:val="18"/>
                <w:szCs w:val="18"/>
              </w:rPr>
              <w:t>Late onset</w:t>
            </w:r>
          </w:p>
        </w:tc>
        <w:tc>
          <w:tcPr>
            <w:tcW w:w="1652" w:type="dxa"/>
            <w:vAlign w:val="bottom"/>
          </w:tcPr>
          <w:p w14:paraId="7718C099" w14:textId="3E046BDB" w:rsidR="00A12E68" w:rsidRPr="004172D3" w:rsidRDefault="00A12E68" w:rsidP="00A12E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72D3">
              <w:rPr>
                <w:rFonts w:ascii="Times New Roman" w:hAnsi="Times New Roman" w:cs="Times New Roman"/>
                <w:sz w:val="18"/>
                <w:szCs w:val="18"/>
              </w:rPr>
              <w:t>5.79 (4.92, 6.81)</w:t>
            </w:r>
          </w:p>
        </w:tc>
        <w:tc>
          <w:tcPr>
            <w:tcW w:w="1653" w:type="dxa"/>
            <w:vAlign w:val="bottom"/>
          </w:tcPr>
          <w:p w14:paraId="0BA19D61" w14:textId="4AAA90EB" w:rsidR="00A12E68" w:rsidRPr="004172D3" w:rsidRDefault="00A12E68" w:rsidP="00A12E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72D3">
              <w:rPr>
                <w:rFonts w:ascii="Times New Roman" w:hAnsi="Times New Roman" w:cs="Times New Roman"/>
                <w:sz w:val="18"/>
                <w:szCs w:val="18"/>
              </w:rPr>
              <w:t>3.36 (2.88, 3.91)</w:t>
            </w:r>
          </w:p>
        </w:tc>
        <w:tc>
          <w:tcPr>
            <w:tcW w:w="1652" w:type="dxa"/>
            <w:vAlign w:val="bottom"/>
          </w:tcPr>
          <w:p w14:paraId="521F4603" w14:textId="0C86517B" w:rsidR="00A12E68" w:rsidRPr="004172D3" w:rsidRDefault="00A12E68" w:rsidP="00A12E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72D3">
              <w:rPr>
                <w:rFonts w:ascii="Times New Roman" w:hAnsi="Times New Roman" w:cs="Times New Roman"/>
                <w:sz w:val="18"/>
                <w:szCs w:val="18"/>
              </w:rPr>
              <w:t>3.14 (2.51, 3.94)</w:t>
            </w:r>
          </w:p>
        </w:tc>
        <w:tc>
          <w:tcPr>
            <w:tcW w:w="1653" w:type="dxa"/>
            <w:vAlign w:val="bottom"/>
          </w:tcPr>
          <w:p w14:paraId="14CDCEA3" w14:textId="17F08173" w:rsidR="00A12E68" w:rsidRPr="004172D3" w:rsidRDefault="00A12E68" w:rsidP="00A12E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72D3">
              <w:rPr>
                <w:rFonts w:ascii="Times New Roman" w:hAnsi="Times New Roman" w:cs="Times New Roman"/>
                <w:sz w:val="18"/>
                <w:szCs w:val="18"/>
              </w:rPr>
              <w:t>2.96 (2.36, 3.72)</w:t>
            </w:r>
          </w:p>
        </w:tc>
        <w:tc>
          <w:tcPr>
            <w:tcW w:w="1652" w:type="dxa"/>
            <w:vAlign w:val="bottom"/>
          </w:tcPr>
          <w:p w14:paraId="367D0C1F" w14:textId="00A2E13D" w:rsidR="00A12E68" w:rsidRPr="004172D3" w:rsidRDefault="00A12E68" w:rsidP="00A12E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72D3">
              <w:rPr>
                <w:rFonts w:ascii="Times New Roman" w:hAnsi="Times New Roman" w:cs="Times New Roman"/>
                <w:sz w:val="18"/>
                <w:szCs w:val="18"/>
              </w:rPr>
              <w:t>6.19 (5.06, 7.57)</w:t>
            </w:r>
          </w:p>
        </w:tc>
        <w:tc>
          <w:tcPr>
            <w:tcW w:w="1653" w:type="dxa"/>
            <w:vAlign w:val="bottom"/>
          </w:tcPr>
          <w:p w14:paraId="7646D0FC" w14:textId="03A78714" w:rsidR="00A12E68" w:rsidRPr="004172D3" w:rsidRDefault="00A12E68" w:rsidP="00A12E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72D3">
              <w:rPr>
                <w:rFonts w:ascii="Times New Roman" w:hAnsi="Times New Roman" w:cs="Times New Roman"/>
                <w:sz w:val="18"/>
                <w:szCs w:val="18"/>
              </w:rPr>
              <w:t>2.90 (2.27, 3.70)</w:t>
            </w:r>
          </w:p>
        </w:tc>
        <w:tc>
          <w:tcPr>
            <w:tcW w:w="1653" w:type="dxa"/>
            <w:vAlign w:val="center"/>
          </w:tcPr>
          <w:p w14:paraId="15CC3794" w14:textId="0B28A056" w:rsidR="00A12E68" w:rsidRPr="004172D3" w:rsidRDefault="00A12E68" w:rsidP="00A12E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72D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12E68" w:rsidRPr="004172D3" w14:paraId="41908D3D" w14:textId="77777777" w:rsidTr="00511CF1">
        <w:tc>
          <w:tcPr>
            <w:tcW w:w="0" w:type="auto"/>
            <w:vAlign w:val="bottom"/>
          </w:tcPr>
          <w:p w14:paraId="11EE679C" w14:textId="77777777" w:rsidR="00A12E68" w:rsidRPr="004172D3" w:rsidRDefault="00A12E68" w:rsidP="00A12E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72D3">
              <w:rPr>
                <w:rFonts w:ascii="Times New Roman" w:hAnsi="Times New Roman" w:cs="Times New Roman"/>
                <w:sz w:val="18"/>
                <w:szCs w:val="18"/>
              </w:rPr>
              <w:t>Unspecified HDP</w:t>
            </w:r>
          </w:p>
        </w:tc>
        <w:tc>
          <w:tcPr>
            <w:tcW w:w="1652" w:type="dxa"/>
            <w:vAlign w:val="bottom"/>
          </w:tcPr>
          <w:p w14:paraId="02097C01" w14:textId="3597EEED" w:rsidR="00A12E68" w:rsidRPr="004172D3" w:rsidRDefault="00A12E68" w:rsidP="00A12E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3" w:type="dxa"/>
            <w:vAlign w:val="bottom"/>
          </w:tcPr>
          <w:p w14:paraId="40E6EBE9" w14:textId="7B3B8631" w:rsidR="00A12E68" w:rsidRPr="004172D3" w:rsidRDefault="00A12E68" w:rsidP="00A12E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2" w:type="dxa"/>
            <w:vAlign w:val="bottom"/>
          </w:tcPr>
          <w:p w14:paraId="75F5104D" w14:textId="7ED63851" w:rsidR="00A12E68" w:rsidRPr="004172D3" w:rsidRDefault="00A12E68" w:rsidP="00A12E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3" w:type="dxa"/>
            <w:vAlign w:val="bottom"/>
          </w:tcPr>
          <w:p w14:paraId="557F55D4" w14:textId="1857E418" w:rsidR="00A12E68" w:rsidRPr="004172D3" w:rsidRDefault="00A12E68" w:rsidP="00A12E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2" w:type="dxa"/>
            <w:vAlign w:val="bottom"/>
          </w:tcPr>
          <w:p w14:paraId="110C8999" w14:textId="2686B198" w:rsidR="00A12E68" w:rsidRPr="004172D3" w:rsidRDefault="00A12E68" w:rsidP="00A12E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3" w:type="dxa"/>
            <w:vAlign w:val="bottom"/>
          </w:tcPr>
          <w:p w14:paraId="2907756B" w14:textId="128F824E" w:rsidR="00A12E68" w:rsidRPr="004172D3" w:rsidRDefault="00A12E68" w:rsidP="00A12E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3" w:type="dxa"/>
            <w:vAlign w:val="center"/>
          </w:tcPr>
          <w:p w14:paraId="1E30649D" w14:textId="77777777" w:rsidR="00A12E68" w:rsidRPr="004172D3" w:rsidRDefault="00A12E68" w:rsidP="00A12E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12E68" w:rsidRPr="004172D3" w14:paraId="5EDBCD4C" w14:textId="77777777" w:rsidTr="00511CF1">
        <w:tc>
          <w:tcPr>
            <w:tcW w:w="0" w:type="auto"/>
            <w:vAlign w:val="center"/>
          </w:tcPr>
          <w:p w14:paraId="61872B75" w14:textId="77777777" w:rsidR="00A12E68" w:rsidRPr="004172D3" w:rsidRDefault="00A12E68" w:rsidP="00A12E6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172D3">
              <w:rPr>
                <w:rFonts w:ascii="Times New Roman" w:hAnsi="Times New Roman" w:cs="Times New Roman"/>
                <w:sz w:val="18"/>
                <w:szCs w:val="18"/>
              </w:rPr>
              <w:t>Early onset</w:t>
            </w:r>
          </w:p>
        </w:tc>
        <w:tc>
          <w:tcPr>
            <w:tcW w:w="1652" w:type="dxa"/>
            <w:vAlign w:val="bottom"/>
          </w:tcPr>
          <w:p w14:paraId="199B2097" w14:textId="36F06CA1" w:rsidR="00A12E68" w:rsidRPr="004172D3" w:rsidRDefault="00A12E68" w:rsidP="00A12E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72D3">
              <w:rPr>
                <w:rFonts w:ascii="Times New Roman" w:hAnsi="Times New Roman" w:cs="Times New Roman"/>
                <w:sz w:val="18"/>
                <w:szCs w:val="18"/>
              </w:rPr>
              <w:t>1.88 (0.98, 3.63)</w:t>
            </w:r>
          </w:p>
        </w:tc>
        <w:tc>
          <w:tcPr>
            <w:tcW w:w="1653" w:type="dxa"/>
            <w:vAlign w:val="bottom"/>
          </w:tcPr>
          <w:p w14:paraId="6F3E08B6" w14:textId="40841AE7" w:rsidR="00A12E68" w:rsidRPr="004172D3" w:rsidRDefault="00A12E68" w:rsidP="00A12E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72D3">
              <w:rPr>
                <w:rFonts w:ascii="Times New Roman" w:hAnsi="Times New Roman" w:cs="Times New Roman"/>
                <w:sz w:val="18"/>
                <w:szCs w:val="18"/>
              </w:rPr>
              <w:t>3.48 (2.44, 4.96)</w:t>
            </w:r>
          </w:p>
        </w:tc>
        <w:tc>
          <w:tcPr>
            <w:tcW w:w="1652" w:type="dxa"/>
            <w:vAlign w:val="bottom"/>
          </w:tcPr>
          <w:p w14:paraId="39E10F60" w14:textId="2708F586" w:rsidR="00A12E68" w:rsidRPr="004172D3" w:rsidRDefault="00A12E68" w:rsidP="00A12E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72D3">
              <w:rPr>
                <w:rFonts w:ascii="Times New Roman" w:hAnsi="Times New Roman" w:cs="Times New Roman"/>
                <w:sz w:val="18"/>
                <w:szCs w:val="18"/>
              </w:rPr>
              <w:t>1.61 (0.76, 3.38)</w:t>
            </w:r>
          </w:p>
        </w:tc>
        <w:tc>
          <w:tcPr>
            <w:tcW w:w="1653" w:type="dxa"/>
            <w:vAlign w:val="bottom"/>
          </w:tcPr>
          <w:p w14:paraId="0A17A707" w14:textId="1DBFD4D9" w:rsidR="00A12E68" w:rsidRPr="004172D3" w:rsidRDefault="00A12E68" w:rsidP="00A12E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72D3">
              <w:rPr>
                <w:rFonts w:ascii="Times New Roman" w:hAnsi="Times New Roman" w:cs="Times New Roman"/>
                <w:sz w:val="18"/>
                <w:szCs w:val="18"/>
              </w:rPr>
              <w:t>2.44 (1.35, 4.42)</w:t>
            </w:r>
          </w:p>
        </w:tc>
        <w:tc>
          <w:tcPr>
            <w:tcW w:w="1652" w:type="dxa"/>
            <w:vAlign w:val="bottom"/>
          </w:tcPr>
          <w:p w14:paraId="486F6027" w14:textId="63554107" w:rsidR="00A12E68" w:rsidRPr="004172D3" w:rsidRDefault="00A12E68" w:rsidP="00A12E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72D3">
              <w:rPr>
                <w:rFonts w:ascii="Times New Roman" w:hAnsi="Times New Roman" w:cs="Times New Roman"/>
                <w:sz w:val="18"/>
                <w:szCs w:val="18"/>
              </w:rPr>
              <w:t>0.68 (0.17, 2.73)</w:t>
            </w:r>
          </w:p>
        </w:tc>
        <w:tc>
          <w:tcPr>
            <w:tcW w:w="1653" w:type="dxa"/>
            <w:vAlign w:val="bottom"/>
          </w:tcPr>
          <w:p w14:paraId="73C8A33D" w14:textId="58AC8C39" w:rsidR="00A12E68" w:rsidRPr="004172D3" w:rsidRDefault="00A12E68" w:rsidP="00A12E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72D3">
              <w:rPr>
                <w:rFonts w:ascii="Times New Roman" w:hAnsi="Times New Roman" w:cs="Times New Roman"/>
                <w:sz w:val="18"/>
                <w:szCs w:val="18"/>
              </w:rPr>
              <w:t>2.21 (1.15, 4.26)</w:t>
            </w:r>
          </w:p>
        </w:tc>
        <w:tc>
          <w:tcPr>
            <w:tcW w:w="1653" w:type="dxa"/>
            <w:vAlign w:val="bottom"/>
          </w:tcPr>
          <w:p w14:paraId="732B4AA7" w14:textId="26BB2A9A" w:rsidR="00A12E68" w:rsidRPr="004172D3" w:rsidRDefault="00A12E68" w:rsidP="00A12E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72D3">
              <w:rPr>
                <w:rFonts w:ascii="Times New Roman" w:hAnsi="Times New Roman" w:cs="Times New Roman"/>
                <w:sz w:val="18"/>
                <w:szCs w:val="18"/>
              </w:rPr>
              <w:t>3.90 (3.43, 4.44)</w:t>
            </w:r>
          </w:p>
        </w:tc>
      </w:tr>
      <w:tr w:rsidR="00A12E68" w:rsidRPr="004172D3" w14:paraId="714BB89C" w14:textId="77777777" w:rsidTr="00511CF1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15FB45A" w14:textId="77777777" w:rsidR="00A12E68" w:rsidRPr="004172D3" w:rsidRDefault="00A12E68" w:rsidP="00A12E6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172D3">
              <w:rPr>
                <w:rFonts w:ascii="Times New Roman" w:hAnsi="Times New Roman" w:cs="Times New Roman"/>
                <w:sz w:val="18"/>
                <w:szCs w:val="18"/>
              </w:rPr>
              <w:t>Late onset</w:t>
            </w:r>
          </w:p>
        </w:tc>
        <w:tc>
          <w:tcPr>
            <w:tcW w:w="1652" w:type="dxa"/>
            <w:tcBorders>
              <w:bottom w:val="single" w:sz="4" w:space="0" w:color="auto"/>
            </w:tcBorders>
            <w:vAlign w:val="bottom"/>
          </w:tcPr>
          <w:p w14:paraId="3F96AF12" w14:textId="6E8C4903" w:rsidR="00A12E68" w:rsidRPr="004172D3" w:rsidRDefault="00A12E68" w:rsidP="00A12E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72D3">
              <w:rPr>
                <w:rFonts w:ascii="Times New Roman" w:hAnsi="Times New Roman" w:cs="Times New Roman"/>
                <w:sz w:val="18"/>
                <w:szCs w:val="18"/>
              </w:rPr>
              <w:t>2.61 (1.76, 3.88)</w:t>
            </w:r>
          </w:p>
        </w:tc>
        <w:tc>
          <w:tcPr>
            <w:tcW w:w="1653" w:type="dxa"/>
            <w:tcBorders>
              <w:bottom w:val="single" w:sz="4" w:space="0" w:color="auto"/>
            </w:tcBorders>
            <w:vAlign w:val="bottom"/>
          </w:tcPr>
          <w:p w14:paraId="12C71F3B" w14:textId="16D9DDEC" w:rsidR="00A12E68" w:rsidRPr="004172D3" w:rsidRDefault="00A12E68" w:rsidP="00A12E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72D3">
              <w:rPr>
                <w:rFonts w:ascii="Times New Roman" w:hAnsi="Times New Roman" w:cs="Times New Roman"/>
                <w:sz w:val="18"/>
                <w:szCs w:val="18"/>
              </w:rPr>
              <w:t>1.78 (1.25, 2.53)</w:t>
            </w:r>
          </w:p>
        </w:tc>
        <w:tc>
          <w:tcPr>
            <w:tcW w:w="1652" w:type="dxa"/>
            <w:tcBorders>
              <w:bottom w:val="single" w:sz="4" w:space="0" w:color="auto"/>
            </w:tcBorders>
            <w:vAlign w:val="bottom"/>
          </w:tcPr>
          <w:p w14:paraId="7C05DE2A" w14:textId="3F235484" w:rsidR="00A12E68" w:rsidRPr="004172D3" w:rsidRDefault="00A12E68" w:rsidP="00A12E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72D3">
              <w:rPr>
                <w:rFonts w:ascii="Times New Roman" w:hAnsi="Times New Roman" w:cs="Times New Roman"/>
                <w:sz w:val="18"/>
                <w:szCs w:val="18"/>
              </w:rPr>
              <w:t>1.52 (0.88, 2.62)</w:t>
            </w:r>
          </w:p>
        </w:tc>
        <w:tc>
          <w:tcPr>
            <w:tcW w:w="1653" w:type="dxa"/>
            <w:tcBorders>
              <w:bottom w:val="single" w:sz="4" w:space="0" w:color="auto"/>
            </w:tcBorders>
            <w:vAlign w:val="bottom"/>
          </w:tcPr>
          <w:p w14:paraId="0828F942" w14:textId="496E251E" w:rsidR="00A12E68" w:rsidRPr="004172D3" w:rsidRDefault="00A12E68" w:rsidP="00A12E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72D3">
              <w:rPr>
                <w:rFonts w:ascii="Times New Roman" w:hAnsi="Times New Roman" w:cs="Times New Roman"/>
                <w:sz w:val="18"/>
                <w:szCs w:val="18"/>
              </w:rPr>
              <w:t>1.47 (0.85, 2.54)</w:t>
            </w:r>
          </w:p>
        </w:tc>
        <w:tc>
          <w:tcPr>
            <w:tcW w:w="1652" w:type="dxa"/>
            <w:tcBorders>
              <w:bottom w:val="single" w:sz="4" w:space="0" w:color="auto"/>
            </w:tcBorders>
            <w:vAlign w:val="bottom"/>
          </w:tcPr>
          <w:p w14:paraId="26EF002A" w14:textId="2192CF96" w:rsidR="00A12E68" w:rsidRPr="004172D3" w:rsidRDefault="00A12E68" w:rsidP="00A12E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72D3">
              <w:rPr>
                <w:rFonts w:ascii="Times New Roman" w:hAnsi="Times New Roman" w:cs="Times New Roman"/>
                <w:sz w:val="18"/>
                <w:szCs w:val="18"/>
              </w:rPr>
              <w:t>2.03 (1.15, 3.58)</w:t>
            </w:r>
          </w:p>
        </w:tc>
        <w:tc>
          <w:tcPr>
            <w:tcW w:w="1653" w:type="dxa"/>
            <w:tcBorders>
              <w:bottom w:val="single" w:sz="4" w:space="0" w:color="auto"/>
            </w:tcBorders>
            <w:vAlign w:val="bottom"/>
          </w:tcPr>
          <w:p w14:paraId="39E62506" w14:textId="18325F3F" w:rsidR="00A12E68" w:rsidRPr="004172D3" w:rsidRDefault="00A12E68" w:rsidP="00A12E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72D3">
              <w:rPr>
                <w:rFonts w:ascii="Times New Roman" w:hAnsi="Times New Roman" w:cs="Times New Roman"/>
                <w:sz w:val="18"/>
                <w:szCs w:val="18"/>
              </w:rPr>
              <w:t>2.13 (1.32, 3.43)</w:t>
            </w:r>
          </w:p>
        </w:tc>
        <w:tc>
          <w:tcPr>
            <w:tcW w:w="1653" w:type="dxa"/>
            <w:tcBorders>
              <w:bottom w:val="single" w:sz="4" w:space="0" w:color="auto"/>
            </w:tcBorders>
            <w:vAlign w:val="bottom"/>
          </w:tcPr>
          <w:p w14:paraId="4D2721E2" w14:textId="755E19AD" w:rsidR="00A12E68" w:rsidRPr="004172D3" w:rsidRDefault="00A12E68" w:rsidP="00A12E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72D3">
              <w:rPr>
                <w:rFonts w:ascii="Times New Roman" w:hAnsi="Times New Roman" w:cs="Times New Roman"/>
                <w:sz w:val="18"/>
                <w:szCs w:val="18"/>
              </w:rPr>
              <w:t>2.57 (2.30, 2.87)</w:t>
            </w:r>
          </w:p>
        </w:tc>
      </w:tr>
    </w:tbl>
    <w:p w14:paraId="10D23D51" w14:textId="621F28AE" w:rsidR="00CB0E47" w:rsidRDefault="00CB0E47" w:rsidP="00B6001D">
      <w:pPr>
        <w:rPr>
          <w:rFonts w:ascii="Times New Roman" w:hAnsi="Times New Roman" w:cs="Times New Roman"/>
        </w:rPr>
      </w:pPr>
    </w:p>
    <w:p w14:paraId="60687593" w14:textId="77777777" w:rsidR="00CB0E47" w:rsidRDefault="00CB0E4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273647E" w14:textId="77777777" w:rsidR="00CB0E47" w:rsidRDefault="00CB0E47" w:rsidP="00B6001D">
      <w:pPr>
        <w:rPr>
          <w:rFonts w:ascii="Times New Roman" w:hAnsi="Times New Roman" w:cs="Times New Roman"/>
        </w:rPr>
        <w:sectPr w:rsidR="00CB0E47" w:rsidSect="00B6001D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14:paraId="3FE2F251" w14:textId="4B3FEFCE" w:rsidR="00CB0E47" w:rsidRDefault="0092374E" w:rsidP="00CB0E47">
      <w:pPr>
        <w:spacing w:after="0"/>
        <w:jc w:val="center"/>
        <w:rPr>
          <w:rFonts w:ascii="Times New Roman" w:hAnsi="Times New Roman" w:cs="Times New Roman"/>
          <w:sz w:val="18"/>
          <w:szCs w:val="18"/>
        </w:rPr>
      </w:pPr>
      <w:r>
        <w:rPr>
          <w:noProof/>
        </w:rPr>
        <w:lastRenderedPageBreak/>
        <w:drawing>
          <wp:inline distT="0" distB="0" distL="0" distR="0" wp14:anchorId="570C44E3" wp14:editId="0E6A7D6D">
            <wp:extent cx="6858000" cy="7421880"/>
            <wp:effectExtent l="0" t="0" r="0" b="7620"/>
            <wp:docPr id="1664400684" name="Picture 1" descr="A group of graphs showing different colore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64400684" name="Picture 1" descr="A group of graphs showing different colored line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0" cy="7421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8D3B0D" w14:textId="6A9F53AA" w:rsidR="00F81C0D" w:rsidRPr="004172D3" w:rsidRDefault="00CB0E47" w:rsidP="00CB0E47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sz w:val="18"/>
          <w:szCs w:val="18"/>
        </w:rPr>
        <w:t xml:space="preserve">Supplemental </w:t>
      </w:r>
      <w:r w:rsidRPr="000073ED">
        <w:rPr>
          <w:rFonts w:ascii="Times New Roman" w:hAnsi="Times New Roman" w:cs="Times New Roman"/>
          <w:b/>
          <w:bCs/>
          <w:sz w:val="18"/>
          <w:szCs w:val="18"/>
        </w:rPr>
        <w:t>Figure 1.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4539A2">
        <w:rPr>
          <w:rFonts w:ascii="Times New Roman" w:hAnsi="Times New Roman" w:cs="Times New Roman"/>
          <w:sz w:val="18"/>
          <w:szCs w:val="18"/>
        </w:rPr>
        <w:t xml:space="preserve">Cumulative </w:t>
      </w:r>
      <w:r>
        <w:rPr>
          <w:rFonts w:ascii="Times New Roman" w:hAnsi="Times New Roman" w:cs="Times New Roman"/>
          <w:sz w:val="18"/>
          <w:szCs w:val="18"/>
        </w:rPr>
        <w:t>h</w:t>
      </w:r>
      <w:r w:rsidRPr="004539A2">
        <w:rPr>
          <w:rFonts w:ascii="Times New Roman" w:hAnsi="Times New Roman" w:cs="Times New Roman"/>
          <w:sz w:val="18"/>
          <w:szCs w:val="18"/>
        </w:rPr>
        <w:t xml:space="preserve">azard </w:t>
      </w:r>
      <w:r>
        <w:rPr>
          <w:rFonts w:ascii="Times New Roman" w:hAnsi="Times New Roman" w:cs="Times New Roman"/>
          <w:sz w:val="18"/>
          <w:szCs w:val="18"/>
        </w:rPr>
        <w:t>c</w:t>
      </w:r>
      <w:r w:rsidRPr="004539A2">
        <w:rPr>
          <w:rFonts w:ascii="Times New Roman" w:hAnsi="Times New Roman" w:cs="Times New Roman"/>
          <w:sz w:val="18"/>
          <w:szCs w:val="18"/>
        </w:rPr>
        <w:t xml:space="preserve">urves </w:t>
      </w:r>
      <w:r>
        <w:rPr>
          <w:rFonts w:ascii="Times New Roman" w:hAnsi="Times New Roman" w:cs="Times New Roman"/>
          <w:sz w:val="18"/>
          <w:szCs w:val="18"/>
        </w:rPr>
        <w:t xml:space="preserve">of CVD outcomes within 5 years after delivery </w:t>
      </w:r>
      <w:r w:rsidRPr="004539A2">
        <w:rPr>
          <w:rFonts w:ascii="Times New Roman" w:hAnsi="Times New Roman" w:cs="Times New Roman"/>
          <w:sz w:val="18"/>
          <w:szCs w:val="18"/>
        </w:rPr>
        <w:t xml:space="preserve">by HDP </w:t>
      </w:r>
      <w:r>
        <w:rPr>
          <w:rFonts w:ascii="Times New Roman" w:hAnsi="Times New Roman" w:cs="Times New Roman"/>
          <w:sz w:val="18"/>
          <w:szCs w:val="18"/>
        </w:rPr>
        <w:t xml:space="preserve">subtype </w:t>
      </w:r>
      <w:r w:rsidRPr="002A0D1C">
        <w:rPr>
          <w:rFonts w:ascii="Times New Roman" w:hAnsi="Times New Roman" w:cs="Times New Roman"/>
          <w:sz w:val="18"/>
          <w:szCs w:val="18"/>
        </w:rPr>
        <w:t xml:space="preserve">among </w:t>
      </w:r>
      <w:r>
        <w:rPr>
          <w:rFonts w:ascii="Times New Roman" w:hAnsi="Times New Roman" w:cs="Times New Roman"/>
          <w:sz w:val="18"/>
          <w:szCs w:val="18"/>
        </w:rPr>
        <w:t xml:space="preserve">singleton </w:t>
      </w:r>
      <w:r w:rsidRPr="002A0D1C">
        <w:rPr>
          <w:rFonts w:ascii="Times New Roman" w:hAnsi="Times New Roman" w:cs="Times New Roman"/>
          <w:sz w:val="18"/>
          <w:szCs w:val="18"/>
        </w:rPr>
        <w:t>pregnancies with a conception date between 2012-2017 in the linked EHR-vital statistics birth and fetal death records data in Florida</w:t>
      </w:r>
      <w:r>
        <w:rPr>
          <w:rFonts w:ascii="Times New Roman" w:hAnsi="Times New Roman" w:cs="Times New Roman"/>
          <w:sz w:val="18"/>
          <w:szCs w:val="18"/>
        </w:rPr>
        <w:t>.</w:t>
      </w:r>
    </w:p>
    <w:sectPr w:rsidR="00F81C0D" w:rsidRPr="004172D3" w:rsidSect="00CB0E47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4EF9"/>
    <w:rsid w:val="00000CE1"/>
    <w:rsid w:val="00015200"/>
    <w:rsid w:val="000518D5"/>
    <w:rsid w:val="00094B92"/>
    <w:rsid w:val="000A3537"/>
    <w:rsid w:val="000A3D81"/>
    <w:rsid w:val="000E77E5"/>
    <w:rsid w:val="0010528E"/>
    <w:rsid w:val="00115B40"/>
    <w:rsid w:val="00131C7F"/>
    <w:rsid w:val="00151A42"/>
    <w:rsid w:val="001570BF"/>
    <w:rsid w:val="00171332"/>
    <w:rsid w:val="00180283"/>
    <w:rsid w:val="00194EE5"/>
    <w:rsid w:val="00197124"/>
    <w:rsid w:val="001D3E42"/>
    <w:rsid w:val="001E2B06"/>
    <w:rsid w:val="001F0D7B"/>
    <w:rsid w:val="00202D72"/>
    <w:rsid w:val="0021620C"/>
    <w:rsid w:val="002167FE"/>
    <w:rsid w:val="00234F98"/>
    <w:rsid w:val="002540E1"/>
    <w:rsid w:val="0025753F"/>
    <w:rsid w:val="002842D4"/>
    <w:rsid w:val="00291B6A"/>
    <w:rsid w:val="002A11D4"/>
    <w:rsid w:val="002A599E"/>
    <w:rsid w:val="003278F3"/>
    <w:rsid w:val="00332CCC"/>
    <w:rsid w:val="00366C9A"/>
    <w:rsid w:val="00370E01"/>
    <w:rsid w:val="00380153"/>
    <w:rsid w:val="00396A22"/>
    <w:rsid w:val="00403DAB"/>
    <w:rsid w:val="004172D3"/>
    <w:rsid w:val="0044510A"/>
    <w:rsid w:val="00452503"/>
    <w:rsid w:val="00460344"/>
    <w:rsid w:val="0046120F"/>
    <w:rsid w:val="00467C79"/>
    <w:rsid w:val="00467E11"/>
    <w:rsid w:val="004700FB"/>
    <w:rsid w:val="00475648"/>
    <w:rsid w:val="004932A4"/>
    <w:rsid w:val="004B0375"/>
    <w:rsid w:val="004C0994"/>
    <w:rsid w:val="004C1681"/>
    <w:rsid w:val="004E1B3C"/>
    <w:rsid w:val="005108C7"/>
    <w:rsid w:val="00511CF1"/>
    <w:rsid w:val="005158C9"/>
    <w:rsid w:val="00516C46"/>
    <w:rsid w:val="00524482"/>
    <w:rsid w:val="0055346F"/>
    <w:rsid w:val="00555D54"/>
    <w:rsid w:val="00561437"/>
    <w:rsid w:val="00570553"/>
    <w:rsid w:val="00576F3D"/>
    <w:rsid w:val="005A4EAC"/>
    <w:rsid w:val="005B01F3"/>
    <w:rsid w:val="005B500C"/>
    <w:rsid w:val="005D130E"/>
    <w:rsid w:val="005D433E"/>
    <w:rsid w:val="005E2533"/>
    <w:rsid w:val="005E6925"/>
    <w:rsid w:val="005E7B63"/>
    <w:rsid w:val="0060774F"/>
    <w:rsid w:val="00615096"/>
    <w:rsid w:val="00626F41"/>
    <w:rsid w:val="00631B44"/>
    <w:rsid w:val="00640659"/>
    <w:rsid w:val="006470C2"/>
    <w:rsid w:val="0065109D"/>
    <w:rsid w:val="006520F7"/>
    <w:rsid w:val="006535D0"/>
    <w:rsid w:val="0066331C"/>
    <w:rsid w:val="00667727"/>
    <w:rsid w:val="00671F9B"/>
    <w:rsid w:val="006721D7"/>
    <w:rsid w:val="00684179"/>
    <w:rsid w:val="0068473F"/>
    <w:rsid w:val="00694A5A"/>
    <w:rsid w:val="006B4ED4"/>
    <w:rsid w:val="006E1CA2"/>
    <w:rsid w:val="00716D76"/>
    <w:rsid w:val="007371DA"/>
    <w:rsid w:val="00737745"/>
    <w:rsid w:val="007405F5"/>
    <w:rsid w:val="007512DC"/>
    <w:rsid w:val="00753E62"/>
    <w:rsid w:val="0076003F"/>
    <w:rsid w:val="007A29BA"/>
    <w:rsid w:val="007A2BC0"/>
    <w:rsid w:val="007D1963"/>
    <w:rsid w:val="007D2E9E"/>
    <w:rsid w:val="008074EE"/>
    <w:rsid w:val="008079EC"/>
    <w:rsid w:val="00823865"/>
    <w:rsid w:val="008240AA"/>
    <w:rsid w:val="00874AAC"/>
    <w:rsid w:val="008B0E01"/>
    <w:rsid w:val="008E573E"/>
    <w:rsid w:val="008F3562"/>
    <w:rsid w:val="00902023"/>
    <w:rsid w:val="0092374E"/>
    <w:rsid w:val="00933E8B"/>
    <w:rsid w:val="0093759C"/>
    <w:rsid w:val="00960B6C"/>
    <w:rsid w:val="00960D8E"/>
    <w:rsid w:val="00972BDC"/>
    <w:rsid w:val="00986C13"/>
    <w:rsid w:val="00987421"/>
    <w:rsid w:val="009A346A"/>
    <w:rsid w:val="009A5A78"/>
    <w:rsid w:val="009B1120"/>
    <w:rsid w:val="009C5670"/>
    <w:rsid w:val="009D7382"/>
    <w:rsid w:val="009E1B19"/>
    <w:rsid w:val="009E390A"/>
    <w:rsid w:val="00A02400"/>
    <w:rsid w:val="00A110DD"/>
    <w:rsid w:val="00A12D00"/>
    <w:rsid w:val="00A12E68"/>
    <w:rsid w:val="00A26BE3"/>
    <w:rsid w:val="00A3026A"/>
    <w:rsid w:val="00A54EF9"/>
    <w:rsid w:val="00A57576"/>
    <w:rsid w:val="00A7368D"/>
    <w:rsid w:val="00A93782"/>
    <w:rsid w:val="00AB2884"/>
    <w:rsid w:val="00AC1E3A"/>
    <w:rsid w:val="00B05E31"/>
    <w:rsid w:val="00B21F8A"/>
    <w:rsid w:val="00B57AF6"/>
    <w:rsid w:val="00B6001D"/>
    <w:rsid w:val="00B75CF4"/>
    <w:rsid w:val="00B81B54"/>
    <w:rsid w:val="00B81C77"/>
    <w:rsid w:val="00BC2936"/>
    <w:rsid w:val="00BC7CE9"/>
    <w:rsid w:val="00BF4282"/>
    <w:rsid w:val="00C00470"/>
    <w:rsid w:val="00C6259D"/>
    <w:rsid w:val="00C62FB3"/>
    <w:rsid w:val="00C65005"/>
    <w:rsid w:val="00C90E73"/>
    <w:rsid w:val="00C92CFD"/>
    <w:rsid w:val="00C979F0"/>
    <w:rsid w:val="00CA5436"/>
    <w:rsid w:val="00CB0E47"/>
    <w:rsid w:val="00CB19AC"/>
    <w:rsid w:val="00CB2415"/>
    <w:rsid w:val="00CD7BF3"/>
    <w:rsid w:val="00CF5AB6"/>
    <w:rsid w:val="00D00587"/>
    <w:rsid w:val="00D36BC9"/>
    <w:rsid w:val="00D37854"/>
    <w:rsid w:val="00D41C23"/>
    <w:rsid w:val="00D50E49"/>
    <w:rsid w:val="00D54CAE"/>
    <w:rsid w:val="00D859D6"/>
    <w:rsid w:val="00D979CD"/>
    <w:rsid w:val="00DC325C"/>
    <w:rsid w:val="00DD113E"/>
    <w:rsid w:val="00DE3D78"/>
    <w:rsid w:val="00DF61C9"/>
    <w:rsid w:val="00E55A34"/>
    <w:rsid w:val="00E57438"/>
    <w:rsid w:val="00E708A1"/>
    <w:rsid w:val="00E74C94"/>
    <w:rsid w:val="00EA35D0"/>
    <w:rsid w:val="00EE3C34"/>
    <w:rsid w:val="00EF1472"/>
    <w:rsid w:val="00F14E5A"/>
    <w:rsid w:val="00F250EA"/>
    <w:rsid w:val="00F30511"/>
    <w:rsid w:val="00F32AE4"/>
    <w:rsid w:val="00F36CBE"/>
    <w:rsid w:val="00F54E7A"/>
    <w:rsid w:val="00F70921"/>
    <w:rsid w:val="00F710A8"/>
    <w:rsid w:val="00F81C0D"/>
    <w:rsid w:val="00F81E4F"/>
    <w:rsid w:val="00F8409D"/>
    <w:rsid w:val="00FA076E"/>
    <w:rsid w:val="00FE3F3D"/>
    <w:rsid w:val="00FF32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1DF214"/>
  <w15:chartTrackingRefBased/>
  <w15:docId w15:val="{D6792DB1-8923-4436-BA05-5317A662B2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D19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3</TotalTime>
  <Pages>7</Pages>
  <Words>1560</Words>
  <Characters>8892</Characters>
  <Application>Microsoft Office Word</Application>
  <DocSecurity>0</DocSecurity>
  <Lines>74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, Hui</dc:creator>
  <cp:keywords/>
  <dc:description/>
  <cp:lastModifiedBy>Hu, Hui</cp:lastModifiedBy>
  <cp:revision>180</cp:revision>
  <dcterms:created xsi:type="dcterms:W3CDTF">2025-05-19T17:47:00Z</dcterms:created>
  <dcterms:modified xsi:type="dcterms:W3CDTF">2026-01-23T20:32:00Z</dcterms:modified>
</cp:coreProperties>
</file>